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0C23" w:rsidRPr="00557DDB" w:rsidRDefault="00B97EA5" w:rsidP="004C0C23">
      <w:pPr>
        <w:spacing w:after="100" w:afterAutospacing="1" w:line="240" w:lineRule="auto"/>
        <w:rPr>
          <w:rFonts w:ascii="Arial" w:hAnsi="Arial" w:cs="Arial"/>
          <w:b/>
          <w:lang w:val="en-US"/>
        </w:rPr>
      </w:pPr>
      <w:r>
        <w:rPr>
          <w:rFonts w:ascii="Arial" w:hAnsi="Arial" w:cs="Arial"/>
          <w:b/>
          <w:u w:val="single"/>
          <w:lang w:val="en-US"/>
        </w:rPr>
        <w:t>Additional file 2: Table S1</w:t>
      </w:r>
      <w:bookmarkStart w:id="0" w:name="_GoBack"/>
      <w:bookmarkEnd w:id="0"/>
      <w:r w:rsidR="004C0C23" w:rsidRPr="00557DDB">
        <w:rPr>
          <w:rFonts w:ascii="Arial" w:hAnsi="Arial" w:cs="Arial"/>
          <w:b/>
          <w:u w:val="single"/>
          <w:lang w:val="en-US"/>
        </w:rPr>
        <w:t>:</w:t>
      </w:r>
      <w:r w:rsidR="004C0C23" w:rsidRPr="00557DDB">
        <w:rPr>
          <w:rFonts w:ascii="Arial" w:hAnsi="Arial" w:cs="Arial"/>
          <w:b/>
          <w:lang w:val="en-US"/>
        </w:rPr>
        <w:t xml:space="preserve"> miRNA patterns in COVID-19</w:t>
      </w:r>
    </w:p>
    <w:tbl>
      <w:tblPr>
        <w:tblStyle w:val="TableauGrille4"/>
        <w:tblW w:w="5000" w:type="pct"/>
        <w:tblLook w:val="04A0" w:firstRow="1" w:lastRow="0" w:firstColumn="1" w:lastColumn="0" w:noHBand="0" w:noVBand="1"/>
      </w:tblPr>
      <w:tblGrid>
        <w:gridCol w:w="1257"/>
        <w:gridCol w:w="1967"/>
        <w:gridCol w:w="981"/>
        <w:gridCol w:w="1670"/>
        <w:gridCol w:w="1106"/>
        <w:gridCol w:w="2647"/>
      </w:tblGrid>
      <w:tr w:rsidR="004C0C23" w:rsidRPr="0075092B" w:rsidTr="00C556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1" w:type="pct"/>
          </w:tcPr>
          <w:p w:rsidR="004C0C23" w:rsidRPr="00A630F6" w:rsidRDefault="004C0C23" w:rsidP="00C5563D">
            <w:pPr>
              <w:rPr>
                <w:rFonts w:ascii="Arial" w:hAnsi="Arial" w:cs="Arial"/>
                <w:sz w:val="16"/>
                <w:szCs w:val="16"/>
              </w:rPr>
            </w:pPr>
            <w:r w:rsidRPr="00A630F6">
              <w:rPr>
                <w:rFonts w:ascii="Arial" w:hAnsi="Arial" w:cs="Arial"/>
                <w:sz w:val="16"/>
                <w:szCs w:val="16"/>
              </w:rPr>
              <w:t>Study</w:t>
            </w:r>
          </w:p>
        </w:tc>
        <w:tc>
          <w:tcPr>
            <w:tcW w:w="1120" w:type="pct"/>
          </w:tcPr>
          <w:p w:rsidR="004C0C23" w:rsidRPr="00A630F6" w:rsidRDefault="004C0C23" w:rsidP="00C5563D">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A630F6">
              <w:rPr>
                <w:rFonts w:ascii="Arial" w:hAnsi="Arial" w:cs="Arial"/>
                <w:sz w:val="16"/>
                <w:szCs w:val="16"/>
              </w:rPr>
              <w:t>miRNAs (regulation)</w:t>
            </w:r>
          </w:p>
        </w:tc>
        <w:tc>
          <w:tcPr>
            <w:tcW w:w="451" w:type="pct"/>
          </w:tcPr>
          <w:p w:rsidR="004C0C23" w:rsidRPr="00A630F6" w:rsidRDefault="004C0C23" w:rsidP="00C5563D">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A630F6">
              <w:rPr>
                <w:rFonts w:ascii="Arial" w:hAnsi="Arial" w:cs="Arial"/>
                <w:sz w:val="16"/>
                <w:szCs w:val="16"/>
              </w:rPr>
              <w:t>Biological material</w:t>
            </w:r>
          </w:p>
        </w:tc>
        <w:tc>
          <w:tcPr>
            <w:tcW w:w="713" w:type="pct"/>
          </w:tcPr>
          <w:p w:rsidR="004C0C23" w:rsidRPr="00A630F6" w:rsidRDefault="004C0C23" w:rsidP="00C5563D">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A630F6">
              <w:rPr>
                <w:rFonts w:ascii="Arial" w:hAnsi="Arial" w:cs="Arial"/>
                <w:sz w:val="16"/>
                <w:szCs w:val="16"/>
              </w:rPr>
              <w:t>Sujects</w:t>
            </w:r>
            <w:proofErr w:type="spellEnd"/>
            <w:r w:rsidRPr="00A630F6">
              <w:rPr>
                <w:rFonts w:ascii="Arial" w:hAnsi="Arial" w:cs="Arial"/>
                <w:sz w:val="16"/>
                <w:szCs w:val="16"/>
              </w:rPr>
              <w:t xml:space="preserve"> (n)</w:t>
            </w:r>
          </w:p>
        </w:tc>
        <w:tc>
          <w:tcPr>
            <w:tcW w:w="578" w:type="pct"/>
          </w:tcPr>
          <w:p w:rsidR="004C0C23" w:rsidRPr="00A630F6" w:rsidRDefault="004C0C23" w:rsidP="00C5563D">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A630F6">
              <w:rPr>
                <w:rFonts w:ascii="Arial" w:hAnsi="Arial" w:cs="Arial"/>
                <w:sz w:val="16"/>
                <w:szCs w:val="16"/>
              </w:rPr>
              <w:t>Methods</w:t>
            </w:r>
          </w:p>
        </w:tc>
        <w:tc>
          <w:tcPr>
            <w:tcW w:w="1477" w:type="pct"/>
          </w:tcPr>
          <w:p w:rsidR="004C0C23" w:rsidRPr="00A630F6" w:rsidRDefault="004C0C23" w:rsidP="00C5563D">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A630F6">
              <w:rPr>
                <w:rFonts w:ascii="Arial" w:hAnsi="Arial" w:cs="Arial"/>
                <w:sz w:val="16"/>
                <w:szCs w:val="16"/>
              </w:rPr>
              <w:t>Outcome summary</w:t>
            </w:r>
          </w:p>
        </w:tc>
      </w:tr>
      <w:tr w:rsidR="004C0C23" w:rsidRPr="000E3317"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1" w:type="pct"/>
          </w:tcPr>
          <w:p w:rsidR="004C0C23" w:rsidRPr="00A630F6" w:rsidRDefault="004C0C23" w:rsidP="00C5563D">
            <w:pPr>
              <w:rPr>
                <w:rFonts w:ascii="Arial" w:hAnsi="Arial" w:cs="Arial"/>
                <w:sz w:val="16"/>
                <w:szCs w:val="16"/>
              </w:rPr>
            </w:pPr>
            <w:r w:rsidRPr="00A630F6">
              <w:rPr>
                <w:rFonts w:ascii="Arial" w:hAnsi="Arial" w:cs="Arial"/>
                <w:sz w:val="16"/>
                <w:szCs w:val="16"/>
              </w:rPr>
              <w:t xml:space="preserve">JT McDonald </w:t>
            </w:r>
            <w:r w:rsidRPr="00A630F6">
              <w:rPr>
                <w:rFonts w:ascii="Arial" w:hAnsi="Arial" w:cs="Arial"/>
                <w:i/>
                <w:sz w:val="16"/>
                <w:szCs w:val="16"/>
              </w:rPr>
              <w:t>et al.</w:t>
            </w:r>
            <w:r w:rsidRPr="00A630F6">
              <w:rPr>
                <w:rFonts w:ascii="Arial" w:hAnsi="Arial" w:cs="Arial"/>
                <w:sz w:val="16"/>
                <w:szCs w:val="16"/>
              </w:rPr>
              <w:t xml:space="preserve">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yEA53abB","properties":{"formattedCitation":"[1]","plainCitation":"[1]","noteIndex":0},"citationItems":[{"id":1195,"uris":["http://zotero.org/users/local/1sO5BLf0/items/AKHDJZ9T"],"itemData":{"id":1195,"type":"article-journal","abstract":"MicroRNAs (miRNAs) are small non-coding RNAs involved in post-transcriptional gene regulation that have a major impact on many diseases and provide an exciting avenue toward antiviral therapeutics. From patient transcriptomic data, we determined that a circulating miRNA, miR-2392, is directly involved with severe acute respiratory syndrome coronavirus 2 (SARS-CoV-2) machinery during host infection. Specifically, we show that miR-2392 is key in driving downstream suppression of mitochondrial gene expression, increasing inflammation, glycolysis, and hypoxia, as well as promoting many symptoms associated with coronavirus disease 2019 (COVID-19) infection. We demonstrate that miR-2392 is present in the blood and urine of patients positive for COVID-19 but is not present in patients negative for COVID-19. These findings indicate the potential for developing a minimally invasive COVID-19 detection method. Lastly, using in vitro human and in vivo hamster models, we design a miRNA-based antiviral therapeutic that targets miR-2392, significantly reduces SARS-CoV-2 viability in hamsters, and may potentially inhibit a COVID-19 disease state in humans.","container-title":"Cell Reports","DOI":"10.1016/j.celrep.2021.109839","ISSN":"2211-1247","journalAbbreviation":"Cell Rep","language":"eng","note":"PMID: 34624208\nPMCID: PMC8481092","page":"109839","source":"PubMed","title":"Role of miR-2392 in driving SARS-CoV-2 infection","author":[{"family":"McDonald","given":"J. Tyson"},{"family":"Enguita","given":"Francisco J."},{"family":"Taylor","given":"Deanne"},{"family":"Griffin","given":"Robert J."},{"family":"Priebe","given":"Waldemar"},{"family":"Emmett","given":"Mark R."},{"family":"Sajadi","given":"Mohammad M."},{"family":"Harris","given":"Anthony D."},{"family":"Clement","given":"Jean"},{"family":"Dybas","given":"Joseph M."},{"family":"Aykin-Burns","given":"Nukhet"},{"family":"Guarnieri","given":"Joseph W."},{"family":"Singh","given":"Larry N."},{"family":"Grabham","given":"Peter"},{"family":"Baylin","given":"Stephen B."},{"family":"Yousey","given":"Aliza"},{"family":"Pearson","given":"Andrea N."},{"family":"Corry","given":"Peter M."},{"family":"Saravia-Butler","given":"Amanda"},{"family":"Aunins","given":"Thomas R."},{"family":"Sharma","given":"Sadhana"},{"family":"Nagpal","given":"Prashant"},{"family":"Meydan","given":"Cem"},{"family":"Foox","given":"Jonathan"},{"family":"Mozsary","given":"Christopher"},{"family":"Cerqueira","given":"Bianca"},{"family":"Zaksas","given":"Viktorija"},{"family":"Singh","given":"Urminder"},{"family":"Wurtele","given":"Eve Syrkin"},{"family":"Costes","given":"Sylvain V."},{"family":"Davanzo","given":"Gustavo Gastão"},{"family":"Galeano","given":"Diego"},{"family":"Paccanaro","given":"Alberto"},{"family":"Meinig","given":"Suzanne L."},{"family":"Hagan","given":"Robert S."},{"family":"Bowman","given":"Natalie M."},{"literal":"UNC COVID-19 Pathobiology Consortium"},{"family":"Wolfgang","given":"Matthew C."},{"family":"Altinok","given":"Selin"},{"family":"Sapoval","given":"Nicolae"},{"family":"Treangen","given":"Todd J."},{"family":"Moraes-Vieira","given":"Pedro M."},{"family":"Vanderburg","given":"Charles"},{"family":"Wallace","given":"Douglas C."},{"family":"Schisler","given":"Jonathan C."},{"family":"Mason","given":"Christopher E."},{"family":"Chatterjee","given":"Anushree"},{"family":"Meller","given":"Robert"},{"family":"Beheshti","given":"Afshin"}],"issued":{"date-parts":[["2021",9,30]]}}}],"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1]</w:t>
            </w:r>
            <w:r w:rsidRPr="001349A8">
              <w:rPr>
                <w:rFonts w:ascii="Arial" w:hAnsi="Arial" w:cs="Arial"/>
                <w:sz w:val="16"/>
                <w:szCs w:val="16"/>
              </w:rPr>
              <w:fldChar w:fldCharType="end"/>
            </w:r>
          </w:p>
        </w:tc>
        <w:tc>
          <w:tcPr>
            <w:tcW w:w="1120"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2392 (↑)</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1-3p (↓) and</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155-5p (↓)</w:t>
            </w:r>
          </w:p>
        </w:tc>
        <w:tc>
          <w:tcPr>
            <w:tcW w:w="451"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Serum, urine</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Serum</w:t>
            </w:r>
          </w:p>
        </w:tc>
        <w:tc>
          <w:tcPr>
            <w:tcW w:w="713" w:type="pct"/>
          </w:tcPr>
          <w:p w:rsidR="004C0C23" w:rsidRPr="00A630F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630F6">
              <w:rPr>
                <w:rFonts w:ascii="Arial" w:hAnsi="Arial" w:cs="Arial"/>
                <w:sz w:val="16"/>
                <w:szCs w:val="16"/>
              </w:rPr>
              <w:t>COVID-19=10, healthy controls=10</w:t>
            </w:r>
          </w:p>
        </w:tc>
        <w:tc>
          <w:tcPr>
            <w:tcW w:w="578"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1349A8">
              <w:rPr>
                <w:rFonts w:ascii="Arial" w:hAnsi="Arial" w:cs="Arial"/>
                <w:sz w:val="16"/>
                <w:szCs w:val="16"/>
              </w:rPr>
              <w:t>ddPCR</w:t>
            </w:r>
            <w:proofErr w:type="spellEnd"/>
            <w:r w:rsidRPr="001349A8">
              <w:rPr>
                <w:rFonts w:ascii="Arial" w:hAnsi="Arial" w:cs="Arial"/>
                <w:sz w:val="16"/>
                <w:szCs w:val="16"/>
              </w:rPr>
              <w:t xml:space="preserve">, miR-2392 mimic, </w:t>
            </w:r>
            <w:proofErr w:type="spellStart"/>
            <w:r w:rsidRPr="001349A8">
              <w:rPr>
                <w:rFonts w:ascii="Arial" w:hAnsi="Arial" w:cs="Arial"/>
                <w:sz w:val="16"/>
                <w:szCs w:val="16"/>
              </w:rPr>
              <w:t>anti miR</w:t>
            </w:r>
            <w:proofErr w:type="spellEnd"/>
            <w:r w:rsidRPr="001349A8">
              <w:rPr>
                <w:rFonts w:ascii="Arial" w:hAnsi="Arial" w:cs="Arial"/>
                <w:sz w:val="16"/>
                <w:szCs w:val="16"/>
              </w:rPr>
              <w:t>-2392 inhibitor</w:t>
            </w:r>
          </w:p>
        </w:tc>
        <w:tc>
          <w:tcPr>
            <w:tcW w:w="1477"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2392 induces the suppression of mitochondrial gene expression, which would have the most adverse effects on the high mitochondrial energetic tissues (brain, heart, and kidney); increase of inflammation, glycolysis, and hypoxia</w:t>
            </w:r>
          </w:p>
        </w:tc>
      </w:tr>
      <w:tr w:rsidR="004C0C23" w:rsidRPr="00B97EA5" w:rsidTr="00C5563D">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A630F6">
              <w:rPr>
                <w:rFonts w:ascii="Arial" w:hAnsi="Arial" w:cs="Arial"/>
                <w:sz w:val="16"/>
                <w:szCs w:val="16"/>
              </w:rPr>
              <w:t xml:space="preserve">R </w:t>
            </w:r>
            <w:proofErr w:type="spellStart"/>
            <w:r w:rsidRPr="00A630F6">
              <w:rPr>
                <w:rFonts w:ascii="Arial" w:hAnsi="Arial" w:cs="Arial"/>
                <w:sz w:val="16"/>
                <w:szCs w:val="16"/>
              </w:rPr>
              <w:t>Pimenta</w:t>
            </w:r>
            <w:proofErr w:type="spellEnd"/>
            <w:r w:rsidRPr="00A630F6">
              <w:rPr>
                <w:rFonts w:ascii="Arial" w:hAnsi="Arial" w:cs="Arial"/>
                <w:sz w:val="16"/>
                <w:szCs w:val="16"/>
              </w:rPr>
              <w:t xml:space="preserve">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Zf6SZPcU","properties":{"formattedCitation":"[2]","plainCitation":"[2]","noteIndex":0},"citationItems":[{"id":1211,"uris":["http://zotero.org/users/local/1sO5BLf0/items/MT4DNW6K"],"itemData":{"id":1211,"type":"article-journal","abstract":"COVID-19 represents a public health emergency, whose mechanism of which is not fully understood. It is speculated that microRNAs may play a crucial role in host cells after infection by SARS-CoV-2. Thus, our study aimed to analyze the expression of miR-200c-3p in saliva samples from patients with COVID-19. One handred eleven samples from patients with COVID-19 were divided into 4 groups. Group I: 39 patients negative for Covid-19; Group II: 37 positive and symptomatic patients, with no indication of hospitalization; Group III: 21 patients with respiratory disorders (hospitalized); Group IV: 14 patients with severe conditions (oxygen therapy). The expression levels of miR-200c-3p were determined using qPCR. We found greater expression of miR-200c-3p in patients in group IV (p&lt;0.0001), and also verified that patients aged ≥42 years had a higher expression of this miR (p=0.013). Logistic regression analysis revealed that the expression of miR-200c-3p and systemic arterial hypertension are factors independently associated with patients in group IV (p&lt;0.0001). Our results suggest that miR-200c-3p is a predictor of severity independent of COVID-19 risk factors, which could represent a way of screening patients affected by SARS-CoV-2.","container-title":"Molecular Biology Research Communications","DOI":"10.22099/mbrc.2021.40555.1631","ISSN":"2345-2005","issue":"3","journalAbbreviation":"Mol Biol Res Commun","language":"eng","note":"PMID: 34476267\nPMCID: PMC8340313","page":"141-147","source":"PubMed","title":"MiR-200c-3p expression may be associated with worsening of the clinical course of patients with COVID-19","volume":"10","author":[{"family":"Pimenta","given":"Ruan"},{"family":"Viana","given":"Nayara I."},{"family":"Dos Santos","given":"Gabriel A."},{"family":"Candido","given":"Patrícia"},{"family":"Guimarães","given":"Vanessa R."},{"family":"Romão","given":"Poliana"},{"family":"Silva","given":"Iran A."},{"family":"Camargo","given":"Juliana A.","non-dropping-particle":"de"},{"family":"Hatanaka","given":"Diná M."},{"family":"Queiroz","given":"Paula G. S."},{"family":"Teruya","given":"Alexandre"},{"family":"Echenique","given":"Leandro"},{"family":"Besen","given":"Bruno A. M. P."},{"family":"Leite","given":"Katia R. M."},{"family":"Srougi","given":"Victor"},{"family":"Srougi","given":"Miguel"},{"family":"Reis","given":"Sabrina T."}],"issued":{"date-parts":[["2021",9]]}},"locator":"1"}],"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2]</w:t>
            </w:r>
            <w:r w:rsidRPr="001349A8">
              <w:rPr>
                <w:rFonts w:ascii="Arial" w:hAnsi="Arial" w:cs="Arial"/>
                <w:sz w:val="16"/>
                <w:szCs w:val="16"/>
              </w:rPr>
              <w:fldChar w:fldCharType="end"/>
            </w:r>
          </w:p>
        </w:tc>
        <w:tc>
          <w:tcPr>
            <w:tcW w:w="1120"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200c-3p (↑)</w:t>
            </w:r>
          </w:p>
        </w:tc>
        <w:tc>
          <w:tcPr>
            <w:tcW w:w="451"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Saliva</w:t>
            </w:r>
          </w:p>
        </w:tc>
        <w:tc>
          <w:tcPr>
            <w:tcW w:w="713"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COVID-19=72, controls=39</w:t>
            </w:r>
          </w:p>
        </w:tc>
        <w:tc>
          <w:tcPr>
            <w:tcW w:w="578"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 xml:space="preserve">qPCR </w:t>
            </w:r>
          </w:p>
        </w:tc>
        <w:tc>
          <w:tcPr>
            <w:tcW w:w="1477"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200c-3p is a predictor of severity independent of COVID-19 risk factors</w:t>
            </w:r>
          </w:p>
        </w:tc>
      </w:tr>
      <w:tr w:rsidR="004C0C23" w:rsidRPr="00B97EA5"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C </w:t>
            </w:r>
            <w:proofErr w:type="spellStart"/>
            <w:r w:rsidRPr="001349A8">
              <w:rPr>
                <w:rFonts w:ascii="Arial" w:hAnsi="Arial" w:cs="Arial"/>
                <w:sz w:val="16"/>
                <w:szCs w:val="16"/>
              </w:rPr>
              <w:t>Grehl</w:t>
            </w:r>
            <w:proofErr w:type="spellEnd"/>
            <w:r w:rsidRPr="001349A8">
              <w:rPr>
                <w:rFonts w:ascii="Arial" w:hAnsi="Arial" w:cs="Arial"/>
                <w:sz w:val="16"/>
                <w:szCs w:val="16"/>
              </w:rPr>
              <w:t xml:space="preserve"> </w:t>
            </w:r>
            <w:r w:rsidRPr="001349A8">
              <w:rPr>
                <w:rFonts w:ascii="Arial" w:hAnsi="Arial" w:cs="Arial"/>
                <w:i/>
                <w:sz w:val="16"/>
                <w:szCs w:val="16"/>
              </w:rPr>
              <w:t>et al.</w:t>
            </w:r>
            <w:r w:rsidRPr="001349A8">
              <w:rPr>
                <w:rFonts w:ascii="Arial" w:hAnsi="Arial" w:cs="Arial"/>
                <w:sz w:val="16"/>
                <w:szCs w:val="16"/>
              </w:rPr>
              <w:t xml:space="preserve">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PMS0MDpe","properties":{"formattedCitation":"[3]","plainCitation":"[3]","noteIndex":0},"citationItems":[{"id":1282,"uris":["http://zotero.org/users/local/1sO5BLf0/items/TPZBWLHL"],"itemData":{"id":1282,"type":"article-journal","abstract":"Cleavage of double-stranded RNA is described as an evolutionary conserved host defense mechanism against viral infection. Small RNAs are the product and triggers  of post transcriptional gene silencing events. Up until now, the relevance of this  mechanism for SARS-CoV-2-directed immune responses remains elusive. Herein, we used  high throughput sequencing to profile the plasma of active and convalescent COVID-19  patients for the presence of small circulating RNAs. The existence of SARS-CoV-2  derived small RNAs in plasma samples of mild and severe COVID-19 cases is described.  Clusters of high siRNA abundance were discovered, homologous to the nsp2 3'-end and  nsp4 virus sequence. Four virus-derived small RNA sequences have the size of human  miRNAs, and a target search revealed candidate genes associated with ageusia and  long COVID symptoms. These virus-derived small RNAs were detectable also after  recovery from the disease. The additional analysis of circulating human miRNAs  revealed differentially abundant miRNAs, discriminating mild from severe cases. A  total of 29 miRNAs were reduced or absent in severe cases. Several of these are  associated with JAK-STAT response and cytokine storm.","container-title":"Viruses","DOI":"10.3390/v13081593","ISSN":"1999-4915","issue":"8","journalAbbreviation":"Viruses","language":"eng","note":"PMID: 34452458 \nPMCID: PMC8402885","title":"Detection of SARS-CoV-2 Derived Small RNAs and Changes in Circulating Small RNAs Associated with COVID-19.","volume":"13","author":[{"family":"Grehl","given":"Claudius"},{"family":"Schultheiß","given":"Christoph"},{"family":"Hoffmann","given":"Katrin"},{"family":"Binder","given":"Mascha"},{"family":"Altmann","given":"Thomas"},{"family":"Grosse","given":"Ivo"},{"family":"Kuhlmann","given":"Markus"}],"issued":{"date-parts":[["2021",8,11]]}},"locator":"-19"}],"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3]</w:t>
            </w:r>
            <w:r w:rsidRPr="001349A8">
              <w:rPr>
                <w:rFonts w:ascii="Arial" w:hAnsi="Arial" w:cs="Arial"/>
                <w:sz w:val="16"/>
                <w:szCs w:val="16"/>
              </w:rPr>
              <w:fldChar w:fldCharType="end"/>
            </w:r>
          </w:p>
        </w:tc>
        <w:tc>
          <w:tcPr>
            <w:tcW w:w="1120" w:type="pct"/>
          </w:tcPr>
          <w:p w:rsidR="000642EC" w:rsidRDefault="000642EC" w:rsidP="000642E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642EC">
              <w:rPr>
                <w:rFonts w:ascii="Arial" w:hAnsi="Arial" w:cs="Arial"/>
                <w:sz w:val="16"/>
                <w:szCs w:val="16"/>
              </w:rPr>
              <w:t>miR-4516 (↑), miR-362-5p (↑), miR-548 (↑), miR-320a-3p (↑), miR-320b (↑</w:t>
            </w:r>
            <w:r>
              <w:rPr>
                <w:rFonts w:ascii="Arial" w:hAnsi="Arial" w:cs="Arial"/>
                <w:sz w:val="16"/>
                <w:szCs w:val="16"/>
              </w:rPr>
              <w:t xml:space="preserve">), miR-320c (↑), miR-320d (↑), </w:t>
            </w:r>
            <w:r w:rsidRPr="000642EC">
              <w:rPr>
                <w:rFonts w:ascii="Arial" w:hAnsi="Arial" w:cs="Arial"/>
                <w:sz w:val="16"/>
                <w:szCs w:val="16"/>
              </w:rPr>
              <w:t>miR-185-5p (↑), miR-629-5p (↑)</w:t>
            </w:r>
            <w:r>
              <w:rPr>
                <w:rFonts w:ascii="Arial" w:hAnsi="Arial" w:cs="Arial"/>
                <w:sz w:val="16"/>
                <w:szCs w:val="16"/>
              </w:rPr>
              <w:t xml:space="preserve">, </w:t>
            </w:r>
          </w:p>
          <w:p w:rsidR="000642EC" w:rsidRDefault="000642EC" w:rsidP="000642E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yellow"/>
              </w:rPr>
            </w:pPr>
            <w:r w:rsidRPr="000642EC">
              <w:rPr>
                <w:rFonts w:ascii="Arial" w:hAnsi="Arial" w:cs="Arial"/>
                <w:sz w:val="16"/>
                <w:szCs w:val="16"/>
              </w:rPr>
              <w:t>miR-122-3p (↓), miR-146b-5p (↓), miR-29a-3p (↓), miR-342-3p</w:t>
            </w:r>
            <w:r>
              <w:rPr>
                <w:rFonts w:ascii="Arial" w:hAnsi="Arial" w:cs="Arial"/>
                <w:sz w:val="16"/>
                <w:szCs w:val="16"/>
              </w:rPr>
              <w:t xml:space="preserve"> (↓)</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451"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Plasma</w:t>
            </w:r>
          </w:p>
        </w:tc>
        <w:tc>
          <w:tcPr>
            <w:tcW w:w="713"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 xml:space="preserve">COVID-19 patients: </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 xml:space="preserve">severe (n=5) </w:t>
            </w:r>
            <w:r w:rsidRPr="001349A8">
              <w:rPr>
                <w:rFonts w:ascii="Arial" w:hAnsi="Arial" w:cs="Arial"/>
                <w:i/>
                <w:sz w:val="16"/>
                <w:szCs w:val="16"/>
              </w:rPr>
              <w:t>vs</w:t>
            </w:r>
            <w:r w:rsidRPr="001349A8">
              <w:rPr>
                <w:rFonts w:ascii="Arial" w:hAnsi="Arial" w:cs="Arial"/>
                <w:sz w:val="16"/>
                <w:szCs w:val="16"/>
              </w:rPr>
              <w:t xml:space="preserve"> </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ld (n=3)</w:t>
            </w:r>
          </w:p>
        </w:tc>
        <w:tc>
          <w:tcPr>
            <w:tcW w:w="578" w:type="pct"/>
          </w:tcPr>
          <w:p w:rsidR="004C0C23" w:rsidRPr="001349A8" w:rsidRDefault="007B7568" w:rsidP="007B756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B7568">
              <w:rPr>
                <w:rFonts w:ascii="Arial" w:hAnsi="Arial" w:cs="Arial"/>
                <w:sz w:val="16"/>
                <w:szCs w:val="16"/>
              </w:rPr>
              <w:t>small-RNA</w:t>
            </w:r>
            <w:r>
              <w:rPr>
                <w:rFonts w:ascii="Arial" w:hAnsi="Arial" w:cs="Arial"/>
                <w:sz w:val="16"/>
                <w:szCs w:val="16"/>
              </w:rPr>
              <w:t xml:space="preserve"> </w:t>
            </w:r>
            <w:r w:rsidRPr="007B7568">
              <w:rPr>
                <w:rFonts w:ascii="Arial" w:hAnsi="Arial" w:cs="Arial"/>
                <w:sz w:val="16"/>
                <w:szCs w:val="16"/>
              </w:rPr>
              <w:t>Sequencing</w:t>
            </w:r>
          </w:p>
        </w:tc>
        <w:tc>
          <w:tcPr>
            <w:tcW w:w="1477"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Several of these miRNAs are associated with JAK-STAT response and cytokine storm</w:t>
            </w:r>
          </w:p>
        </w:tc>
      </w:tr>
      <w:tr w:rsidR="004C0C23" w:rsidRPr="00B97EA5" w:rsidTr="00C5563D">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I </w:t>
            </w:r>
            <w:proofErr w:type="spellStart"/>
            <w:r w:rsidRPr="001349A8">
              <w:rPr>
                <w:rFonts w:ascii="Arial" w:hAnsi="Arial" w:cs="Arial"/>
                <w:sz w:val="16"/>
                <w:szCs w:val="16"/>
              </w:rPr>
              <w:t>Saulle</w:t>
            </w:r>
            <w:proofErr w:type="spellEnd"/>
            <w:r w:rsidRPr="001349A8">
              <w:rPr>
                <w:rFonts w:ascii="Arial" w:hAnsi="Arial" w:cs="Arial"/>
                <w:sz w:val="16"/>
                <w:szCs w:val="16"/>
              </w:rPr>
              <w:t xml:space="preserve">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tCH3UaYf","properties":{"formattedCitation":"[4]","plainCitation":"[4]","noteIndex":0},"citationItems":[{"id":1300,"uris":["http://zotero.org/users/local/1sO5BLf0/items/E9ATNQ9R"],"itemData":{"id":1300,"type":"article-journal","abstract":"MicroRNAs are gene expression regulators associated with several human pathologies, including those generated by viral infections. Their role in SARS-CoV-2 infection  and COVID-19 has been investigated and reviewed in many informative studies;  however, a thorough miRNA outline in SARS-CoV-2-infected pregnant women (SIPW), at  both systemic and placental levels, is missing. To fill this gap, blood and placenta  biopsies collected at delivery from 15 asymptomatic SIPW were immediately analysed  for: miRNA expression (n = 84) (QPCR array), antiviral/immune mRNA target expression  (n = 74) (QGene) and cytokine/chemokines production (n = 27) (Multiplex ELISA). By  comparing these results with those obtained from six uninfected pregnant women  (UPW), we observed that, following SARS-CoV-2 infection, the transcriptomic profile  of pregnant women is significantly altered in different anatomical districts, even  in the absence of clinical symptoms and vertical transmission. This characteristic  combination of miRNA and antiviral/immune factors seems to control both the  infection and the dysfunctional immune reaction, thus representing a positive  correlate of protection and a potential therapeutic target against SARS-CoV-2.","container-title":"Cells","DOI":"10.3390/cells10071788","ISSN":"2073-4409","issue":"7","journalAbbreviation":"Cells","language":"eng","note":"PMID: 34359957 \nPMCID: PMC8305278","title":"MiRNA Profiling in Plasma and Placenta of SARS-CoV-2-Infected Pregnant Women.","volume":"10","author":[{"family":"Saulle","given":"Irma"},{"family":"Garziano","given":"Micaela"},{"family":"Fenizia","given":"Claudio"},{"family":"Cappelletti","given":"Gioia"},{"family":"Parisi","given":"Francesca"},{"family":"Clerici","given":"Mario"},{"family":"Cetin","given":"Irene"},{"family":"Savasi","given":"Valeria"},{"family":"Biasin","given":"Mara"}],"issued":{"date-parts":[["2021",7,15]]}}}],"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4]</w:t>
            </w:r>
            <w:r w:rsidRPr="001349A8">
              <w:rPr>
                <w:rFonts w:ascii="Arial" w:hAnsi="Arial" w:cs="Arial"/>
                <w:sz w:val="16"/>
                <w:szCs w:val="16"/>
              </w:rPr>
              <w:fldChar w:fldCharType="end"/>
            </w:r>
          </w:p>
        </w:tc>
        <w:tc>
          <w:tcPr>
            <w:tcW w:w="1120"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21 (↑), miR-23b (↑), miR-28 (↑), miR-29a (↑), miR-29c (↑), miR-98 (↑), miR-326 (↑), miR-17 (↑), miR-92 (↑), miR-146 (↑), miR-150 (↑), miR-155 (↑), miR-223 (↑)</w:t>
            </w: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21b (↑), miR-29c (↑), miR-98 (↑), miR-146 (↑),miR-150 (↑), miR-155 (↑), miR-190 (↑), miR-346 (↑), miR-326 (↑)</w:t>
            </w:r>
          </w:p>
        </w:tc>
        <w:tc>
          <w:tcPr>
            <w:tcW w:w="451"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Plasma</w:t>
            </w: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Placenta</w:t>
            </w:r>
          </w:p>
        </w:tc>
        <w:tc>
          <w:tcPr>
            <w:tcW w:w="713"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COVID-19=15, controls=6</w:t>
            </w:r>
          </w:p>
        </w:tc>
        <w:tc>
          <w:tcPr>
            <w:tcW w:w="578"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qPCR array</w:t>
            </w:r>
          </w:p>
        </w:tc>
        <w:tc>
          <w:tcPr>
            <w:tcW w:w="1477"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Combination of dysregulated miRNAs and antiviral/immune factors seems to control both the infection and the dysfunctional immune reaction</w:t>
            </w:r>
          </w:p>
        </w:tc>
      </w:tr>
      <w:tr w:rsidR="004C0C23" w:rsidRPr="00B97EA5"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B14424">
              <w:rPr>
                <w:rFonts w:ascii="Arial" w:hAnsi="Arial" w:cs="Arial"/>
                <w:sz w:val="16"/>
                <w:szCs w:val="16"/>
                <w:lang w:val="fr-FR"/>
              </w:rPr>
              <w:t xml:space="preserve">M </w:t>
            </w:r>
            <w:proofErr w:type="spellStart"/>
            <w:r w:rsidRPr="00B14424">
              <w:rPr>
                <w:rFonts w:ascii="Arial" w:hAnsi="Arial" w:cs="Arial"/>
                <w:sz w:val="16"/>
                <w:szCs w:val="16"/>
                <w:lang w:val="fr-FR"/>
              </w:rPr>
              <w:t>Fayyad</w:t>
            </w:r>
            <w:proofErr w:type="spellEnd"/>
            <w:r w:rsidRPr="00B14424">
              <w:rPr>
                <w:rFonts w:ascii="Arial" w:hAnsi="Arial" w:cs="Arial"/>
                <w:sz w:val="16"/>
                <w:szCs w:val="16"/>
                <w:lang w:val="fr-FR"/>
              </w:rPr>
              <w:t xml:space="preserve">-Kazan </w:t>
            </w:r>
            <w:r w:rsidRPr="00B14424">
              <w:rPr>
                <w:rFonts w:ascii="Arial" w:hAnsi="Arial" w:cs="Arial"/>
                <w:i/>
                <w:sz w:val="16"/>
                <w:szCs w:val="16"/>
                <w:lang w:val="fr-FR"/>
              </w:rPr>
              <w:t>et al.</w:t>
            </w:r>
            <w:r w:rsidRPr="00B14424">
              <w:rPr>
                <w:rFonts w:ascii="Arial" w:hAnsi="Arial" w:cs="Arial"/>
                <w:sz w:val="16"/>
                <w:szCs w:val="16"/>
                <w:lang w:val="fr-FR"/>
              </w:rPr>
              <w:t xml:space="preserve"> </w:t>
            </w:r>
            <w:r w:rsidRPr="001349A8">
              <w:rPr>
                <w:rFonts w:ascii="Arial" w:hAnsi="Arial" w:cs="Arial"/>
                <w:sz w:val="16"/>
                <w:szCs w:val="16"/>
              </w:rPr>
              <w:t xml:space="preserve">(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QOezQ6WQ","properties":{"formattedCitation":"[5]","plainCitation":"[5]","noteIndex":0},"citationItems":[{"id":1304,"uris":["http://zotero.org/users/local/1sO5BLf0/items/QRVXQAUU"],"itemData":{"id":1304,"type":"article-journal","abstract":"Nowadays, the coronavirus disease (COVID-19) pandemic, caused by severe acute respiratory syndrome coronavirus 2 (SARS-CoV-2) represents a major global health  problem. Intensive efforts are being employed to better understand this pathology  and develop strategies enabling its early diagnosis and efficient treatment. In this  study, we compared the signature of circulating miRNAs in plasma of COVID-19  patients versus healthy donors. MiRCURY LNA miRNA miRNome qPCR Panels were performed  for miRNA signature characterization. Individual quantitative real-time PCR  (qRT-PCR) was carried out to validate miRNome qPCR results. Receiver-operator  characteristic (ROC) curve analysis was applied to assess the diagnostic accuracy of  the most significantly deregulated miRNA(s) as potential diagnostic biomarker(s).  Eight miRNAs were identified to be differentially expressed with miR-17-5p and  miR-142-5p being down-regulated whilst miR-15a-5p, miR-19a-3p, miR-19b-3p,  miR-23a-3p, miR-92a-3p and miR-320a being up-regulated in SARS-CoV-2-infected  patients. ROC curve analyses revealed an AUC (Areas Under the ROC Curve) of 0.815  (P = 0.031), 0.875 (P = 0.012), and 0.850 (P = 0.025) for miR-19a-3p, miR-19b-3p,  and miR-92a-3p, respectively. Combined ROC analyses using these 3 miRNAs showed a  greater AUC of 0.917 (P = 0.0001) indicating a robust diagnostic value of these 3  miRNAs. These results suggest that plasma miR-19a-3p, miR-19b-3p, and miR-92a-3p  expression levels could serve as potential diagnostic biomarker and/or a putative  therapeutic target during SARS-CoV-2-infection.","container-title":"Infection, genetics and evolution : journal of molecular epidemiology and evolutionary genetics in infectious diseases","DOI":"10.1016/j.meegid.2021.105020","ISSN":"1567-7257 1567-1348","journalAbbreviation":"Infect Genet Evol","language":"eng","license":"Copyright © 2021 Elsevier B.V. All rights reserved.","note":"PMID: 34343725 \nPMCID: PMC8325559","page":"105020","title":"Circulating miRNAs: Potential diagnostic role for coronavirus disease 2019 (COVID-19).","volume":"94","author":[{"family":"Fayyad-Kazan","given":"Mohammad"},{"family":"Makki","given":"Rawan"},{"family":"Skafi","given":"Najwa"},{"family":"El Homsi","given":"Mahmoud"},{"family":"Hamade","given":"Aline"},{"family":"El Majzoub","given":"Rania"},{"family":"Hamade","given":"Eva"},{"family":"Fayyad-Kazan","given":"Hussein"},{"family":"Badran","given":"Bassam"}],"issued":{"date-parts":[["2021",10]]}}}],"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5]</w:t>
            </w:r>
            <w:r w:rsidRPr="001349A8">
              <w:rPr>
                <w:rFonts w:ascii="Arial" w:hAnsi="Arial" w:cs="Arial"/>
                <w:sz w:val="16"/>
                <w:szCs w:val="16"/>
              </w:rPr>
              <w:fldChar w:fldCharType="end"/>
            </w:r>
          </w:p>
        </w:tc>
        <w:tc>
          <w:tcPr>
            <w:tcW w:w="1120"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15a-5p (↑), miR-19a-3p (↑), miR-19b-3p (↑), miR-23a-3p (↑), miR-92a-3p (↑), miR-320a (↑), miR-17-5p (↓), miR-142-5p (↓)</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451"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Plasma</w:t>
            </w:r>
          </w:p>
        </w:tc>
        <w:tc>
          <w:tcPr>
            <w:tcW w:w="713"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COVID-19=6, healthy controls=6</w:t>
            </w:r>
          </w:p>
        </w:tc>
        <w:tc>
          <w:tcPr>
            <w:tcW w:w="578"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qPCR array, qPCR</w:t>
            </w:r>
          </w:p>
        </w:tc>
        <w:tc>
          <w:tcPr>
            <w:tcW w:w="1477"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Plasma miR-19a-3p, miR-19b-3p, and miR-92a-3p expression levels could serve as potential diagnostic biomarker for SARS-CoV-2-infection</w:t>
            </w:r>
          </w:p>
        </w:tc>
      </w:tr>
      <w:tr w:rsidR="004C0C23" w:rsidRPr="000E3317" w:rsidTr="00C5563D">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R </w:t>
            </w:r>
            <w:proofErr w:type="spellStart"/>
            <w:r w:rsidRPr="001349A8">
              <w:rPr>
                <w:rFonts w:ascii="Arial" w:hAnsi="Arial" w:cs="Arial"/>
                <w:sz w:val="16"/>
                <w:szCs w:val="16"/>
              </w:rPr>
              <w:t>Keikha</w:t>
            </w:r>
            <w:proofErr w:type="spellEnd"/>
            <w:r w:rsidRPr="001349A8">
              <w:rPr>
                <w:rFonts w:ascii="Arial" w:hAnsi="Arial" w:cs="Arial"/>
                <w:sz w:val="16"/>
                <w:szCs w:val="16"/>
              </w:rPr>
              <w:t xml:space="preserve">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JKbNwyTQ","properties":{"formattedCitation":"[6]","plainCitation":"[6]","noteIndex":0},"citationItems":[{"id":1318,"uris":["http://zotero.org/users/local/1sO5BLf0/items/VIF3WMG5"],"itemData":{"id":1318,"type":"article-journal","abstract":"BACKGROUND: The aim of this study was to evaluate the expression of four up/down-regulated inflammatory miRNAs and their mRNA targets in the serum samples of  COVID-19 patients with different grades. Also, we investigated the relative  expression of these miRNAs and mRNAs during hospitalization. METHODS: In this  cross-sectional study, 5 mL of blood sample were taken from COVID-19 patients with  different grades and during hospitalization from several health centers of Yazd,  Tehran, and Zahedan province of Iran from December 20, 2020 to March 2, 2021. The  relative expression of miRNAs and mRNAs was evaluated by q-PCR. RESULTS: We found  that the relative expression of hsa-miR-31-3p, hsa-miR-29a-3p, and hsa-miR-126-3p  was significantly decreased and the relative expression of their mRNA targets  (ZMYM5, COL5A3, and CAMSAP1) was significantly increased with the increase of  disease grade. Conversely, the relative expression of hsa-miR-17-3p was  significantly increased and its mRNA target (DICER1) was significantly decreased  with the increase of disease grade. This pattern was exactly seen during  hospitalization of COVID-19 patients who did not respond to treatment. In COVID-19  patients who responded to treatment, the expression of selected miRNAs and their  mRNA targets returned to the normal level. A negative significant correlation was  seen between (1) the expression of hsa-miR-31-3p and ZMYM5, (2) hsa-miR-29a-3p and  COL5A3, (3) hsa-miR-126-3p and CAMSAP1, and (4) hsa-miR-17-3p and DICER1 in COVID-19  patients with any grade (P  &lt;  0.05) and during hospitalization. CONCLUSIONS: In  this study, we gained a more accurate understanding of the expression of  up/down-regulated inflammatory miRNAs in the blood of COVID-19 patients. The  obtained data may help us in the diagnosis and prognosis of COVID-19. TRIAL  REGISTRATION: The ethics committee of Zahedan University of Medical Sciences,  Zahedan, Iran. (Ethical Code: IR.ZAUMS.REC.1399.316) was registered for this  project.","container-title":"European journal of medical research","DOI":"10.1186/s40001-021-00544-4","ISSN":"2047-783X 0949-2321","issue":"1","journalAbbreviation":"Eur J Med Res","language":"eng","license":"© 2021. The Author(s).","note":"PMID: 34256840 \nPMCID: PMC8276226","page":"75","title":"The relative expression of miR-31, miR-29, miR-126, and miR-17 and their mRNA targets in the serum of COVID-19 patients with different grades during  hospitalization.","volume":"26","author":[{"family":"Keikha","given":"Reza"},{"family":"Hashemi-Shahri","given":"Seyed Mohammad"},{"family":"Jebali","given":"Ali"}],"issued":{"date-parts":[["2021",7,13]]}}}],"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6]</w:t>
            </w:r>
            <w:r w:rsidRPr="001349A8">
              <w:rPr>
                <w:rFonts w:ascii="Arial" w:hAnsi="Arial" w:cs="Arial"/>
                <w:sz w:val="16"/>
                <w:szCs w:val="16"/>
              </w:rPr>
              <w:fldChar w:fldCharType="end"/>
            </w:r>
          </w:p>
        </w:tc>
        <w:tc>
          <w:tcPr>
            <w:tcW w:w="1120"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17-3p (↑)</w:t>
            </w: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31-3p (↓), hsa-miR-29a-3p (↓), and miR-126-3p (↓)</w:t>
            </w:r>
          </w:p>
        </w:tc>
        <w:tc>
          <w:tcPr>
            <w:tcW w:w="451"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Serum</w:t>
            </w:r>
          </w:p>
        </w:tc>
        <w:tc>
          <w:tcPr>
            <w:tcW w:w="713"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COVID-19 patients with grade 1 (n=21), grade 2 (n=20), grade 3 (n =20), grade 4 (n=21), and grade 5 (n=21)</w:t>
            </w:r>
          </w:p>
        </w:tc>
        <w:tc>
          <w:tcPr>
            <w:tcW w:w="578"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qPCR</w:t>
            </w:r>
          </w:p>
        </w:tc>
        <w:tc>
          <w:tcPr>
            <w:tcW w:w="1477"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Relative expression of miR-31-3p, miR-29a-3p, and miR-126-3p was down-regulated and relative expression of miR-17-3p was up-regulated with the increase of COVID-19 grade</w:t>
            </w:r>
          </w:p>
        </w:tc>
      </w:tr>
      <w:tr w:rsidR="004C0C23" w:rsidRPr="00B97EA5"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Z Chen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ip2nw72c","properties":{"formattedCitation":"[7]","plainCitation":"[7]","noteIndex":0},"citationItems":[{"id":1339,"uris":["http://zotero.org/users/local/1sO5BLf0/items/SD9FJRJ3"],"itemData":{"id":1339,"type":"article-journal","abstract":"As of April 1, 2021, more than 2.8 million people have died of SARS-CoV-2 infection. In addition, the mutation of virus strains that have accompanied the pandemic has  brought more severe challenges to pandemic control. Host microRNAs (miRNAs) are  widely involved in a variety of biological processes of coronavirus infection,  including autophagy in SARS-CoV-2 infection. However, the mechanisms underlying  miRNAs involved in autophagy in SARS-CoV-2 infection have not been fully elucidated.  In this study, the miRNA and messenger RNA (mRNA) expression profiles of patients  with SARS-CoV-2 infection were investigated based on raw data from Gene Expression  Omnibus (GEO) datasets, and potential novel biomarkers of autophagy were revealed by  bioinformatics analyses. We identified 32 differentially expressed miRNAs and 332  differentially expressed mRNAs in patients with SARS-CoV-2 infection. Cytokine  receptor related pathways were the most enriched pathways for differentially  expressed miRNAs identified by pathway analysis. Most importantly, an autophagy  interaction network, which was associated with the pathological processes of  SARS-CoV-2 infection, especially with the cytokine storm, was constructed. In this  network, hsa-miR-340-3p, hsa-miR-652-3p, hsa-miR-4772-5p, hsa-miR-192-5p, TP53INP2,  and CCR2 may be biomarkers that predict changes in mild SARS-CoV-2 infection. Some  molecules, including hsa-miR-1291 and CXCR4, were considered potential targets to  predict the emergence of severe symptoms in SARS-CoV-2 infection. To our knowledge,  this study provided the first profile analysis of an autophagy interaction network  in SARS-CoV-2 infection and revealed several novel autophagy-related biomarkers for  understanding the pathogenesis of SARS-CoV-2 infection in vivo.","container-title":"Microbial pathogenesis","DOI":"10.1016/j.micpath.2021.105051","ISSN":"1096-1208 0882-4010","journalAbbreviation":"Microb Pathog","language":"eng","license":"Copyright © 2021 Elsevier Ltd. All rights reserved.","note":"PMID: 34153417 \nPMCID: PMC8213537","page":"105051","title":"Construction of an autophagy interaction network based on competitive endogenous RNA reveals the key pathways and central genes of SARS-CoV-2 infection in vivo.","volume":"158","author":[{"family":"Chen","given":"Zhihao"},{"family":"Wang","given":"Xi"},{"family":"Li","given":"Liubing"},{"family":"Han","given":"Mingxiao"},{"family":"Wang","given":"Min"},{"family":"Li","given":"Ziyuan"},{"family":"Xie","given":"Xiaolu"},{"family":"Du","given":"Hong"},{"family":"Xie","given":"Zonggang"},{"family":"Zhang","given":"Haifang"}],"issued":{"date-parts":[["2021",9]]}}}],"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7]</w:t>
            </w:r>
            <w:r w:rsidRPr="001349A8">
              <w:rPr>
                <w:rFonts w:ascii="Arial" w:hAnsi="Arial" w:cs="Arial"/>
                <w:sz w:val="16"/>
                <w:szCs w:val="16"/>
              </w:rPr>
              <w:fldChar w:fldCharType="end"/>
            </w:r>
          </w:p>
        </w:tc>
        <w:tc>
          <w:tcPr>
            <w:tcW w:w="1120"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1226–3p (↑), miR-103a-2-5p (↑), miR-485–5p (↑), miR-652–3p (↑), let-7d-3p (↑), miR-3614–5p (↑), miR-3194–3p (↓), miR-514</w:t>
            </w:r>
            <w:r>
              <w:rPr>
                <w:rFonts w:ascii="Arial" w:hAnsi="Arial" w:cs="Arial"/>
                <w:sz w:val="16"/>
                <w:szCs w:val="16"/>
              </w:rPr>
              <w:t>a-3p (↓), miR-1291 (↓), miR-142-</w:t>
            </w:r>
            <w:r w:rsidRPr="001349A8">
              <w:rPr>
                <w:rFonts w:ascii="Arial" w:hAnsi="Arial" w:cs="Arial"/>
                <w:sz w:val="16"/>
                <w:szCs w:val="16"/>
              </w:rPr>
              <w:t>3p (↓), miR-340–3p (↓), miR-708–3p (↓), miR-511–5p (↓), miR-141–3p (↓), miR-548ar-3p (↓), miR-34c-5p (↓), miR-184 (↓), miR-4772–5p (↓), miR-27a-3p (↓), miR-642a-5p (↓), miR-192–5p (↓)</w:t>
            </w:r>
          </w:p>
        </w:tc>
        <w:tc>
          <w:tcPr>
            <w:tcW w:w="451"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PBMCs</w:t>
            </w:r>
          </w:p>
        </w:tc>
        <w:tc>
          <w:tcPr>
            <w:tcW w:w="713"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COVID-19=17, healthy controls=6</w:t>
            </w:r>
          </w:p>
        </w:tc>
        <w:tc>
          <w:tcPr>
            <w:tcW w:w="578" w:type="pct"/>
          </w:tcPr>
          <w:p w:rsidR="004C0C23" w:rsidRPr="001349A8" w:rsidRDefault="004C0C23" w:rsidP="007B756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small-RNA</w:t>
            </w:r>
            <w:r w:rsidR="007B7568">
              <w:rPr>
                <w:rFonts w:ascii="Arial" w:hAnsi="Arial" w:cs="Arial"/>
                <w:sz w:val="16"/>
                <w:szCs w:val="16"/>
              </w:rPr>
              <w:t xml:space="preserve"> </w:t>
            </w:r>
            <w:r w:rsidRPr="001349A8">
              <w:rPr>
                <w:rFonts w:ascii="Arial" w:hAnsi="Arial" w:cs="Arial"/>
                <w:sz w:val="16"/>
                <w:szCs w:val="16"/>
              </w:rPr>
              <w:t>Sequencing</w:t>
            </w:r>
          </w:p>
        </w:tc>
        <w:tc>
          <w:tcPr>
            <w:tcW w:w="1477"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340–3p, miR-652–3p, miR-4772–5p, miR-192–5p may be biomarkers that predict changes in mild SARS-CoV-2 infection. Some molecules, including hsa-miR-1291, were considered potential targets to predict the emergence of severe symptoms in SARS-CoV-2 infection</w:t>
            </w:r>
          </w:p>
        </w:tc>
      </w:tr>
      <w:tr w:rsidR="004C0C23" w:rsidRPr="00B97EA5" w:rsidTr="00C5563D">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MI Mitchell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2hEfvvXo","properties":{"formattedCitation":"[8]","plainCitation":"[8]","noteIndex":0},"citationItems":[{"id":1345,"uris":["http://zotero.org/users/local/1sO5BLf0/items/4TV3N52G"],"itemData":{"id":1345,"type":"article-journal","abstract":"Circulating nucleic acids, encapsulated within small extracellular vesicles (EVs), provide a remote cellular snapshot of biomarkers derived from diseased tissues,  however selective isolation is critical. Current laboratory-based purification  techniques rely on the physical properties of small-EVs rather than their inherited  cellular fingerprints. We established a highly-selective purification assay, termed  EV-CATCHER, initially designed for high-throughput analysis of low-abundance  small-RNA cargos by next-generation sequencing. We demonstrated its selectivity by  specifically isolating and sequencing small-RNAs from mouse small-EVs spiked into  human plasma. Western blotting, nanoparticle tracking, and transmission electron  microscopy were used to validate and quantify the capture and release of intact  small-EVs. As proof-of-principle for sensitive detection of circulating miRNAs, we  compared small-RNA sequencing data from a subset of small-EVs serum-purified with  EV-CATCHER to data from whole serum, using samples from a small cohort of recently  hospitalized Covid-19 patients. We identified and validated, only in small-EVs,  hsa-miR-146a and hsa-miR-126-3p to be significantly downregulated with disease  severity. Separately, using convalescent sera from recovered Covid-19 patients with  high anti-spike IgG titers, we confirmed the neutralizing properties, against  SARS-CoV-2 in vitro, of a subset of small-EVs serum-purified by EV-CATCHER, as  initially observed with ultracentrifuged small-EVs. Altogether our data highlight  the sensitivity and versatility of EV-CATCHER.","container-title":"Journal of extracellular vesicles","DOI":"10.1002/jev2.12110","ISSN":"2001-3078","issue":"8","journalAbbreviation":"J Extracell Vesicles","language":"eng","license":"© 2021 The Authors. Journal of Extracellular Vesicles published by Wiley Periodicals, LLC on behalf of the International Society for Extracellular Vesicles.","note":"PMID: 34122779 \nPMCID: PMC8173589","page":"e12110","title":"Extracellular Vesicle Capture by AnTibody of CHoice and Enzymatic Release (EV-CATCHER): A customizable purification assay designed for small-RNA biomarker  identification and evaluation of circulating small-EVs.","volume":"10","author":[{"family":"Mitchell","given":"Megan I."},{"family":"Ben-Dov","given":"Iddo Z."},{"family":"Liu","given":"Christina"},{"family":"Ye","given":"Kenny"},{"family":"Chow","given":"Kar"},{"family":"Kramer","given":"Yael"},{"family":"Gangadharan","given":"Anju"},{"family":"Park","given":"Steven"},{"family":"Fitzgerald","given":"Sean"},{"family":"Ramnauth","given":"Andrew"},{"family":"Perlin","given":"David S."},{"family":"Donato","given":"Michele"},{"family":"Bhoy","given":"Emily"},{"family":"Manouchehri Doulabi","given":"Ehsan"},{"family":"Poulos","given":"Michael"},{"family":"Kamali-Moghaddam","given":"Masood"},{"family":"Loudig","given":"Olivier"}],"issued":{"date-parts":[["2021",6]]}}}],"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8]</w:t>
            </w:r>
            <w:r w:rsidRPr="001349A8">
              <w:rPr>
                <w:rFonts w:ascii="Arial" w:hAnsi="Arial" w:cs="Arial"/>
                <w:sz w:val="16"/>
                <w:szCs w:val="16"/>
              </w:rPr>
              <w:fldChar w:fldCharType="end"/>
            </w:r>
          </w:p>
        </w:tc>
        <w:tc>
          <w:tcPr>
            <w:tcW w:w="1120"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15a (↑), miR-424 (↑), miR-627-5p (↑), miR-145 (↑), miR-205 (↑), and miR-200c (↑), miR-146a (↓), miR-126-3p (↓), miR-151-3p (↓), miR-126-5p (↓)</w:t>
            </w: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lastRenderedPageBreak/>
              <w:t>miR-550-5p (↓), miR-629* (↓)</w:t>
            </w:r>
          </w:p>
        </w:tc>
        <w:tc>
          <w:tcPr>
            <w:tcW w:w="451"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lastRenderedPageBreak/>
              <w:t>Serum-derived EVs</w:t>
            </w: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Whole serum</w:t>
            </w:r>
          </w:p>
        </w:tc>
        <w:tc>
          <w:tcPr>
            <w:tcW w:w="713"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 xml:space="preserve">COVID-19 patients: </w:t>
            </w:r>
          </w:p>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 xml:space="preserve">severe (n=17) </w:t>
            </w:r>
            <w:r w:rsidRPr="001349A8">
              <w:rPr>
                <w:rFonts w:ascii="Arial" w:hAnsi="Arial" w:cs="Arial"/>
                <w:i/>
                <w:sz w:val="16"/>
                <w:szCs w:val="16"/>
              </w:rPr>
              <w:t>vs</w:t>
            </w:r>
            <w:r w:rsidRPr="001349A8">
              <w:rPr>
                <w:rFonts w:ascii="Arial" w:hAnsi="Arial" w:cs="Arial"/>
                <w:sz w:val="16"/>
                <w:szCs w:val="16"/>
              </w:rPr>
              <w:t xml:space="preserve"> mild (n=13)</w:t>
            </w:r>
          </w:p>
        </w:tc>
        <w:tc>
          <w:tcPr>
            <w:tcW w:w="578"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EV-CATCHER, small-RNA Sequencing, qPCR</w:t>
            </w:r>
          </w:p>
        </w:tc>
        <w:tc>
          <w:tcPr>
            <w:tcW w:w="1477"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146a and miR-126-3p are significantly downregulated in serum-derived EVs with disease severity</w:t>
            </w:r>
          </w:p>
        </w:tc>
      </w:tr>
      <w:tr w:rsidR="004C0C23" w:rsidRPr="00B97EA5"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1" w:type="pct"/>
          </w:tcPr>
          <w:p w:rsidR="004C0C23" w:rsidRPr="00CC52FF" w:rsidRDefault="004C0C23" w:rsidP="00C5563D">
            <w:pPr>
              <w:rPr>
                <w:rFonts w:ascii="Arial" w:hAnsi="Arial" w:cs="Arial"/>
                <w:sz w:val="16"/>
                <w:szCs w:val="16"/>
              </w:rPr>
            </w:pPr>
            <w:r w:rsidRPr="001349A8">
              <w:rPr>
                <w:rFonts w:ascii="Arial" w:hAnsi="Arial" w:cs="Arial"/>
                <w:sz w:val="16"/>
                <w:szCs w:val="16"/>
              </w:rPr>
              <w:lastRenderedPageBreak/>
              <w:t xml:space="preserve">M </w:t>
            </w:r>
            <w:proofErr w:type="spellStart"/>
            <w:r w:rsidRPr="001349A8">
              <w:rPr>
                <w:rFonts w:ascii="Arial" w:hAnsi="Arial" w:cs="Arial"/>
                <w:sz w:val="16"/>
                <w:szCs w:val="16"/>
              </w:rPr>
              <w:t>Safdar</w:t>
            </w:r>
            <w:proofErr w:type="spellEnd"/>
            <w:r w:rsidRPr="001349A8">
              <w:rPr>
                <w:rFonts w:ascii="Arial" w:hAnsi="Arial" w:cs="Arial"/>
                <w:sz w:val="16"/>
                <w:szCs w:val="16"/>
              </w:rPr>
              <w:t xml:space="preserve">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lwX6Qnot","properties":{"formattedCitation":"[9]","plainCitation":"[9]","noteIndex":0},"citationItems":[{"id":1348,"uris":["http://zotero.org/users/local/1sO5BLf0/items/CUEKBX52"],"itemData":{"id":1348,"type":"article-journal","abstract":"Acute Kidney Injury (AKI) is a common manifestation of COVID-19 and several cases have been reported in the setting of the high-risk APOL1 genotype (common genetic  variants). This increases the likelihood that African American people with the  high-risk genotype APOL1 are at increased risk for kidney disease in the COVID-19  environment. Single-nucleotide polymorphisms (SNPs) are found in various microRNAs  (miRNAs) and target genes change the miRNA activity that leads to different  diseases. Evidence has shown that SNPs increase/decrease the effectiveness of the  interaction between miRNAs and disease-related target genes. The aim of this study  is not only to identify miRSNPs on the APOL1 gene and SNPs in miRNA genes targeting  3'UTR but also to evaluate the effect of these gene variations in kidney patients  and their association with SARS-COV-2 infection. In 3'UTR of the APOL1 gene, we  detected 96 miRNA binding sites and 35 different SNPs with 10 different online  software in the binding sites of the miRNA (in silico). Also we studied gene  expression of patients and control samples by using qRT-PCR (in vitro). In silico  study, the binding site of miR-6741-3p on APOL1 has two SNPs (rs1288875001, G &gt; C;  rs1452517383, A &gt; C) on APOL1 3'UTR, and its genomic sequence is the same nucleotide  as rs1288875001. Similarly, two other SNPs (rs1142591, T &gt; A; rs376326225, G &gt; A)  were identified in the binding sites of miR-6741-3p at the first position. Here, the  miRSNP (rs1288875001) in APOL1 3'UTR and SNP (rs376326225) in the miR-6741-3p  genomic sequence are cross-matched in the same binding region. In vitro study, the  relative expression levels were calculated by the 2(-ΔΔCt) method &amp; Mann-Whitney U  test. The expression of APOL1 gene was different in chronic kidney patients along  with COVID-19. By these results, APOL1 expression was found lower in patients than  healthy (p &lt; 0.05) in kidney patients along with COVID-19. In addition, miR-6741-3p  targets many APOL1-related genes (TLR7, SLC6A19, IL-6,10,18, chemokine (C-C motif)  ligand 5, SWT1, NFYB, BRF1, HES2, NFYB, MED12L, MAFG, GTF2H5, TRAF3, angiotensin II  receptor-associated protein, PRSS23) by evaluating online software in the binding  sites of the miR-6741-3p. miR-6741-3p has not previously shown any association with  kidney diseases and SARS-COV-2 infection. It assures that APOL1 can have a  significant consequence in kidney-associated diseases by different pathways.  Henceforth, this study represents and demonstrates an effective association between  miR-6741-3p and kidney diseases, i.e., collapsing glomerulopathy, chronic kidney  disease (CKD), acute kidney injury (AKI), and tubulointerstitial lesions  susceptibility to SARS-COV-2 infection via in silico and in vitro exploration and  recommended to have better insight.","container-title":"Mammalian genome : official journal of the International Mammalian Genome Society","DOI":"10.1007/s00335-021-09880-6","ISSN":"1432-1777 0938-8990","issue":"5","journalAbbreviation":"Mamm Genome","language":"eng","license":"© 2021. The Author(s), under exclusive licence to Springer Science+Business Media, LLC, part of Springer Nature.","note":"PMID: 34089082 \nPMCID: PMC8177038","page":"389-400","title":"SNPs at 3'UTR of APOL1 and miR-6741-3p target sites associated with kidney diseases more susceptible to SARS-COV-2 infection: in silco and in vitro studies.","volume":"32","author":[{"family":"Safdar","given":"Muhammad"},{"family":"Khan","given":"Muhammad Sajjad"},{"family":"Karim","given":"Abdulkarim Yasin"},{"family":"Omar","given":"Shwan Ali"},{"family":"Smail","given":"Shukur Wasman"},{"family":"Saeed","given":"Muhammad"},{"family":"Zaheer","given":"Sana"},{"family":"Ali","given":"Mazhar"},{"family":"Ahmad","given":"Bilal"},{"family":"Tasleem","given":"Muhammad"},{"family":"Junejo","given":"Yasmeen"}],"issued":{"date-parts":[["2021",10]]}}}],"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9]</w:t>
            </w:r>
            <w:r w:rsidRPr="001349A8">
              <w:rPr>
                <w:rFonts w:ascii="Arial" w:hAnsi="Arial" w:cs="Arial"/>
                <w:sz w:val="16"/>
                <w:szCs w:val="16"/>
              </w:rPr>
              <w:fldChar w:fldCharType="end"/>
            </w:r>
          </w:p>
        </w:tc>
        <w:tc>
          <w:tcPr>
            <w:tcW w:w="1120" w:type="pct"/>
          </w:tcPr>
          <w:p w:rsidR="004C0C23" w:rsidRPr="00CC52FF"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C52FF">
              <w:rPr>
                <w:rFonts w:ascii="Arial" w:hAnsi="Arial" w:cs="Arial"/>
                <w:sz w:val="16"/>
                <w:szCs w:val="16"/>
              </w:rPr>
              <w:t>miR</w:t>
            </w:r>
            <w:r w:rsidRPr="00CC52FF">
              <w:rPr>
                <w:rFonts w:ascii="Cambria Math" w:hAnsi="Cambria Math" w:cs="Cambria Math"/>
                <w:sz w:val="16"/>
                <w:szCs w:val="16"/>
              </w:rPr>
              <w:t>‑</w:t>
            </w:r>
            <w:r w:rsidRPr="00CC52FF">
              <w:rPr>
                <w:rFonts w:ascii="Arial" w:hAnsi="Arial" w:cs="Arial"/>
                <w:sz w:val="16"/>
                <w:szCs w:val="16"/>
              </w:rPr>
              <w:t>6741</w:t>
            </w:r>
            <w:r w:rsidRPr="00CC52FF">
              <w:rPr>
                <w:rFonts w:ascii="Cambria Math" w:hAnsi="Cambria Math" w:cs="Cambria Math"/>
                <w:sz w:val="16"/>
                <w:szCs w:val="16"/>
              </w:rPr>
              <w:t>‑</w:t>
            </w:r>
            <w:r w:rsidRPr="00CC52FF">
              <w:rPr>
                <w:rFonts w:ascii="Arial" w:hAnsi="Arial" w:cs="Arial"/>
                <w:sz w:val="16"/>
                <w:szCs w:val="16"/>
              </w:rPr>
              <w:t xml:space="preserve">3p </w:t>
            </w:r>
            <w:r w:rsidRPr="001349A8">
              <w:rPr>
                <w:rFonts w:ascii="Arial" w:hAnsi="Arial" w:cs="Arial"/>
                <w:sz w:val="16"/>
                <w:szCs w:val="16"/>
              </w:rPr>
              <w:t>(↑)</w:t>
            </w:r>
          </w:p>
        </w:tc>
        <w:tc>
          <w:tcPr>
            <w:tcW w:w="451" w:type="pct"/>
          </w:tcPr>
          <w:p w:rsidR="004C0C23" w:rsidRPr="00CC52FF"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C52FF">
              <w:rPr>
                <w:rFonts w:ascii="Arial" w:hAnsi="Arial" w:cs="Arial"/>
                <w:sz w:val="16"/>
                <w:szCs w:val="16"/>
              </w:rPr>
              <w:t>Saliva</w:t>
            </w:r>
          </w:p>
        </w:tc>
        <w:tc>
          <w:tcPr>
            <w:tcW w:w="713" w:type="pct"/>
          </w:tcPr>
          <w:p w:rsidR="004C0C23" w:rsidRPr="00CC52FF"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C52FF">
              <w:rPr>
                <w:rFonts w:ascii="Arial" w:hAnsi="Arial" w:cs="Arial"/>
                <w:sz w:val="16"/>
                <w:szCs w:val="16"/>
              </w:rPr>
              <w:t>COVID-19=20, healthy controls=20</w:t>
            </w:r>
          </w:p>
        </w:tc>
        <w:tc>
          <w:tcPr>
            <w:tcW w:w="578" w:type="pct"/>
          </w:tcPr>
          <w:p w:rsidR="004C0C23" w:rsidRPr="00CC52FF"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C52FF">
              <w:rPr>
                <w:rFonts w:ascii="Arial" w:hAnsi="Arial" w:cs="Arial"/>
                <w:sz w:val="16"/>
                <w:szCs w:val="16"/>
              </w:rPr>
              <w:t>qPCR</w:t>
            </w:r>
          </w:p>
        </w:tc>
        <w:tc>
          <w:tcPr>
            <w:tcW w:w="1477" w:type="pct"/>
          </w:tcPr>
          <w:p w:rsidR="005E1CB4" w:rsidRPr="00CC52FF" w:rsidRDefault="005E1CB4" w:rsidP="005E1CB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A</w:t>
            </w:r>
            <w:r w:rsidRPr="005E1CB4">
              <w:rPr>
                <w:rFonts w:ascii="Arial" w:hAnsi="Arial" w:cs="Arial"/>
                <w:sz w:val="16"/>
                <w:szCs w:val="16"/>
              </w:rPr>
              <w:t>n effective association between miR-67</w:t>
            </w:r>
            <w:r>
              <w:rPr>
                <w:rFonts w:ascii="Arial" w:hAnsi="Arial" w:cs="Arial"/>
                <w:sz w:val="16"/>
                <w:szCs w:val="16"/>
              </w:rPr>
              <w:t>41-3p and kidney diseases,</w:t>
            </w:r>
            <w:r w:rsidRPr="005E1CB4">
              <w:rPr>
                <w:rFonts w:ascii="Arial" w:hAnsi="Arial" w:cs="Arial"/>
                <w:sz w:val="16"/>
                <w:szCs w:val="16"/>
              </w:rPr>
              <w:t xml:space="preserve"> and their associated SARS-COV-2 infection</w:t>
            </w:r>
          </w:p>
        </w:tc>
      </w:tr>
      <w:tr w:rsidR="004C0C23" w:rsidRPr="00B97EA5" w:rsidTr="00C5563D">
        <w:tc>
          <w:tcPr>
            <w:cnfStyle w:val="001000000000" w:firstRow="0" w:lastRow="0" w:firstColumn="1" w:lastColumn="0" w:oddVBand="0" w:evenVBand="0" w:oddHBand="0" w:evenHBand="0" w:firstRowFirstColumn="0" w:firstRowLastColumn="0" w:lastRowFirstColumn="0" w:lastRowLastColumn="0"/>
            <w:tcW w:w="661" w:type="pct"/>
          </w:tcPr>
          <w:p w:rsidR="004C0C23" w:rsidRPr="00C15F82" w:rsidRDefault="004C0C23" w:rsidP="00C5563D">
            <w:pPr>
              <w:rPr>
                <w:rFonts w:ascii="Arial" w:hAnsi="Arial" w:cs="Arial"/>
                <w:sz w:val="16"/>
                <w:szCs w:val="16"/>
              </w:rPr>
            </w:pPr>
            <w:r w:rsidRPr="00B97EA5">
              <w:rPr>
                <w:rFonts w:ascii="Arial" w:hAnsi="Arial" w:cs="Arial"/>
                <w:sz w:val="16"/>
                <w:szCs w:val="16"/>
              </w:rPr>
              <w:t xml:space="preserve">D de Gonzalo-Calvo et al. </w:t>
            </w:r>
            <w:r w:rsidRPr="00C15F82">
              <w:rPr>
                <w:rFonts w:ascii="Arial" w:hAnsi="Arial" w:cs="Arial"/>
                <w:sz w:val="16"/>
                <w:szCs w:val="16"/>
              </w:rPr>
              <w:t xml:space="preserve">(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zRNokIwL","properties":{"formattedCitation":"[10]","plainCitation":"[10]","noteIndex":0},"citationItems":[{"id":1355,"uris":["http://zotero.org/users/local/1sO5BLf0/items/FZ3FCMU2"],"itemData":{"id":1355,"type":"article-journal","abstract":"We aimed to examine the circulating microRNA (miRNA) profile of hospitalized COVID-19 patients and evaluate its potential as a source of biomarkers for the  management of the disease. This was an observational and multicenter study that  included 84 patients with a positive nasopharyngeal swab Polymerase chain reaction  (PCR) test for SARS-CoV-2 recruited during the first pandemic wave in Spain  (March-June 2020). Patients were stratified according to disease severity:  hospitalized patients admitted to the clinical wards without requiring critical care  and patients admitted to the intensive care unit (ICU). An additional study was  completed including ICU nonsurvivors and survivors. Plasma miRNA profiling was  performed using reverse transcription polymerase quantitative chain reaction  (RT-qPCR). Predictive models were constructed using least absolute shrinkage and  selection operator (LASSO) regression. Ten circulating miRNAs were dysregulated in  ICU patients compared to ward patients. LASSO analysis identified a signature of  three miRNAs (miR-148a-3p, miR-451a and miR-486-5p) that distinguishes between ICU  and ward patients [AUC (95% CI) = 0.89 (0.81-0.97)]. Among critically ill patients,  six miRNAs were downregulated between nonsurvivors and survivors. A signature based  on two miRNAs (miR-192-5p and miR-323a-3p) differentiated ICU nonsurvivors from  survivors [AUC (95% CI) = 0.80 (0.64-0.96)]. The discriminatory potential of the  signature was higher than that observed for laboratory parameters such as leukocyte  counts, C-reactive protein (CRP) or D-dimer [maximum AUC (95% CI) for these  variables = 0.73 (0.55-0.92)]. miRNA levels were correlated with the duration of ICU  stay. Specific circulating miRNA profiles are associated with the severity of  COVID-19. Plasma miRNA signatures emerge as a novel tool to assist in the early  prediction of vital status deterioration among ICU patients.","container-title":"Translational research : the journal of laboratory and clinical medicine","DOI":"10.1016/j.trsl.2021.05.004","ISSN":"1878-1810 1931-5244","journalAbbreviation":"Transl Res","language":"eng","license":"Copyright © 2021 Elsevier Inc. All rights reserved.","note":"PMID: 34048985 \nPMCID: PMC8149473","page":"147-159","title":"Circulating microRNA profiles predict the severity of COVID-19 in hospitalized patients.","volume":"236","author":[{"family":"Gonzalo-Calvo","given":"David","dropping-particle":"de"},{"family":"Benítez","given":"Iván D."},{"family":"Pinilla","given":"Lucía"},{"family":"Carratalá","given":"Amara"},{"family":"Moncusí-Moix","given":"Anna"},{"family":"Gort-Paniello","given":"Clara"},{"family":"Molinero","given":"Marta"},{"family":"González","given":"Jessica"},{"family":"Torres","given":"Gerard"},{"family":"Bernal","given":"María"},{"family":"Pico","given":"Silvia"},{"family":"Almansa","given":"Raquel"},{"family":"Jorge","given":"Noelia"},{"family":"Ortega","given":"Alicia"},{"family":"Bustamante-Munguira","given":"Elena"},{"family":"Gómez","given":"José Manuel"},{"family":"González-Rivera","given":"Milagros"},{"family":"Micheloud","given":"Dariela"},{"family":"Ryan","given":"Pablo"},{"family":"Martinez","given":"Amalia"},{"family":"Tamayo","given":"Luis"},{"family":"Aldecoa","given":"César"},{"family":"Ferrer","given":"Ricard"},{"family":"Ceccato","given":"Adrián"},{"family":"Fernández-Barat","given":"Laia"},{"family":"Motos","given":"Ana"},{"family":"Riera","given":"Jordi"},{"family":"Menéndez","given":"Rosario"},{"family":"Garcia-Gasulla","given":"Dario"},{"family":"Peñuelas","given":"Oscar"},{"family":"Torres","given":"Antoni"},{"family":"Bermejo-Martin","given":"Jesús F."},{"family":"Barbé","given":"Ferran"}],"issued":{"date-parts":[["2021",10]]}}}],"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10]</w:t>
            </w:r>
            <w:r w:rsidRPr="001349A8">
              <w:rPr>
                <w:rFonts w:ascii="Arial" w:hAnsi="Arial" w:cs="Arial"/>
                <w:sz w:val="16"/>
                <w:szCs w:val="16"/>
              </w:rPr>
              <w:fldChar w:fldCharType="end"/>
            </w:r>
          </w:p>
        </w:tc>
        <w:tc>
          <w:tcPr>
            <w:tcW w:w="1120" w:type="pct"/>
          </w:tcPr>
          <w:p w:rsidR="004C0C23" w:rsidRPr="003A56A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A56A6">
              <w:rPr>
                <w:rFonts w:ascii="Arial" w:hAnsi="Arial" w:cs="Arial"/>
                <w:sz w:val="16"/>
                <w:szCs w:val="16"/>
              </w:rPr>
              <w:t>miR-27a-3p (↑), miR-27b-3p (↑), miR-148a-3p (↑), miR-199a-5p (↑), miR-491-5p (↑), miR-16-5p (↓), miR-92a-3p (↓), miR-150-5p (↓), miR-451a (↓), miR-486-5p (↓)</w:t>
            </w:r>
          </w:p>
        </w:tc>
        <w:tc>
          <w:tcPr>
            <w:tcW w:w="451" w:type="pct"/>
          </w:tcPr>
          <w:p w:rsidR="004C0C23" w:rsidRPr="0076582A"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6582A">
              <w:rPr>
                <w:rFonts w:ascii="Arial" w:hAnsi="Arial" w:cs="Arial"/>
                <w:sz w:val="16"/>
                <w:szCs w:val="16"/>
              </w:rPr>
              <w:t>Plasma</w:t>
            </w:r>
          </w:p>
        </w:tc>
        <w:tc>
          <w:tcPr>
            <w:tcW w:w="713" w:type="pct"/>
          </w:tcPr>
          <w:p w:rsidR="004C0C23" w:rsidRPr="0076582A"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6582A">
              <w:rPr>
                <w:rFonts w:ascii="Arial" w:hAnsi="Arial" w:cs="Arial"/>
                <w:sz w:val="16"/>
                <w:szCs w:val="16"/>
              </w:rPr>
              <w:t xml:space="preserve">COVID-19 patients: ICU (n=36) </w:t>
            </w:r>
            <w:r w:rsidRPr="0076582A">
              <w:rPr>
                <w:rFonts w:ascii="Arial" w:hAnsi="Arial" w:cs="Arial"/>
                <w:i/>
                <w:sz w:val="16"/>
                <w:szCs w:val="16"/>
              </w:rPr>
              <w:t>vs</w:t>
            </w:r>
            <w:r w:rsidRPr="0076582A">
              <w:rPr>
                <w:rFonts w:ascii="Arial" w:hAnsi="Arial" w:cs="Arial"/>
                <w:sz w:val="16"/>
                <w:szCs w:val="16"/>
              </w:rPr>
              <w:t xml:space="preserve"> ward (n=43)</w:t>
            </w:r>
          </w:p>
        </w:tc>
        <w:tc>
          <w:tcPr>
            <w:tcW w:w="578" w:type="pct"/>
          </w:tcPr>
          <w:p w:rsidR="004C0C23" w:rsidRPr="0076582A"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6582A">
              <w:rPr>
                <w:rFonts w:ascii="Arial" w:hAnsi="Arial" w:cs="Arial"/>
                <w:sz w:val="16"/>
                <w:szCs w:val="16"/>
              </w:rPr>
              <w:t>qPCR array</w:t>
            </w:r>
          </w:p>
        </w:tc>
        <w:tc>
          <w:tcPr>
            <w:tcW w:w="1477" w:type="pct"/>
          </w:tcPr>
          <w:p w:rsidR="004C0C23" w:rsidRPr="0076582A" w:rsidRDefault="004C0C23" w:rsidP="00C5563D">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6582A">
              <w:rPr>
                <w:rFonts w:ascii="Arial" w:hAnsi="Arial" w:cs="Arial"/>
                <w:sz w:val="16"/>
                <w:szCs w:val="16"/>
              </w:rPr>
              <w:t>Signature of three miRNAs (miR-148a-3p, miR-451a and miR-486-5p) that distinguishes between ICU and ward patients</w:t>
            </w:r>
          </w:p>
        </w:tc>
      </w:tr>
      <w:tr w:rsidR="004C0C23" w:rsidRPr="00B97EA5"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76582A">
              <w:rPr>
                <w:rFonts w:ascii="Arial" w:hAnsi="Arial" w:cs="Arial"/>
                <w:sz w:val="16"/>
                <w:szCs w:val="16"/>
              </w:rPr>
              <w:t xml:space="preserve">T </w:t>
            </w:r>
            <w:proofErr w:type="spellStart"/>
            <w:r w:rsidRPr="0076582A">
              <w:rPr>
                <w:rFonts w:ascii="Arial" w:hAnsi="Arial" w:cs="Arial"/>
                <w:sz w:val="16"/>
                <w:szCs w:val="16"/>
              </w:rPr>
              <w:t>Donyavi</w:t>
            </w:r>
            <w:proofErr w:type="spellEnd"/>
            <w:r w:rsidRPr="0076582A">
              <w:rPr>
                <w:rFonts w:ascii="Arial" w:hAnsi="Arial" w:cs="Arial"/>
                <w:sz w:val="16"/>
                <w:szCs w:val="16"/>
              </w:rPr>
              <w:t xml:space="preserve">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dl9zto5g","properties":{"formattedCitation":"[11]","plainCitation":"[11]","noteIndex":0},"citationItems":[{"id":1374,"uris":["http://zotero.org/users/local/1sO5BLf0/items/V67GJFYM"],"itemData":{"id":1374,"type":"article-journal","abstract":"BACKGROUND: When a new pathogen, such as severe acute respiratory syndrome coronavirus 2, appears all novel information can aid in the process of monitoring  and in the diagnosis of the coronavirus disease (COVID-19). The aim of the current  study is to elucidate the specific miRNA profile which can act as new biomarkers for  distinguishing acute COVID-19 disease from the healthy group and those in the  post-acute phase of the COVID-19 disease. METHODS: The expression level of selected  miRNAs including let-7b-3p, miR-29a-3p, miR-146a-3p and miR-155-5p were evaluated in  peripheral blood mononuclear cells (PBMCs) of COVID-19 patients, in both the acute  and post-acute COVID-19 phase of the disease and healthy groups, by real-time PCR  assays. Specificity and sensitivity of miRNAs was tested by receiver operating  characteristic (ROC) analysis in COVID-19 patients. RESULTS: The expression level of  all miRNAs in COVID-19 patients was significantly higher than in the healthy group.  Therefore, the expression pattern of miR-29a-3p, miR-146a-3p and let-7b-3p in the  post-acute COVID-19 phase was significantly different from the acute COVID-19 phase.  ROC analyses demonstrated that miR-29a-3p, -155-5p and -146a-3p may serve as the  novel biomarker for COVID-19 diagnosis with high specificity and sensitivity. In  addition, miR-29a-3p, and -146a-3p can maybe act as novel biomarkers for  distinguishing acute from post-acute phase of COVID-19 disease. DISCUSSION: The  difference in miRNA expression pattern between COVID-19 patients and those in the  healthy group, and between acute COVID-19 with post-acute COVID-19, suggested that  cellular miRNAs could be used as promising biomarkers for diagnosis and monitoring  of COVID-19.","container-title":"International immunopharmacology","DOI":"10.1016/j.intimp.2021.107641","ISSN":"1878-1705 1567-5769","journalAbbreviation":"Int Immunopharmacol","language":"eng","license":"Copyright © 2021 Elsevier B.V. All rights reserved.","note":"PMID: 33895478 \nPMCID: PMC8023203","page":"107641","title":"Acute and post-acute phase of COVID-19: Analyzing expression patterns of miRNA-29a-3p, 146a-3p, 155-5p, and let-7b-3p in PBMC.","volume":"97","author":[{"family":"Donyavi","given":"Tahereh"},{"family":"Bokharaei-Salim","given":"Farah"},{"family":"Baghi","given":"Hossein Bannazadeh"},{"family":"Khanaliha","given":"Khadijeh"},{"family":"Alaei Janat-Makan","given":"Mahrokh"},{"family":"Karimi","given":"Bahareh"},{"family":"Sadri Nahand","given":"Javid"},{"family":"Mirzaei","given":"Hamed"},{"family":"Khatami","given":"AliReza"},{"family":"Garshasbi","given":"Saba"},{"family":"Khoshmirsafa","given":"Majid"},{"family":"Jalal Kiani","given":"Seyed"}],"issued":{"date-parts":[["2021",8]]}}}],"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11]</w:t>
            </w:r>
            <w:r w:rsidRPr="001349A8">
              <w:rPr>
                <w:rFonts w:ascii="Arial" w:hAnsi="Arial" w:cs="Arial"/>
                <w:sz w:val="16"/>
                <w:szCs w:val="16"/>
              </w:rPr>
              <w:fldChar w:fldCharType="end"/>
            </w:r>
          </w:p>
        </w:tc>
        <w:tc>
          <w:tcPr>
            <w:tcW w:w="1120"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29a-3p (↑), miR-146a-3p (↑), miR-155-5p (↑), let-7b-3p (↑)</w:t>
            </w:r>
          </w:p>
        </w:tc>
        <w:tc>
          <w:tcPr>
            <w:tcW w:w="451"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PBMCs</w:t>
            </w:r>
          </w:p>
        </w:tc>
        <w:tc>
          <w:tcPr>
            <w:tcW w:w="713"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COVID-19=18, healthy controls=15</w:t>
            </w:r>
          </w:p>
        </w:tc>
        <w:tc>
          <w:tcPr>
            <w:tcW w:w="578"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qPCR</w:t>
            </w:r>
          </w:p>
        </w:tc>
        <w:tc>
          <w:tcPr>
            <w:tcW w:w="1477"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29a-3p, miR-155-5p and miR-146a-3p may serve as the novel biomarker for COVID-19 diagnosis</w:t>
            </w:r>
          </w:p>
        </w:tc>
      </w:tr>
      <w:tr w:rsidR="004C0C23" w:rsidRPr="00B97EA5" w:rsidTr="00C5563D">
        <w:tc>
          <w:tcPr>
            <w:cnfStyle w:val="001000000000" w:firstRow="0" w:lastRow="0" w:firstColumn="1" w:lastColumn="0" w:oddVBand="0" w:evenVBand="0" w:oddHBand="0" w:evenHBand="0" w:firstRowFirstColumn="0" w:firstRowLastColumn="0" w:lastRowFirstColumn="0" w:lastRowLastColumn="0"/>
            <w:tcW w:w="661" w:type="pct"/>
          </w:tcPr>
          <w:p w:rsidR="004C0C23" w:rsidRPr="00A630F6" w:rsidRDefault="004C0C23" w:rsidP="00C5563D">
            <w:pPr>
              <w:rPr>
                <w:rFonts w:ascii="Arial" w:hAnsi="Arial" w:cs="Arial"/>
                <w:sz w:val="16"/>
                <w:szCs w:val="16"/>
              </w:rPr>
            </w:pPr>
            <w:r w:rsidRPr="005960C6">
              <w:rPr>
                <w:rFonts w:ascii="Arial" w:hAnsi="Arial" w:cs="Arial"/>
                <w:sz w:val="16"/>
                <w:szCs w:val="16"/>
              </w:rPr>
              <w:t xml:space="preserve">Z </w:t>
            </w:r>
            <w:proofErr w:type="spellStart"/>
            <w:r w:rsidRPr="005960C6">
              <w:rPr>
                <w:rFonts w:ascii="Arial" w:hAnsi="Arial" w:cs="Arial"/>
                <w:sz w:val="16"/>
                <w:szCs w:val="16"/>
              </w:rPr>
              <w:t>Bagheri-Hosseinabadi</w:t>
            </w:r>
            <w:proofErr w:type="spellEnd"/>
            <w:r w:rsidRPr="005960C6">
              <w:rPr>
                <w:rFonts w:ascii="Arial" w:hAnsi="Arial" w:cs="Arial"/>
                <w:sz w:val="16"/>
                <w:szCs w:val="16"/>
              </w:rPr>
              <w:t xml:space="preserve"> et al. </w:t>
            </w:r>
            <w:r w:rsidRPr="002123F7">
              <w:rPr>
                <w:rFonts w:ascii="Arial" w:hAnsi="Arial" w:cs="Arial"/>
                <w:sz w:val="16"/>
                <w:szCs w:val="16"/>
              </w:rPr>
              <w:t xml:space="preserve">(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20qfnvK1","properties":{"formattedCitation":"[12]","plainCitation":"[12]","noteIndex":0},"citationItems":[{"id":1390,"uris":["http://zotero.org/users/local/1sO5BLf0/items/T8MQCEU3"],"itemData":{"id":1390,"type":"article-journal","abstract":"BACKGROUND: The role of cytokine storm in the immunopathogenesis of coronavirus disease 2019 (COVID-19) has been implicated. OBJECTIVE: To determine the association  of microRNA (miRNA)-10b and serum levels of IL-2 and IL-8 in patients with COVID-19.  METHODS: Blood samples were obtained from 33 COVID-19 patients and 29 healthy  subjects. After RNA extraction and cDNA synthesis, the transcript level of miR-10b  was determined by Real-time PCR. In addition, the serum levels of IL-2 and IL-8 were  measured in subjects using ELISA. RESULTS: The patient group comprised of 33  patients with COVID-19 (62.4 ± 3.7 years old), 13 (39%) males and 20 (61%) females.  In the control group, 29 subjects (56.6 ± 1.6 years old), 9 (31%) males and 20 (69%)  females, were included. The expression of miR-10b was significantly downregulated in  the peripheral blood of COVID-19 patients in comparison to the healthy controls  (fold change= 0.12, P&lt; 0.0001). The levels of IL-2 (P&lt; 0.001) and IL-8 (P&lt; 0.001)  were significantly increased in the serum samples of COVID-19 patients compared to  the healthy subjects. The expression level of miR-10b was correlated significantly  with the serum levels of IL-2 and IL-8 as well as with the age of patients, ESR and  CRP levels. CONCLUSIONS: miR-10b is downregulated in the COVID-19 patients and might  result in increased levels of IL-2 and IL-8, hence contributing to cytokine storm.","container-title":"Iranian journal of immunology : IJI","DOI":"10.22034/iji.2021.88780.1904","ISSN":"1735-367X 1735-1383","issue":"1","journalAbbreviation":"Iran J Immunol","language":"eng","note":"publisher-place: Iran\nPMID: 33787515","page":"65-73","title":"The relationship between serum levels of interleukin-2 and IL-8 with circulating microRNA-10b in patients with COVID-19.","volume":"18","author":[{"family":"Bagheri-Hosseinabadi","given":"Zahra"},{"family":"Ostad Ebrahimi","given":"Hamid"},{"family":"Bahrehmand","given":"Fatemeh"},{"family":"Taghipour","given":"Gholamhosein"},{"family":"Abbasifard","given":"Mitra"}],"issued":{"date-parts":[["2021",3]]}},"locator":"-19"}],"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12]</w:t>
            </w:r>
            <w:r w:rsidRPr="001349A8">
              <w:rPr>
                <w:rFonts w:ascii="Arial" w:hAnsi="Arial" w:cs="Arial"/>
                <w:sz w:val="16"/>
                <w:szCs w:val="16"/>
              </w:rPr>
              <w:fldChar w:fldCharType="end"/>
            </w:r>
          </w:p>
        </w:tc>
        <w:tc>
          <w:tcPr>
            <w:tcW w:w="1120"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10b (↓)</w:t>
            </w:r>
          </w:p>
        </w:tc>
        <w:tc>
          <w:tcPr>
            <w:tcW w:w="451"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Serum</w:t>
            </w:r>
          </w:p>
        </w:tc>
        <w:tc>
          <w:tcPr>
            <w:tcW w:w="713"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COVID-19=33, healthy controls=29</w:t>
            </w:r>
          </w:p>
        </w:tc>
        <w:tc>
          <w:tcPr>
            <w:tcW w:w="578"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qPCR</w:t>
            </w:r>
          </w:p>
        </w:tc>
        <w:tc>
          <w:tcPr>
            <w:tcW w:w="1477"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10b is downregulated in the COVID-19 patients and might result in increased levels of IL-2 and IL-8, hence contributing to cytokine storm</w:t>
            </w:r>
          </w:p>
        </w:tc>
      </w:tr>
      <w:tr w:rsidR="004C0C23" w:rsidRPr="005960C6"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S Li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uaFRgrQf","properties":{"formattedCitation":"[13]","plainCitation":"[13]","noteIndex":0},"citationItems":[{"id":1393,"uris":["http://zotero.org/users/local/1sO5BLf0/items/Q9MFD6VG"],"itemData":{"id":1393,"type":"article-journal","abstract":"BACKGROUND: Dysregulated immune responses to severe acute respiratory syndrome coronavirus 2 (SARS-CoV-2) are thought to underlie the progression of coronavirus  disease 2019 (COVID-19). We sought to further characterize host antiviral and  cytokine gene expression in COVID-19 patients based on illness severity. METHODS: In  this case-control study, we retrospectively analyzed 46 recovered COVID-19 patients  and 24 healthy subjects (no history of COVID-19) recruited from the Second People's  Hospital of Fuyang City. Blood samples were collected from each study participant  for RNA extraction and PCR. We assessed changes in antiviral gene expression between  healthy controls and patients with mild/moderate (MM) and severe/critical (SC)  disease. RESULTS: We found that type I interferon signaling (IFNA2, TLR8, IFNA1,  IFNAR1, TLR9, IRF7, ISG15, APOBEC3G, and MX1) and genes encoding proinflammatory  cytokines (IL12B, IL15, IL6, IL12A and IL1B) and chemokines (CXCL9, CXCL11 and  CXCL10) were upregulated in patients with MM and SC disease. Moreover, we found that  IFNA1, apolipoprotein B mRNA editing enzyme, catalytic polypeptide-like 3G  (APOBEC3G), and Fas-associated protein with death domain (FADD) were significantly  downregulated (P &lt; 0.05) in the SC group compared to the MM group. We also observed  that microRNA (miR)-155 and miR-130a levels were markedly higher in the MM group  compared to the SC group. CONCLUSION: COVID-19 is associated with the activation of  host antiviral genes. Induction of the IFN system appears to be particularly  important in controlling SARS-CoV-2 infection, as decreased expression of IFNA1,  APOBEC3G and FADD genes in SC patients, relative to MM patients, may be associated  with disease progression.","container-title":"Aging","DOI":"10.18632/aging.202877","ISSN":"1945-4589","issue":"7","journalAbbreviation":"Aging (Albany NY)","language":"eng","note":"PMID: 33780352 \nPMCID: PMC8064215","page":"9265-9276","title":"Differentially expressed immune response genes in COVID-19 patients based on disease severity.","volume":"13","author":[{"family":"Li","given":"Shasha"},{"family":"Duan","given":"Xiaoqiong"},{"family":"Li","given":"Yujia"},{"family":"Li","given":"Ming"},{"family":"Gao","given":"Yong"},{"family":"Li","given":"Tuantuan"},{"family":"Li","given":"Shilin"},{"family":"Tan","given":"Lin"},{"family":"Shao","given":"Tuo"},{"family":"Jeyarajan","given":"Andre J."},{"family":"Chen","given":"Limin"},{"family":"Han","given":"Mingfeng"},{"family":"Lin","given":"Wenyu"},{"family":"Li","given":"Xiuyong"}],"issued":{"date-parts":[["2021",3,29]]}}}],"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13]</w:t>
            </w:r>
            <w:r w:rsidRPr="001349A8">
              <w:rPr>
                <w:rFonts w:ascii="Arial" w:hAnsi="Arial" w:cs="Arial"/>
                <w:sz w:val="16"/>
                <w:szCs w:val="16"/>
              </w:rPr>
              <w:fldChar w:fldCharType="end"/>
            </w:r>
          </w:p>
        </w:tc>
        <w:tc>
          <w:tcPr>
            <w:tcW w:w="1120"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155 (↑), miR-130a (↑)</w:t>
            </w:r>
          </w:p>
        </w:tc>
        <w:tc>
          <w:tcPr>
            <w:tcW w:w="451"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Blood</w:t>
            </w:r>
          </w:p>
        </w:tc>
        <w:tc>
          <w:tcPr>
            <w:tcW w:w="713"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COVID-19=30, healthy controls=24</w:t>
            </w:r>
          </w:p>
        </w:tc>
        <w:tc>
          <w:tcPr>
            <w:tcW w:w="578"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qPCR</w:t>
            </w:r>
          </w:p>
        </w:tc>
        <w:tc>
          <w:tcPr>
            <w:tcW w:w="1477" w:type="pct"/>
          </w:tcPr>
          <w:p w:rsidR="004C0C23" w:rsidRPr="001349A8" w:rsidRDefault="0085486F" w:rsidP="0085486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miR</w:t>
            </w:r>
            <w:r w:rsidRPr="0085486F">
              <w:rPr>
                <w:rFonts w:ascii="Arial" w:hAnsi="Arial" w:cs="Arial"/>
                <w:sz w:val="16"/>
                <w:szCs w:val="16"/>
              </w:rPr>
              <w:t>-155 and miR-130a le</w:t>
            </w:r>
            <w:r>
              <w:rPr>
                <w:rFonts w:ascii="Arial" w:hAnsi="Arial" w:cs="Arial"/>
                <w:sz w:val="16"/>
                <w:szCs w:val="16"/>
              </w:rPr>
              <w:t>vels were markedly higher in</w:t>
            </w:r>
            <w:r w:rsidRPr="0085486F">
              <w:rPr>
                <w:rFonts w:ascii="Arial" w:hAnsi="Arial" w:cs="Arial"/>
                <w:sz w:val="16"/>
                <w:szCs w:val="16"/>
              </w:rPr>
              <w:t xml:space="preserve"> </w:t>
            </w:r>
            <w:r>
              <w:rPr>
                <w:rFonts w:ascii="Arial" w:hAnsi="Arial" w:cs="Arial"/>
                <w:sz w:val="16"/>
                <w:szCs w:val="16"/>
              </w:rPr>
              <w:t xml:space="preserve">COVID-19 </w:t>
            </w:r>
            <w:r w:rsidRPr="0085486F">
              <w:rPr>
                <w:rFonts w:ascii="Arial" w:hAnsi="Arial" w:cs="Arial"/>
                <w:sz w:val="16"/>
                <w:szCs w:val="16"/>
              </w:rPr>
              <w:t>patients with mild/moderate compared to the severe/critical group.</w:t>
            </w:r>
          </w:p>
        </w:tc>
      </w:tr>
      <w:tr w:rsidR="004C0C23" w:rsidRPr="00B97EA5" w:rsidTr="00C5563D">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J </w:t>
            </w:r>
            <w:proofErr w:type="spellStart"/>
            <w:r w:rsidRPr="001349A8">
              <w:rPr>
                <w:rFonts w:ascii="Arial" w:hAnsi="Arial" w:cs="Arial"/>
                <w:sz w:val="16"/>
                <w:szCs w:val="16"/>
              </w:rPr>
              <w:t>Sabbatinelli</w:t>
            </w:r>
            <w:proofErr w:type="spellEnd"/>
            <w:r w:rsidRPr="001349A8">
              <w:rPr>
                <w:rFonts w:ascii="Arial" w:hAnsi="Arial" w:cs="Arial"/>
                <w:sz w:val="16"/>
                <w:szCs w:val="16"/>
              </w:rPr>
              <w:t xml:space="preserve">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PLbTFBMm","properties":{"formattedCitation":"[14]","plainCitation":"[14]","noteIndex":0},"citationItems":[{"id":1464,"uris":["http://zotero.org/users/local/1sO5BLf0/items/AYT7EUP3"],"itemData":{"id":1464,"type":"article-journal","abstract":"Current COVID-19 pandemic poses an unprecedented threat to global health and healthcare systems. The most amount of the death toll is accounted by old people  affected by age-related diseases that develop a hyper-inflammatory syndrome. In this  regard, we hypothesized that COVID-19 severity may be linked to inflammaging. Here,  we examined 30 serum samples from patients enrolled in the clinical trial  NCT04315480 assessing the clinical response to a single-dose intravenous infusion of  the anti-IL-6 receptor drug Tocilizumab (TCZ) in COVID-19 patients with multifocal  interstitial pneumonia. In these serum samples, as well as in 29 age- and  gender-matched healthy control subjects, we assessed a set of microRNAs that  regulate inflammaging, i.e. miR-146a-5p, miR-21-5p, and miR-126-3p, which were  quantified by RT-PCR and Droplet Digital PCR. We showed that COVID-19 patients who  did not respond to TCZ have lower serum levels of miR-146a-5p after the treatment (p  = 0.007). Among non-responders, those with the lowest serum levels of miR-146a-5p  experienced the most adverse outcome (p = 0.008). Our data show that a blood-based  biomarker, such as miR-146a-5p, can provide clues about the molecular link between  inflammaging and COVID-19 clinical course, thus allowing to better understand the  use of biologic drug armory against this worldwide health threat.","container-title":"Mechanisms of ageing and development","DOI":"10.1016/j.mad.2020.111413","ISSN":"1872-6216 0047-6374","journalAbbreviation":"Mech Ageing Dev","language":"eng","license":"Copyright © 2020 Elsevier B.V. All rights reserved.","note":"PMID: 33307107 \nPMCID: PMC7722494","page":"111413","title":"Decreased serum levels of the inflammaging marker miR-146a are associated with clinical non-response to tocilizumab in COVID-19 patients.","volume":"193","author":[{"family":"Sabbatinelli","given":"Jacopo"},{"family":"Giuliani","given":"Angelica"},{"family":"Matacchione","given":"Giulia"},{"family":"Latini","given":"Silvia"},{"family":"Laprovitera","given":"Noemi"},{"family":"Pomponio","given":"Giovanni"},{"family":"Ferrarini","given":"Alessia"},{"family":"Svegliati Baroni","given":"Silvia"},{"family":"Pavani","given":"Marianna"},{"family":"Moretti","given":"Marco"},{"family":"Gabrielli","given":"Armando"},{"family":"Procopio","given":"Antonio Domenico"},{"family":"Ferracin","given":"Manuela"},{"family":"Bonafè","given":"Massimiliano"},{"family":"Olivieri","given":"Fabiola"}],"issued":{"date-parts":[["2021",1]]}}}],"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14]</w:t>
            </w:r>
            <w:r w:rsidRPr="001349A8">
              <w:rPr>
                <w:rFonts w:ascii="Arial" w:hAnsi="Arial" w:cs="Arial"/>
                <w:sz w:val="16"/>
                <w:szCs w:val="16"/>
              </w:rPr>
              <w:fldChar w:fldCharType="end"/>
            </w:r>
          </w:p>
          <w:p w:rsidR="004C0C23" w:rsidRPr="001349A8" w:rsidRDefault="004C0C23" w:rsidP="00C5563D">
            <w:pPr>
              <w:rPr>
                <w:rFonts w:ascii="Arial" w:hAnsi="Arial" w:cs="Arial"/>
                <w:sz w:val="16"/>
                <w:szCs w:val="16"/>
              </w:rPr>
            </w:pPr>
          </w:p>
        </w:tc>
        <w:tc>
          <w:tcPr>
            <w:tcW w:w="1120"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146a-5p (↓)</w:t>
            </w:r>
          </w:p>
        </w:tc>
        <w:tc>
          <w:tcPr>
            <w:tcW w:w="451"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Serum</w:t>
            </w:r>
          </w:p>
        </w:tc>
        <w:tc>
          <w:tcPr>
            <w:tcW w:w="713"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COVID-19=29, healthy controls=29</w:t>
            </w:r>
          </w:p>
        </w:tc>
        <w:tc>
          <w:tcPr>
            <w:tcW w:w="578"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1349A8">
              <w:rPr>
                <w:rFonts w:ascii="Arial" w:hAnsi="Arial" w:cs="Arial"/>
                <w:sz w:val="16"/>
                <w:szCs w:val="16"/>
              </w:rPr>
              <w:t>ddPCR</w:t>
            </w:r>
            <w:proofErr w:type="spellEnd"/>
            <w:r w:rsidRPr="001349A8">
              <w:rPr>
                <w:rFonts w:ascii="Arial" w:hAnsi="Arial" w:cs="Arial"/>
                <w:sz w:val="16"/>
                <w:szCs w:val="16"/>
              </w:rPr>
              <w:t>, qPCR</w:t>
            </w:r>
          </w:p>
        </w:tc>
        <w:tc>
          <w:tcPr>
            <w:tcW w:w="1477"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 xml:space="preserve">miR-146a-5p can provide clues about the molecular link between </w:t>
            </w:r>
            <w:proofErr w:type="spellStart"/>
            <w:r w:rsidRPr="001349A8">
              <w:rPr>
                <w:rFonts w:ascii="Arial" w:hAnsi="Arial" w:cs="Arial"/>
                <w:sz w:val="16"/>
                <w:szCs w:val="16"/>
              </w:rPr>
              <w:t>inflammaging</w:t>
            </w:r>
            <w:proofErr w:type="spellEnd"/>
            <w:r w:rsidRPr="001349A8">
              <w:rPr>
                <w:rFonts w:ascii="Arial" w:hAnsi="Arial" w:cs="Arial"/>
                <w:sz w:val="16"/>
                <w:szCs w:val="16"/>
              </w:rPr>
              <w:t xml:space="preserve"> and COVID-19 clinical course</w:t>
            </w:r>
          </w:p>
        </w:tc>
      </w:tr>
      <w:tr w:rsidR="004C0C23" w:rsidRPr="00B97EA5"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H Tang et al. (2020)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I8ng9D2q","properties":{"formattedCitation":"[15]","plainCitation":"[15]","noteIndex":0},"citationItems":[{"id":1498,"uris":["http://zotero.org/users/local/1sO5BLf0/items/FQRPUEQW"],"itemData":{"id":1498,"type":"article-journal","abstract":"BACKGROUND: COVID-19 is currently a global pandemic, but the response of human immune system to severe acute respiratory syndrome coronavirus 2 (SARS-CoV-2)  infection remains unclear. Noncoding RNAs serve as immune regulators and thus may  play a critical role in disease progression. METHODS: We performed  multi-transcriptome sequencing of both noncoding RNAs and mRNAs isolated from the  red blood cell depleted whole blood of moderate and severe COVID-19 patients. The  functions of noncoding RNAs were validated by analyses of the expression of  downstream mRNAs. We further utilized the single-cell RNA-seq data of COVID-19  patients from Wilk et al. and Chua et al. to characterize noncoding RNA functions in  different cell types. RESULTS: We defined four types of microRNAs with different  expression tendencies that could serve as biomarkers for COVID-19 progress. We also  identified miR-146a-5p, miR-21-5p, miR-142-3p, and miR-15b-5p as potential  contributors to the disease pathogenesis, possibly serving as biomarkers of severe  COVID-19 and as candidate therapeutic targets. In addition, the transcriptome  profiles consistently suggested hyperactivation of the immune response, loss of  T-cell function, and immune dysregulation in severe patients. CONCLUSIONS:  Collectively, these findings provide a comprehensive view of the noncoding and  coding transcriptional landscape of peripheral immune cells during COVID-19,  furthering our understanding and offering novel insights into COVID-19 pathogenesis.","container-title":"Clinical and translational medicine","DOI":"10.1002/ctm2.200","ISSN":"2001-1326","issue":"6","journalAbbreviation":"Clin Transl Med","language":"eng","license":"© 2020 The Authors. Clinical and Translational Medicine published by John Wiley &amp; Sons Australia, Ltd on behalf of Shanghai Institute of Clinical Bioinformatics.","note":"PMID: 33135345 \nPMCID: PMC7548099","page":"e200","title":"The noncoding and coding transcriptional landscape of the peripheral immune response in patients with COVID-19.","volume":"10","author":[{"family":"Tang","given":"Hao"},{"family":"Gao","given":"Yuehan"},{"family":"Li","given":"Zhaohuai"},{"family":"Miao","given":"Yushan"},{"family":"Huang","given":"Zhaohao"},{"family":"Liu","given":"Xiuxing"},{"family":"Xie","given":"Lihui"},{"family":"Li","given":"He"},{"family":"Wen","given":"Wen"},{"family":"Zheng","given":"Yingfeng"},{"family":"Su","given":"Wenru"}],"issued":{"date-parts":[["2020",10]]}},"locator":"-19"}],"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15]</w:t>
            </w:r>
            <w:r w:rsidRPr="001349A8">
              <w:rPr>
                <w:rFonts w:ascii="Arial" w:hAnsi="Arial" w:cs="Arial"/>
                <w:sz w:val="16"/>
                <w:szCs w:val="16"/>
              </w:rPr>
              <w:fldChar w:fldCharType="end"/>
            </w:r>
          </w:p>
        </w:tc>
        <w:tc>
          <w:tcPr>
            <w:tcW w:w="1120"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3605-3p (↑), miR-15b-5p (↑), miR-486-5p (↑), miR-486-3p (↑), miR-99a-5p (↑), miR-146a-5p (↓), miR-21-5p (↓), miR-142-3p (↓), miR-181a-2-3p (↓), miR31-5p (↓)</w:t>
            </w:r>
          </w:p>
        </w:tc>
        <w:tc>
          <w:tcPr>
            <w:tcW w:w="451"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Whole blood</w:t>
            </w:r>
          </w:p>
        </w:tc>
        <w:tc>
          <w:tcPr>
            <w:tcW w:w="713"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 xml:space="preserve">COVID-19 patients: </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 xml:space="preserve">severe (n=6) </w:t>
            </w:r>
            <w:r w:rsidRPr="001349A8">
              <w:rPr>
                <w:rFonts w:ascii="Arial" w:hAnsi="Arial" w:cs="Arial"/>
                <w:i/>
                <w:sz w:val="16"/>
                <w:szCs w:val="16"/>
              </w:rPr>
              <w:t>vs</w:t>
            </w:r>
            <w:r w:rsidRPr="001349A8">
              <w:rPr>
                <w:rFonts w:ascii="Arial" w:hAnsi="Arial" w:cs="Arial"/>
                <w:sz w:val="16"/>
                <w:szCs w:val="16"/>
              </w:rPr>
              <w:t xml:space="preserve">  </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oderate (n=6)</w:t>
            </w:r>
          </w:p>
        </w:tc>
        <w:tc>
          <w:tcPr>
            <w:tcW w:w="578"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small-RNA Sequencing</w:t>
            </w:r>
          </w:p>
        </w:tc>
        <w:tc>
          <w:tcPr>
            <w:tcW w:w="1477" w:type="pct"/>
          </w:tcPr>
          <w:p w:rsidR="004C0C23" w:rsidRPr="001349A8" w:rsidRDefault="004C0C23" w:rsidP="0085486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146a-5p, miR-21-5p, miR-142-3p, and miR-15b-5p are potential contributors to</w:t>
            </w:r>
            <w:r w:rsidR="0085486F">
              <w:rPr>
                <w:rFonts w:ascii="Arial" w:hAnsi="Arial" w:cs="Arial"/>
                <w:sz w:val="16"/>
                <w:szCs w:val="16"/>
              </w:rPr>
              <w:t xml:space="preserve"> </w:t>
            </w:r>
            <w:r w:rsidRPr="001349A8">
              <w:rPr>
                <w:rFonts w:ascii="Arial" w:hAnsi="Arial" w:cs="Arial"/>
                <w:sz w:val="16"/>
                <w:szCs w:val="16"/>
              </w:rPr>
              <w:t>the disease pathogenesis, possibly serving as biomarkers of severe COVID-19.</w:t>
            </w:r>
          </w:p>
        </w:tc>
      </w:tr>
      <w:tr w:rsidR="004C0C23" w:rsidRPr="005960C6" w:rsidTr="00C5563D">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RP </w:t>
            </w:r>
            <w:proofErr w:type="spellStart"/>
            <w:r w:rsidRPr="001349A8">
              <w:rPr>
                <w:rFonts w:ascii="Arial" w:hAnsi="Arial" w:cs="Arial"/>
                <w:sz w:val="16"/>
                <w:szCs w:val="16"/>
              </w:rPr>
              <w:t>Duecker</w:t>
            </w:r>
            <w:proofErr w:type="spellEnd"/>
            <w:r w:rsidRPr="001349A8">
              <w:rPr>
                <w:rFonts w:ascii="Arial" w:hAnsi="Arial" w:cs="Arial"/>
                <w:sz w:val="16"/>
                <w:szCs w:val="16"/>
              </w:rPr>
              <w:t xml:space="preserve">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Dhlbc5dr","properties":{"formattedCitation":"[16]","plainCitation":"[16]","noteIndex":0},"citationItems":[{"id":1193,"uris":["http://zotero.org/users/local/1sO5BLf0/items/9BNGHLKX"],"itemData":{"id":1193,"type":"article-journal","abstract":"A high incidence of thromboembolic events associated with high mortality has been reported in severe acute respiratory syndrome coronavirus type 2 (SARS-CoV-2) infections with respiratory failure. The present study characterized post-transcriptional gene regulation by global microRNA (miRNA) expression in relation to activated coagulation and inflammation in 21 critically ill SARS-CoV-2 patients. The cohort consisted of patients with moderate respiratory failure (n = 11) and severe respiratory failure (n = 10) at an acute stage (day 0-3) and in the later course of the disease (&gt;7 days). All patients needed supplemental oxygen and severe patients were defined by the requirement of positive pressure ventilation (intubation). Levels of D-dimers, activated partial thromboplastin time (aPTT), C-reactive protein (CRP), and interleukin (IL)-6 were significantly higher in patients with severe compared with moderate respiratory failure. Concurrently, next generation sequencing (NGS) analysis demonstrated increased dysregulation of miRNA expression with progression of disease severity connected to extreme downregulation of miR-320a, miR-320b and miR-320c. Kyoto encyclopedia of genes and genomes (KEGG) pathway analysis revealed involvement in the Hippo signaling pathway, the transforming growth factor (TGF)-β signaling pathway and in the regulation of adherens junctions. The expression of all miR-320 family members was significantly correlated with CRP, IL-6, and D-dimer levels. In conclusion, our analysis underlines the importance of thromboembolic processes in patients with respiratory failure and emphasizes miRNA-320s as potential biomarkers for severe progressive SARS-CoV-2 infection.","container-title":"International Journal of Molecular Sciences","DOI":"10.3390/ijms221910351","ISSN":"1422-0067","issue":"19","journalAbbreviation":"Int J Mol Sci","language":"eng","note":"PMID: 34638691","page":"10351","source":"PubMed","title":"The MiR-320 Family Is Strongly Downregulated in Patients with COVID-19 Induced Severe Respiratory Failure","volume":"22","author":[{"family":"Duecker","given":"Ruth P."},{"family":"Adam","given":"Elisabeth H."},{"family":"Wirtz","given":"Sarah"},{"family":"Gronau","given":"Lucia"},{"family":"Khodamoradi","given":"Yascha"},{"family":"Eberhardt","given":"Fabian J."},{"family":"Donath","given":"Helena"},{"family":"Gutmann","given":"Desiree"},{"family":"Vehreschild","given":"Maria J. G. T."},{"family":"Zacharowski","given":"Kai"},{"family":"Kreyenberg","given":"Hermann"},{"family":"Chiocchetti","given":"Andreas G."},{"family":"Zielen","given":"Stefan"},{"family":"Schubert","given":"Ralf"}],"issued":{"date-parts":[["2021",9,26]]}}}],"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16]</w:t>
            </w:r>
            <w:r w:rsidRPr="001349A8">
              <w:rPr>
                <w:rFonts w:ascii="Arial" w:hAnsi="Arial" w:cs="Arial"/>
                <w:sz w:val="16"/>
                <w:szCs w:val="16"/>
              </w:rPr>
              <w:fldChar w:fldCharType="end"/>
            </w:r>
          </w:p>
        </w:tc>
        <w:tc>
          <w:tcPr>
            <w:tcW w:w="1120"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320a (↓), miR-320b (↓), miR-320c (↓)</w:t>
            </w:r>
          </w:p>
        </w:tc>
        <w:tc>
          <w:tcPr>
            <w:tcW w:w="451"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Blood</w:t>
            </w:r>
          </w:p>
        </w:tc>
        <w:tc>
          <w:tcPr>
            <w:tcW w:w="713"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COVID-19=21 (severe, n=10; moderate, n=11), healthy controls=8</w:t>
            </w:r>
          </w:p>
        </w:tc>
        <w:tc>
          <w:tcPr>
            <w:tcW w:w="578"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small-RNA Sequencing</w:t>
            </w:r>
          </w:p>
        </w:tc>
        <w:tc>
          <w:tcPr>
            <w:tcW w:w="1477"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NA-320 family members (miR-320a, miR-320b and miR-320c) as potential biomarkers for severe progressive SARS-CoV-2 infection</w:t>
            </w:r>
          </w:p>
        </w:tc>
      </w:tr>
      <w:tr w:rsidR="004C0C23" w:rsidRPr="00B97EA5"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A </w:t>
            </w:r>
            <w:proofErr w:type="spellStart"/>
            <w:r w:rsidRPr="001349A8">
              <w:rPr>
                <w:rFonts w:ascii="Arial" w:hAnsi="Arial" w:cs="Arial"/>
                <w:sz w:val="16"/>
                <w:szCs w:val="16"/>
              </w:rPr>
              <w:t>Parray</w:t>
            </w:r>
            <w:proofErr w:type="spellEnd"/>
            <w:r w:rsidRPr="001349A8">
              <w:rPr>
                <w:rFonts w:ascii="Arial" w:hAnsi="Arial" w:cs="Arial"/>
                <w:sz w:val="16"/>
                <w:szCs w:val="16"/>
              </w:rPr>
              <w:t xml:space="preserve">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BpYstTEq","properties":{"formattedCitation":"[17]","plainCitation":"[17]","noteIndex":0},"citationItems":[{"id":21011,"uris":["http://zotero.org/users/local/1sO5BLf0/items/KFKLYMUW"],"itemData":{"id":21011,"type":"article-journal","abstract":"There is a lack of predictive markers for early and rapid identification of disease progression in COVID-19 patients. Our study aims at identifying microRNAs (miRNAs)/small nucleolar RNAs (snoRNAs) as potential biomarkers of COVID-19 severity. Using differential expression analysis of microarray data (n = 29), we identified hsa-miR-1246, ACA40, hsa-miR-4532, hsa-miR-145-5p, and ACA18 as the top five differentially expressed transcripts in severe versus asymptomatic, and ACA40, hsa-miR-3609, ENSG00000212378 (SNORD78), hsa-miR-1231, hsa-miR-885-3p as the most significant five in severe versus mild cases. Moreover, we found that white blood cell (WBC) count, absolute neutrophil count (ANC), neutrophil (%), lymphocyte (%), red blood cell (RBC) count, hemoglobin, hematocrit, D-Dimer, and albumin are significantly correlated with the identified differentially expressed miRNAs and snoRNAs. We report a unique miRNA and snoRNA profile that is associated with a higher risk of severity in a cohort of SARS-CoV-2 infected patients. Altogether, we present a differential expression analysis of COVID-19-associated microRNA (miRNA)/small nucleolar RNA (snoRNA) signature, highlighting their importance in SARS-CoV-2 infection.","container-title":"Vaccines","DOI":"10.3390/vaccines9101056","ISSN":"2076-393X","issue":"10","journalAbbreviation":"Vaccines (Basel)","language":"eng","note":"PMID: 34696164\nPMCID: PMC8538251","page":"1056","source":"PubMed","title":"SnoRNAs and miRNAs Networks Underlying COVID-19 Disease Severity","volume":"9","author":[{"family":"Parray","given":"Aijaz"},{"family":"Mir","given":"Fayaz Ahmad"},{"family":"Doudin","given":"Asmma"},{"family":"Iskandarani","given":"Ahmad"},{"family":"Danjuma","given":"Ibn Mohammed Masud"},{"family":"Kuni","given":"Rahim Ayadathil Thazhhe"},{"family":"Abdelmajid","given":"Alaaedin"},{"family":"Abdelhafez","given":"Ibrahim"},{"family":"Arif","given":"Rida"},{"family":"Mulhim","given":"Mohammad"},{"family":"Abukhattab","given":"Mohammad"},{"family":"Dar","given":"Shoukat Rashhid"},{"family":"Moustafa","given":"Ala-Eddin Al"},{"family":"Elkord","given":"Eyad"},{"family":"Al Khal","given":"Abdul Latif"},{"family":"Elzouki","given":"Abdel-Naser"},{"family":"Cyprian","given":"Farhan"}],"issued":{"date-parts":[["2021",9,23]]}}}],"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17]</w:t>
            </w:r>
            <w:r w:rsidRPr="001349A8">
              <w:rPr>
                <w:rFonts w:ascii="Arial" w:hAnsi="Arial" w:cs="Arial"/>
                <w:sz w:val="16"/>
                <w:szCs w:val="16"/>
              </w:rPr>
              <w:fldChar w:fldCharType="end"/>
            </w:r>
          </w:p>
        </w:tc>
        <w:tc>
          <w:tcPr>
            <w:tcW w:w="1120"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1246 (↑), miR-4532 (↑), miR-145-5p (↑), miR-3651 (↑), let-7i-5p (↓), miR-3180-3p (↓)</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145-5p (↑), miR-3651 (↑),miR-3609 (↑), let-7i-5p (↓), miR-1231 (↓),miR-885-3p (↓)</w:t>
            </w:r>
          </w:p>
        </w:tc>
        <w:tc>
          <w:tcPr>
            <w:tcW w:w="451"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Blood</w:t>
            </w:r>
          </w:p>
        </w:tc>
        <w:tc>
          <w:tcPr>
            <w:tcW w:w="713"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 xml:space="preserve">COVID-19 patients: </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 xml:space="preserve">severe (n=9) vs </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asymptomatic(n=10)</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 xml:space="preserve">severe (n=9) vs </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ld (n=10)</w:t>
            </w:r>
          </w:p>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578"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croarray</w:t>
            </w:r>
          </w:p>
        </w:tc>
        <w:tc>
          <w:tcPr>
            <w:tcW w:w="1477" w:type="pct"/>
          </w:tcPr>
          <w:p w:rsidR="004C0C23" w:rsidRPr="001349A8" w:rsidRDefault="00CC3058"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U</w:t>
            </w:r>
            <w:r w:rsidRPr="00CC3058">
              <w:rPr>
                <w:rFonts w:ascii="Arial" w:hAnsi="Arial" w:cs="Arial"/>
                <w:sz w:val="16"/>
                <w:szCs w:val="16"/>
              </w:rPr>
              <w:t xml:space="preserve">nique miRNA and </w:t>
            </w:r>
            <w:proofErr w:type="spellStart"/>
            <w:r w:rsidRPr="00CC3058">
              <w:rPr>
                <w:rFonts w:ascii="Arial" w:hAnsi="Arial" w:cs="Arial"/>
                <w:sz w:val="16"/>
                <w:szCs w:val="16"/>
              </w:rPr>
              <w:t>snoRNA</w:t>
            </w:r>
            <w:proofErr w:type="spellEnd"/>
            <w:r w:rsidRPr="00CC3058">
              <w:rPr>
                <w:rFonts w:ascii="Arial" w:hAnsi="Arial" w:cs="Arial"/>
                <w:sz w:val="16"/>
                <w:szCs w:val="16"/>
              </w:rPr>
              <w:t xml:space="preserve"> profile that is associated with a higher risk of severity in a cohort of SARS-CoV-2 infected patients</w:t>
            </w:r>
          </w:p>
        </w:tc>
      </w:tr>
      <w:tr w:rsidR="004C0C23" w:rsidRPr="00B97EA5" w:rsidTr="00C5563D">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RJ Farr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1aBCuXY1","properties":{"formattedCitation":"[18]","plainCitation":"[18]","noteIndex":0},"citationItems":[{"id":1308,"uris":["http://zotero.org/users/local/1sO5BLf0/items/IXX8WNCG"],"itemData":{"id":1308,"type":"article-journal","abstract":"The host response to SARS-CoV-2 infection provide insights into both viral pathogenesis and patient management. The host-encoded microRNA (miRNA) response to  SARS-CoV-2 infection, however, remains poorly defined. Here we profiled circulating  miRNAs from ten COVID-19 patients sampled longitudinally and ten age and gender  matched healthy donors. We observed 55 miRNAs that were altered in COVID-19 patients  during early-stage disease, with the inflammatory miR-31-5p the most strongly  upregulated. Supervised machine learning analysis revealed that a three-miRNA  signature (miR-423-5p, miR-23a-3p and miR-195-5p) independently classified COVID-19  cases with an accuracy of 99.9%. In a ferret COVID-19 model, the three-miRNA  signature again detected SARS-CoV-2 infection with 99.7% accuracy, and distinguished  SARS-CoV-2 infection from influenza A (H1N1) infection and healthy controls with 95%  accuracy. Distinct miRNA profiles were also observed in COVID-19 patients requiring  oxygenation. This study demonstrates that SARS-CoV-2 infection induces a robust host  miRNA response that could improve COVID-19 detection and patient management.","container-title":"PLoS pathogens","DOI":"10.1371/journal.ppat.1009759","ISSN":"1553-7374 1553-7366","issue":"7","journalAbbreviation":"PLoS Pathog","language":"eng","note":"PMID: 34320031 \nPMCID: PMC8318295","page":"e1009759","title":"Altered microRNA expression in COVID-19 patients enables identification of SARS-CoV-2 infection.","volume":"17","author":[{"family":"Farr","given":"Ryan J."},{"family":"Rootes","given":"Christina L."},{"family":"Rowntree","given":"Louise C."},{"family":"Nguyen","given":"Thi H. O."},{"family":"Hensen","given":"Luca"},{"family":"Kedzierski","given":"Lukasz"},{"family":"Cheng","given":"Allen C."},{"family":"Kedzierska","given":"Katherine"},{"family":"Au","given":"Gough G."},{"family":"Marsh","given":"Glenn A."},{"family":"Vasan","given":"Seshadri S."},{"family":"Foo","given":"Chwan Hong"},{"family":"Cowled","given":"Christopher"},{"family":"Stewart","given":"Cameron R."}],"issued":{"date-parts":[["2021",7]]}}}],"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18]</w:t>
            </w:r>
            <w:r w:rsidRPr="001349A8">
              <w:rPr>
                <w:rFonts w:ascii="Arial" w:hAnsi="Arial" w:cs="Arial"/>
                <w:sz w:val="16"/>
                <w:szCs w:val="16"/>
              </w:rPr>
              <w:fldChar w:fldCharType="end"/>
            </w:r>
          </w:p>
        </w:tc>
        <w:tc>
          <w:tcPr>
            <w:tcW w:w="1120"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 xml:space="preserve">miR-4742-3p (↑), miR-31-5p (↑), miR-3215-3p (↑), miR-423-5p (↑), miR-195-5p (↑), miR-776-3p (↓) and miR-1275 (↓) </w:t>
            </w:r>
          </w:p>
        </w:tc>
        <w:tc>
          <w:tcPr>
            <w:tcW w:w="451"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Plasma</w:t>
            </w:r>
          </w:p>
        </w:tc>
        <w:tc>
          <w:tcPr>
            <w:tcW w:w="713"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COVID-19=10, healthy controls=10</w:t>
            </w:r>
          </w:p>
        </w:tc>
        <w:tc>
          <w:tcPr>
            <w:tcW w:w="578"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small-RNA Sequencing, qPCR</w:t>
            </w:r>
          </w:p>
        </w:tc>
        <w:tc>
          <w:tcPr>
            <w:tcW w:w="1477" w:type="pct"/>
          </w:tcPr>
          <w:p w:rsidR="004C0C23" w:rsidRPr="001349A8" w:rsidRDefault="004C0C23" w:rsidP="00C5563D">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NA signature, consisting of miR423-5p, miR-23a-3p, miR-195-5p, could independently classify COVID-19 patients from healthy controls (99.9% accuracy)</w:t>
            </w:r>
          </w:p>
        </w:tc>
      </w:tr>
      <w:tr w:rsidR="004C0C23" w:rsidRPr="00B97EA5"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A </w:t>
            </w:r>
            <w:proofErr w:type="spellStart"/>
            <w:r w:rsidRPr="001349A8">
              <w:rPr>
                <w:rFonts w:ascii="Arial" w:hAnsi="Arial" w:cs="Arial"/>
                <w:sz w:val="16"/>
                <w:szCs w:val="16"/>
              </w:rPr>
              <w:t>Demiray</w:t>
            </w:r>
            <w:proofErr w:type="spellEnd"/>
            <w:r w:rsidRPr="001349A8">
              <w:rPr>
                <w:rFonts w:ascii="Arial" w:hAnsi="Arial" w:cs="Arial"/>
                <w:sz w:val="16"/>
                <w:szCs w:val="16"/>
              </w:rPr>
              <w:t xml:space="preserve">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lq2QRelb","properties":{"formattedCitation":"[19]","plainCitation":"[19]","noteIndex":0},"citationItems":[{"id":3106,"uris":["http://zotero.org/users/local/1sO5BLf0/items/HQA7LM6M"],"itemData":{"id":3106,"type":"article-journal","abstract":"Objectives: Coronavirus disease 2019 (COVID-19) is a kind of viral pneumonia which is caused by severe acute respiratory syndrome coronavirus 2 (SARS-CoV-2). MicroRNAs (miRNA) are small non-coding RNAs consisting of 19-25 nucleotides and play a role in post-transcriptional gene regulation. We have focused on serum expression levels of microRNA (miRNA) a novel concept of in host-virus interactions. MicroRNA expression profiles were investigated in serum samples of COVID-19 patients. Materials and methods: The samples were collected from 40 patients diagnosed with COVID-19 patients and from 10 healthy controls. Expression profile of 20 miRNAs were examined using a quantitative real-time polymerase chain reaction (qPCR). Results: Statistically significant expression level differences (p &lt; 0.05) were detected in nine miRNAs in COVID-19 patients and healthy controls. 7 miRNAs (hsa-let-7d, hsa-miR-17, hsa-miR-34b, hsa-miR-93, hsa-miR-200b, hsa-miR-200c, hsa-miR-223) expression levels were found to be significantly decreased and the expression levels of 2 miRNAs (hsa-miR-190a and hsa-miR-203) significantly increased respect to healthy controls. Conclusions: We expect that a miRNA profile can be beneficial for the diagnosis of the COVID-19. Our result revealed that the increase in hsa-miR-190a level may be a prognostic factor related to the COVID-19 disease.","archive":"Embase","container-title":"Turkish Journal of Biochemistry","DOI":"10.1515/tjb-2020-0520","ISSN":"1303-829X","issue":"3","journalAbbreviation":"Turk. J. Biochem.","language":"English","page":"245","title":"Serum microRNA signature is capable of predictive and prognostic factor for SARS-COV-2 virulence","volume":"46","author":[{"family":"Demiray","given":"A."},{"family":"Sarı","given":"T."},{"family":"Çalışkan","given":"A."},{"family":"Nar","given":"R."},{"family":"Aksoy","given":"L."},{"family":"Akbubak","given":"İ.H."}],"issued":{"date-parts":[["2021"]]}}}],"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19]</w:t>
            </w:r>
            <w:r w:rsidRPr="001349A8">
              <w:rPr>
                <w:rFonts w:ascii="Arial" w:hAnsi="Arial" w:cs="Arial"/>
                <w:sz w:val="16"/>
                <w:szCs w:val="16"/>
              </w:rPr>
              <w:fldChar w:fldCharType="end"/>
            </w:r>
          </w:p>
        </w:tc>
        <w:tc>
          <w:tcPr>
            <w:tcW w:w="1120"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miR-190a (↑), miR-203 (↑), let-7d (↓), miR-17 (↓), miR-34b (↓), miR-93 (↓), miR-200b (↓), miR-200c (↓), miR-223 (↓)</w:t>
            </w:r>
          </w:p>
        </w:tc>
        <w:tc>
          <w:tcPr>
            <w:tcW w:w="451"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Serum</w:t>
            </w:r>
          </w:p>
        </w:tc>
        <w:tc>
          <w:tcPr>
            <w:tcW w:w="713"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COVID-19=40, healthy controls=10</w:t>
            </w:r>
          </w:p>
        </w:tc>
        <w:tc>
          <w:tcPr>
            <w:tcW w:w="578"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qPCR</w:t>
            </w:r>
          </w:p>
        </w:tc>
        <w:tc>
          <w:tcPr>
            <w:tcW w:w="1477"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The increase in miR-190a level may be a</w:t>
            </w:r>
            <w:r>
              <w:rPr>
                <w:rFonts w:ascii="Arial" w:hAnsi="Arial" w:cs="Arial"/>
                <w:sz w:val="16"/>
                <w:szCs w:val="16"/>
              </w:rPr>
              <w:t xml:space="preserve"> </w:t>
            </w:r>
            <w:r w:rsidRPr="001349A8">
              <w:rPr>
                <w:rFonts w:ascii="Arial" w:hAnsi="Arial" w:cs="Arial"/>
                <w:sz w:val="16"/>
                <w:szCs w:val="16"/>
              </w:rPr>
              <w:t>prognostic factor related to the COVID-19 disease</w:t>
            </w:r>
          </w:p>
        </w:tc>
      </w:tr>
      <w:tr w:rsidR="004C0C23" w:rsidRPr="005960C6" w:rsidTr="00C5563D">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A Garg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B5a7q2t7","properties":{"formattedCitation":"[20]","plainCitation":"[20]","noteIndex":0},"citationItems":[{"id":1450,"uris":["http://zotero.org/users/local/1sO5BLf0/items/XM2M54RN"],"itemData":{"id":1450,"type":"article-journal","abstract":"AIMS: Coronavirus disease 2019 (COVID-19) is a still growing pandemic, causing many deaths and socio-economic damage. Elevated expression of the severe acute  respiratory syndrome coronavirus 2 (SARS-CoV-2) entry receptor  angiotensin-converting enzyme 2 on cardiac cells of patients with heart diseases may  be related to cardiovascular burden. We have thus analysed cardiovascular and  inflammatory microRNAs (miRs), sensitive markers of cardiovascular damage, in  critically ill, ventilated patients with COVID-19 or influenza-associated acute  respiratory distress syndrome (Influenza-ARDS) admitted to the intensive care unit  and healthy controls. METHODS AND RESULTS: Circulating miRs (miR-21, miR-126,  miR-155, miR-208a, and miR-499) were analysed in a discovery cohort consisting of  patients with mechanically-ventilated COVID-19 (n = 18) and healthy controls  (n = 15). A validation study was performed in an independent cohort of  mechanically-ventilated COVID-19 patients (n = 20), Influenza-ARDS patients (n = 13)  and healthy controls (n = 32). In both cohorts, RNA was isolated from serum and  cardiovascular disease/inflammatory-relevant miR concentrations were measured by  miR-specific TaqMan PCR analyses. In both the discovery and the validation cohort,  serum concentration of miR-21, miR-155, miR-208a and miR-499 were significantly  increased in COVID-19 patients compared to healthy controls. Calculating the area  under the curve using receiver operating characteristic analysis miR-155, miR-208a  and miR-499 showed a clear distinction between COVID-19 and Influenza-ARDS patients.  CONCLUSION: In this exploratory study, inflammation and cardiac myocyte-specific  miRs were upregulated in critically ill COVID-19 patients. Importantly, miR profiles  were able to differentiate between severely ill, mechanically-ventilated  Influenza-ARDS and COVID-19 patients, indicating a rather specific response and  cardiac involvement of COVID-19.","container-title":"European journal of heart failure","DOI":"10.1002/ejhf.2096","ISSN":"1879-0844 1388-9842","issue":"3","journalAbbreviation":"Eur J Heart Fail","language":"eng","license":"© 2021 The Authors. European Journal of Heart Failure published by John Wiley &amp; Sons Ltd on behalf of European Society of Cardiology.","note":"PMID: 33421274 \nPMCID: PMC8014268","page":"468-475","title":"Circulating cardiovascular microRNAs in critically ill COVID-19 patients.","volume":"23","author":[{"family":"Garg","given":"Ankita"},{"family":"Seeliger","given":"Benjamin"},{"family":"Derda","given":"Anselm A."},{"family":"Xiao","given":"Ke"},{"family":"Gietz","given":"Anika"},{"family":"Scherf","given":"Kristian"},{"family":"Sonnenschein","given":"Kristina"},{"family":"Pink","given":"Isabell"},{"family":"Hoeper","given":"Marius M."},{"family":"Welte","given":"Tobias"},{"family":"Bauersachs","given":"Johann"},{"family":"David","given":"Sascha"},{"family":"Bär","given":"Christian"},{"family":"Thum","given":"Thomas"}],"issued":{"date-parts":[["2021",3]]}}}],"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20]</w:t>
            </w:r>
            <w:r w:rsidRPr="001349A8">
              <w:rPr>
                <w:rFonts w:ascii="Arial" w:hAnsi="Arial" w:cs="Arial"/>
                <w:sz w:val="16"/>
                <w:szCs w:val="16"/>
              </w:rPr>
              <w:fldChar w:fldCharType="end"/>
            </w:r>
          </w:p>
        </w:tc>
        <w:tc>
          <w:tcPr>
            <w:tcW w:w="1120"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21 (↑), miR-155 (↑), miR-208a (↑) and miR-499 (↑)</w:t>
            </w:r>
          </w:p>
        </w:tc>
        <w:tc>
          <w:tcPr>
            <w:tcW w:w="451"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Serum</w:t>
            </w:r>
          </w:p>
        </w:tc>
        <w:tc>
          <w:tcPr>
            <w:tcW w:w="713"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COVID-19=38, healthy controls=47</w:t>
            </w:r>
          </w:p>
        </w:tc>
        <w:tc>
          <w:tcPr>
            <w:tcW w:w="578"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qPCR</w:t>
            </w:r>
          </w:p>
        </w:tc>
        <w:tc>
          <w:tcPr>
            <w:tcW w:w="1477" w:type="pct"/>
          </w:tcPr>
          <w:p w:rsidR="004C0C23" w:rsidRPr="001349A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Profiles of inflammation (miR-155)- and cardiac myocyte-associated miRNAs (miR-499, miR208a) were able to differentiate between severely ill, mechanically-ventilated influenza-ARDS and COVID-19 patients, indicating a rather specific response and cardiac involvement of COVID-19.</w:t>
            </w:r>
          </w:p>
        </w:tc>
      </w:tr>
      <w:tr w:rsidR="004C0C23" w:rsidRPr="00B97EA5"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1" w:type="pct"/>
          </w:tcPr>
          <w:p w:rsidR="004C0C23" w:rsidRPr="001349A8" w:rsidRDefault="004C0C23" w:rsidP="00C5563D">
            <w:pPr>
              <w:rPr>
                <w:rFonts w:ascii="Arial" w:hAnsi="Arial" w:cs="Arial"/>
                <w:sz w:val="16"/>
                <w:szCs w:val="16"/>
              </w:rPr>
            </w:pPr>
            <w:r w:rsidRPr="001349A8">
              <w:rPr>
                <w:rFonts w:ascii="Arial" w:hAnsi="Arial" w:cs="Arial"/>
                <w:sz w:val="16"/>
                <w:szCs w:val="16"/>
              </w:rPr>
              <w:t xml:space="preserve">CX Li et al. (2021) </w:t>
            </w:r>
            <w:r w:rsidRPr="001349A8">
              <w:rPr>
                <w:rFonts w:ascii="Arial" w:hAnsi="Arial" w:cs="Arial"/>
                <w:sz w:val="16"/>
                <w:szCs w:val="16"/>
              </w:rPr>
              <w:fldChar w:fldCharType="begin"/>
            </w:r>
            <w:r w:rsidR="00D4770B">
              <w:rPr>
                <w:rFonts w:ascii="Arial" w:hAnsi="Arial" w:cs="Arial"/>
                <w:sz w:val="16"/>
                <w:szCs w:val="16"/>
              </w:rPr>
              <w:instrText xml:space="preserve"> ADDIN ZOTERO_ITEM CSL_CITATION {"citationID":"tmHdlQH8","properties":{"formattedCitation":"[21]","plainCitation":"[21]","noteIndex":0},"citationItems":[{"id":1384,"uris":["http://zotero.org/users/local/1sO5BLf0/items/SBT7US6D"],"itemData":{"id":1384,"type":"article-journal","abstract":"Severe acute respiratory syndrome coronavirus 2 (SARS-CoV-2) was initially identified in China and currently worldwide dispersed, resulting in the coronavirus  disease 2019 (COVID-19) pandemic. Notably, COVID-19 is characterized by systemic  inflammation. However, the potential mechanisms of the \"cytokine storm\" of COVID-19  are still limited. In this study, fourteen peripheral blood samples from COVID-19  patients (n = 10) and healthy donors (n = 4) were collected to perform the  whole-transcriptome sequencing. Lung tissues of COVID-19 patients (70%) presenting  with ground-glass opacity. Also, the leukocytes and lymphocytes were significantly  decreased in COVID-19 compared with the control group (p &lt; 0.05). In total, 25,482  differentially expressed messenger RNAs (DE mRNA), 23 differentially expressed  microRNAs (DE miRNA), and 410 differentially expressed long noncoding RNAs (DE  lncRNAs) were identified in the COVID-19 samples compared to the healthy controls.  Gene Ontology (GO) analysis showed that the upregulated DE mRNAs were mainly  involved in antigen processing and presentation of endogenous antigen, positive  regulation of T cell mediated cytotoxicity, and positive regulation of gamma-delta T  cell activation. The downregulated DE mRNAs were mainly concentrated in the glycogen  biosynthetic process. We also established the protein-protein interaction (PPI)  networks of up/downregulated DE mRNAs and identified 4 modules. Functional  enrichment analyses indicated that these module targets were associated with  positive regulation of cytokine production, cytokine-mediated signaling pathway,  leukocyte differentiation, and migration. A total of 6 hub genes were selected in  the PPI module networks including AKT1, TNFRSF1B, FCGR2A, CXCL8, STAT3, and TLR2.  Moreover, a competing endogenous RNA network showed the interactions between  lncRNAs, mRNAs, and miRNAs. Our results highlight the potential pathogenesis of  excessive cytokine production such as MSTRG.119845.30/hsa-miR-20a-5p/TNFRSF1B,  MSTRG.119845.30/hsa-miR-29b-2-5p/FCGR2A, and MSTRG.106112.2/hsa-miR-6501-5p/STAT3  axis, which may also play an important role in the development of ground-glass  opacity in COVID-19 patients. This study gives new insights into inflammation  regulatory mechanisms of coding and noncoding RNAs in COVID-19, which may provide  novel diagnostic biomarkers and therapeutic avenues for COVID-19 patients.","container-title":"Mediators of inflammation","DOI":"10.1155/2021/6635925","ISSN":"1466-1861 0962-9351","journalAbbreviation":"Mediators Inflamm","language":"eng","license":"Copyright © 2021 Cai-xia Li et al.","note":"PMID: 33833618 \nPMCID: PMC8018221","page":"6635925","title":"Whole-Transcriptome RNA Sequencing Reveals Significant Differentially Expressed mRNAs, miRNAs, and lncRNAs and Related Regulating Biological Pathways in the  Peripheral Blood of COVID-19 Patients.","volume":"2021","author":[{"family":"Li","given":"Cai-Xia"},{"family":"Chen","given":"Jian"},{"family":"Lv","given":"Shu-Kai"},{"family":"Li","given":"Jin-Hui"},{"family":"Li","given":"Lei-Lei"},{"family":"Hu","given":"Xiao"}],"issued":{"date-parts":[["2021"]]}}}],"schema":"https://github.com/citation-style-language/schema/raw/master/csl-citation.json"} </w:instrText>
            </w:r>
            <w:r w:rsidRPr="001349A8">
              <w:rPr>
                <w:rFonts w:ascii="Arial" w:hAnsi="Arial" w:cs="Arial"/>
                <w:sz w:val="16"/>
                <w:szCs w:val="16"/>
              </w:rPr>
              <w:fldChar w:fldCharType="separate"/>
            </w:r>
            <w:r w:rsidR="00D4770B" w:rsidRPr="00D4770B">
              <w:rPr>
                <w:rFonts w:ascii="Arial" w:hAnsi="Arial" w:cs="Arial"/>
                <w:sz w:val="16"/>
              </w:rPr>
              <w:t>[21]</w:t>
            </w:r>
            <w:r w:rsidRPr="001349A8">
              <w:rPr>
                <w:rFonts w:ascii="Arial" w:hAnsi="Arial" w:cs="Arial"/>
                <w:sz w:val="16"/>
                <w:szCs w:val="16"/>
              </w:rPr>
              <w:fldChar w:fldCharType="end"/>
            </w:r>
          </w:p>
        </w:tc>
        <w:tc>
          <w:tcPr>
            <w:tcW w:w="1120" w:type="pct"/>
          </w:tcPr>
          <w:p w:rsidR="004C0C23" w:rsidRPr="001349A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349A8">
              <w:rPr>
                <w:rFonts w:ascii="Arial" w:hAnsi="Arial" w:cs="Arial"/>
                <w:sz w:val="16"/>
                <w:szCs w:val="16"/>
              </w:rPr>
              <w:t xml:space="preserve">miR-16-2-3p (↑), miR-5695 (↑), miR-10399-3p (↑), miR-6501-5p (↑) </w:t>
            </w:r>
            <w:r w:rsidRPr="001349A8">
              <w:rPr>
                <w:rFonts w:ascii="Arial" w:hAnsi="Arial" w:cs="Arial"/>
                <w:sz w:val="16"/>
                <w:szCs w:val="16"/>
              </w:rPr>
              <w:lastRenderedPageBreak/>
              <w:t>miR-4659a-3p (↑), miR-142-5p (↑), miR-505-5p (↑), miR-125b-5p (↑), miR-618 (↑), miR-183-5p (↓), miR-627-5p (↓), miR-21-5p (↓), miR-20a-5p(↓), miR-18a-5p (↓), miR-4521 (↓), miR-144-3p (↓), miR-199a-3p (↓), miR-199b-3p (↓), miR-96-5p (↓)</w:t>
            </w:r>
          </w:p>
        </w:tc>
        <w:tc>
          <w:tcPr>
            <w:tcW w:w="451" w:type="pct"/>
          </w:tcPr>
          <w:p w:rsidR="004C0C23" w:rsidRPr="003D4B1B"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D4B1B">
              <w:rPr>
                <w:rFonts w:ascii="Arial" w:hAnsi="Arial" w:cs="Arial"/>
                <w:sz w:val="16"/>
                <w:szCs w:val="16"/>
              </w:rPr>
              <w:lastRenderedPageBreak/>
              <w:t>Blood</w:t>
            </w:r>
          </w:p>
        </w:tc>
        <w:tc>
          <w:tcPr>
            <w:tcW w:w="713" w:type="pct"/>
          </w:tcPr>
          <w:p w:rsidR="004C0C23" w:rsidRPr="003D4B1B"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D4B1B">
              <w:rPr>
                <w:rFonts w:ascii="Arial" w:hAnsi="Arial" w:cs="Arial"/>
                <w:sz w:val="16"/>
                <w:szCs w:val="16"/>
              </w:rPr>
              <w:t>COVID-19=10, healthy controls=4</w:t>
            </w:r>
          </w:p>
        </w:tc>
        <w:tc>
          <w:tcPr>
            <w:tcW w:w="578" w:type="pct"/>
          </w:tcPr>
          <w:p w:rsidR="004C0C23" w:rsidRPr="003D4B1B"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D4B1B">
              <w:rPr>
                <w:rFonts w:ascii="Arial" w:hAnsi="Arial" w:cs="Arial"/>
                <w:sz w:val="16"/>
                <w:szCs w:val="16"/>
              </w:rPr>
              <w:t>small-RNA Sequencing</w:t>
            </w:r>
          </w:p>
        </w:tc>
        <w:tc>
          <w:tcPr>
            <w:tcW w:w="1477" w:type="pct"/>
          </w:tcPr>
          <w:p w:rsidR="004C0C23" w:rsidRPr="003D4B1B" w:rsidRDefault="00BC6DBE" w:rsidP="00BC6DB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w:t>
            </w:r>
            <w:r w:rsidRPr="00BC6DBE">
              <w:rPr>
                <w:rFonts w:ascii="Arial" w:hAnsi="Arial" w:cs="Arial"/>
                <w:sz w:val="16"/>
                <w:szCs w:val="16"/>
              </w:rPr>
              <w:t>ew insights into inflam</w:t>
            </w:r>
            <w:r>
              <w:rPr>
                <w:rFonts w:ascii="Arial" w:hAnsi="Arial" w:cs="Arial"/>
                <w:sz w:val="16"/>
                <w:szCs w:val="16"/>
              </w:rPr>
              <w:t xml:space="preserve">mation regulatory mechanisms of </w:t>
            </w:r>
            <w:proofErr w:type="spellStart"/>
            <w:r>
              <w:rPr>
                <w:rFonts w:ascii="Arial" w:hAnsi="Arial" w:cs="Arial"/>
                <w:sz w:val="16"/>
                <w:szCs w:val="16"/>
              </w:rPr>
              <w:t>miRs</w:t>
            </w:r>
            <w:proofErr w:type="spellEnd"/>
            <w:r w:rsidRPr="00BC6DBE">
              <w:rPr>
                <w:rFonts w:ascii="Arial" w:hAnsi="Arial" w:cs="Arial"/>
                <w:sz w:val="16"/>
                <w:szCs w:val="16"/>
              </w:rPr>
              <w:t xml:space="preserve"> in COVID-19, which may provide </w:t>
            </w:r>
            <w:r w:rsidRPr="00BC6DBE">
              <w:rPr>
                <w:rFonts w:ascii="Arial" w:hAnsi="Arial" w:cs="Arial"/>
                <w:sz w:val="16"/>
                <w:szCs w:val="16"/>
              </w:rPr>
              <w:lastRenderedPageBreak/>
              <w:t>novel diagnostic biomarkers and therapeutic avenues for COVID-19 patients</w:t>
            </w:r>
          </w:p>
        </w:tc>
      </w:tr>
    </w:tbl>
    <w:p w:rsidR="004B7850" w:rsidRDefault="004B7850" w:rsidP="00503031">
      <w:pPr>
        <w:jc w:val="both"/>
        <w:rPr>
          <w:rFonts w:ascii="Arial" w:hAnsi="Arial" w:cs="Arial"/>
          <w:b/>
          <w:i/>
          <w:sz w:val="20"/>
          <w:szCs w:val="20"/>
          <w:lang w:val="en-US"/>
        </w:rPr>
      </w:pPr>
    </w:p>
    <w:p w:rsidR="004C0C23" w:rsidRPr="00B14424" w:rsidRDefault="004C0C23" w:rsidP="00503031">
      <w:pPr>
        <w:jc w:val="both"/>
        <w:rPr>
          <w:rFonts w:ascii="Arial" w:hAnsi="Arial" w:cs="Arial"/>
          <w:i/>
          <w:sz w:val="20"/>
          <w:szCs w:val="20"/>
          <w:lang w:val="en-US"/>
        </w:rPr>
      </w:pPr>
      <w:r w:rsidRPr="00B14424">
        <w:rPr>
          <w:rFonts w:ascii="Arial" w:hAnsi="Arial" w:cs="Arial"/>
          <w:b/>
          <w:i/>
          <w:sz w:val="20"/>
          <w:szCs w:val="20"/>
          <w:lang w:val="en-US"/>
        </w:rPr>
        <w:t xml:space="preserve">Abbreviations: </w:t>
      </w:r>
      <w:r w:rsidR="00503031" w:rsidRPr="00503031">
        <w:rPr>
          <w:rFonts w:ascii="Arial" w:hAnsi="Arial" w:cs="Arial"/>
          <w:b/>
          <w:i/>
          <w:sz w:val="20"/>
          <w:szCs w:val="20"/>
          <w:lang w:val="en-US"/>
        </w:rPr>
        <w:t>COVID-19</w:t>
      </w:r>
      <w:r w:rsidR="00503031">
        <w:rPr>
          <w:rFonts w:ascii="Arial" w:hAnsi="Arial" w:cs="Arial"/>
          <w:i/>
          <w:sz w:val="20"/>
          <w:szCs w:val="20"/>
          <w:lang w:val="en-US"/>
        </w:rPr>
        <w:t xml:space="preserve">: </w:t>
      </w:r>
      <w:r w:rsidR="00503031" w:rsidRPr="00503031">
        <w:rPr>
          <w:rFonts w:ascii="Arial" w:hAnsi="Arial" w:cs="Arial"/>
          <w:i/>
          <w:sz w:val="20"/>
          <w:szCs w:val="20"/>
          <w:lang w:val="en-US"/>
        </w:rPr>
        <w:t>Coronavirus disease 2019</w:t>
      </w:r>
      <w:r w:rsidR="005F7D03">
        <w:rPr>
          <w:rFonts w:ascii="Arial" w:hAnsi="Arial" w:cs="Arial"/>
          <w:i/>
          <w:sz w:val="20"/>
          <w:szCs w:val="20"/>
          <w:lang w:val="en-US"/>
        </w:rPr>
        <w:t>;</w:t>
      </w:r>
      <w:r w:rsidR="00503031">
        <w:rPr>
          <w:rFonts w:ascii="Arial" w:hAnsi="Arial" w:cs="Arial"/>
          <w:i/>
          <w:sz w:val="20"/>
          <w:szCs w:val="20"/>
          <w:lang w:val="en-US"/>
        </w:rPr>
        <w:t xml:space="preserve"> </w:t>
      </w:r>
      <w:proofErr w:type="spellStart"/>
      <w:r w:rsidRPr="00B14424">
        <w:rPr>
          <w:rFonts w:ascii="Arial" w:hAnsi="Arial" w:cs="Arial"/>
          <w:b/>
          <w:i/>
          <w:sz w:val="20"/>
          <w:szCs w:val="20"/>
          <w:lang w:val="en-US"/>
        </w:rPr>
        <w:t>ddPCR</w:t>
      </w:r>
      <w:proofErr w:type="spellEnd"/>
      <w:r w:rsidRPr="00B14424">
        <w:rPr>
          <w:rFonts w:ascii="Arial" w:hAnsi="Arial" w:cs="Arial"/>
          <w:i/>
          <w:sz w:val="20"/>
          <w:szCs w:val="20"/>
          <w:lang w:val="en-US"/>
        </w:rPr>
        <w:t xml:space="preserve">: Droplet digital PCR; </w:t>
      </w:r>
      <w:proofErr w:type="gramStart"/>
      <w:r w:rsidRPr="00B14424">
        <w:rPr>
          <w:rFonts w:ascii="Arial" w:hAnsi="Arial" w:cs="Arial"/>
          <w:b/>
          <w:i/>
          <w:sz w:val="20"/>
          <w:szCs w:val="20"/>
          <w:lang w:val="en-US"/>
        </w:rPr>
        <w:t>EVs</w:t>
      </w:r>
      <w:r w:rsidRPr="00B14424">
        <w:rPr>
          <w:rFonts w:ascii="Arial" w:hAnsi="Arial" w:cs="Arial"/>
          <w:i/>
          <w:sz w:val="20"/>
          <w:szCs w:val="20"/>
          <w:lang w:val="en-US"/>
        </w:rPr>
        <w:t> :</w:t>
      </w:r>
      <w:proofErr w:type="gramEnd"/>
      <w:r w:rsidRPr="00B14424">
        <w:rPr>
          <w:rFonts w:ascii="Arial" w:hAnsi="Arial" w:cs="Arial"/>
          <w:i/>
          <w:sz w:val="20"/>
          <w:szCs w:val="20"/>
          <w:lang w:val="en-US"/>
        </w:rPr>
        <w:t xml:space="preserve"> Extracellular vesicles ; </w:t>
      </w:r>
      <w:r w:rsidRPr="00B14424">
        <w:rPr>
          <w:rFonts w:ascii="Arial" w:hAnsi="Arial" w:cs="Arial"/>
          <w:b/>
          <w:i/>
          <w:sz w:val="20"/>
          <w:szCs w:val="20"/>
          <w:lang w:val="en-US"/>
        </w:rPr>
        <w:t>EV-CATCHER</w:t>
      </w:r>
      <w:r w:rsidRPr="00B14424">
        <w:rPr>
          <w:rFonts w:ascii="Arial" w:hAnsi="Arial" w:cs="Arial"/>
          <w:i/>
          <w:sz w:val="20"/>
          <w:szCs w:val="20"/>
          <w:lang w:val="en-US"/>
        </w:rPr>
        <w:t xml:space="preserve">: Extracellular Vesicle Capture by </w:t>
      </w:r>
      <w:proofErr w:type="spellStart"/>
      <w:r w:rsidRPr="00B14424">
        <w:rPr>
          <w:rFonts w:ascii="Arial" w:hAnsi="Arial" w:cs="Arial"/>
          <w:i/>
          <w:sz w:val="20"/>
          <w:szCs w:val="20"/>
          <w:lang w:val="en-US"/>
        </w:rPr>
        <w:t>AnTibody</w:t>
      </w:r>
      <w:proofErr w:type="spellEnd"/>
      <w:r w:rsidRPr="00B14424">
        <w:rPr>
          <w:rFonts w:ascii="Arial" w:hAnsi="Arial" w:cs="Arial"/>
          <w:i/>
          <w:sz w:val="20"/>
          <w:szCs w:val="20"/>
          <w:lang w:val="en-US"/>
        </w:rPr>
        <w:t xml:space="preserve"> of</w:t>
      </w:r>
      <w:r w:rsidR="00DA0C68">
        <w:rPr>
          <w:rFonts w:ascii="Arial" w:hAnsi="Arial" w:cs="Arial"/>
          <w:i/>
          <w:sz w:val="20"/>
          <w:szCs w:val="20"/>
          <w:lang w:val="en-US"/>
        </w:rPr>
        <w:t xml:space="preserve"> </w:t>
      </w:r>
      <w:proofErr w:type="spellStart"/>
      <w:r w:rsidR="00DA0C68">
        <w:rPr>
          <w:rFonts w:ascii="Arial" w:hAnsi="Arial" w:cs="Arial"/>
          <w:i/>
          <w:sz w:val="20"/>
          <w:szCs w:val="20"/>
          <w:lang w:val="en-US"/>
        </w:rPr>
        <w:t>CHoice</w:t>
      </w:r>
      <w:proofErr w:type="spellEnd"/>
      <w:r w:rsidR="00DA0C68">
        <w:rPr>
          <w:rFonts w:ascii="Arial" w:hAnsi="Arial" w:cs="Arial"/>
          <w:i/>
          <w:sz w:val="20"/>
          <w:szCs w:val="20"/>
          <w:lang w:val="en-US"/>
        </w:rPr>
        <w:t xml:space="preserve"> and Enzymatic Release; </w:t>
      </w:r>
      <w:r w:rsidR="00DA0C68" w:rsidRPr="00B14424">
        <w:rPr>
          <w:rFonts w:ascii="Arial" w:hAnsi="Arial" w:cs="Arial"/>
          <w:b/>
          <w:i/>
          <w:sz w:val="20"/>
          <w:szCs w:val="20"/>
          <w:lang w:val="en-US"/>
        </w:rPr>
        <w:t>ICU</w:t>
      </w:r>
      <w:r w:rsidR="005F7D03">
        <w:rPr>
          <w:rFonts w:ascii="Arial" w:hAnsi="Arial" w:cs="Arial"/>
          <w:i/>
          <w:sz w:val="20"/>
          <w:szCs w:val="20"/>
          <w:lang w:val="en-US"/>
        </w:rPr>
        <w:t>: Intensive care unit;</w:t>
      </w:r>
      <w:r w:rsidR="00DA0C68">
        <w:rPr>
          <w:rFonts w:ascii="Arial" w:hAnsi="Arial" w:cs="Arial"/>
          <w:i/>
          <w:sz w:val="20"/>
          <w:szCs w:val="20"/>
          <w:lang w:val="en-US"/>
        </w:rPr>
        <w:t xml:space="preserve"> </w:t>
      </w:r>
      <w:r w:rsidRPr="00503031">
        <w:rPr>
          <w:rFonts w:ascii="Arial" w:hAnsi="Arial" w:cs="Arial"/>
          <w:b/>
          <w:i/>
          <w:sz w:val="20"/>
          <w:szCs w:val="20"/>
          <w:lang w:val="en-US"/>
        </w:rPr>
        <w:t>PBMCs</w:t>
      </w:r>
      <w:r w:rsidRPr="00B14424">
        <w:rPr>
          <w:rFonts w:ascii="Arial" w:hAnsi="Arial" w:cs="Arial"/>
          <w:i/>
          <w:sz w:val="20"/>
          <w:szCs w:val="20"/>
          <w:lang w:val="en-US"/>
        </w:rPr>
        <w:t>: Peri</w:t>
      </w:r>
      <w:r w:rsidR="00DA0C68">
        <w:rPr>
          <w:rFonts w:ascii="Arial" w:hAnsi="Arial" w:cs="Arial"/>
          <w:i/>
          <w:sz w:val="20"/>
          <w:szCs w:val="20"/>
          <w:lang w:val="en-US"/>
        </w:rPr>
        <w:t>pheral blood mononuclear cells</w:t>
      </w:r>
      <w:r w:rsidR="005F7D03">
        <w:rPr>
          <w:rFonts w:ascii="Arial" w:hAnsi="Arial" w:cs="Arial"/>
          <w:i/>
          <w:sz w:val="20"/>
          <w:szCs w:val="20"/>
          <w:lang w:val="en-US"/>
        </w:rPr>
        <w:t>;</w:t>
      </w:r>
      <w:r w:rsidR="00DA0C68">
        <w:rPr>
          <w:rFonts w:ascii="Arial" w:hAnsi="Arial" w:cs="Arial"/>
          <w:i/>
          <w:sz w:val="20"/>
          <w:szCs w:val="20"/>
          <w:lang w:val="en-US"/>
        </w:rPr>
        <w:t xml:space="preserve"> </w:t>
      </w:r>
      <w:r w:rsidRPr="00B14424">
        <w:rPr>
          <w:rFonts w:ascii="Arial" w:hAnsi="Arial" w:cs="Arial"/>
          <w:b/>
          <w:i/>
          <w:sz w:val="20"/>
          <w:szCs w:val="20"/>
          <w:lang w:val="en-US"/>
        </w:rPr>
        <w:t>qPCR</w:t>
      </w:r>
      <w:r w:rsidRPr="00B14424">
        <w:rPr>
          <w:rFonts w:ascii="Arial" w:hAnsi="Arial" w:cs="Arial"/>
          <w:i/>
          <w:sz w:val="20"/>
          <w:szCs w:val="20"/>
          <w:lang w:val="en-US"/>
        </w:rPr>
        <w:t xml:space="preserve">: quantitative PCR; </w:t>
      </w:r>
      <w:r w:rsidR="00DA0C68" w:rsidRPr="00DA0C68">
        <w:rPr>
          <w:rFonts w:ascii="Arial" w:hAnsi="Arial" w:cs="Arial"/>
          <w:b/>
          <w:i/>
          <w:sz w:val="20"/>
          <w:szCs w:val="20"/>
          <w:lang w:val="en-US"/>
        </w:rPr>
        <w:t>SARS-CoV-2</w:t>
      </w:r>
      <w:r w:rsidR="00DA0C68" w:rsidRPr="00DA0C68">
        <w:rPr>
          <w:rFonts w:ascii="Arial" w:hAnsi="Arial" w:cs="Arial"/>
          <w:i/>
          <w:sz w:val="20"/>
          <w:szCs w:val="20"/>
          <w:lang w:val="en-US"/>
        </w:rPr>
        <w:t>: severe acute respiratory syndrome coronavirus 2</w:t>
      </w:r>
      <w:r w:rsidR="005F7D03">
        <w:rPr>
          <w:rFonts w:ascii="Arial" w:hAnsi="Arial" w:cs="Arial"/>
          <w:i/>
          <w:sz w:val="20"/>
          <w:szCs w:val="20"/>
          <w:lang w:val="en-US"/>
        </w:rPr>
        <w:t>;</w:t>
      </w:r>
      <w:r w:rsidR="00D72235">
        <w:rPr>
          <w:rFonts w:ascii="Arial" w:hAnsi="Arial" w:cs="Arial"/>
          <w:i/>
          <w:sz w:val="20"/>
          <w:szCs w:val="20"/>
          <w:lang w:val="en-US"/>
        </w:rPr>
        <w:t xml:space="preserve"> </w:t>
      </w:r>
      <w:r w:rsidR="00C42111" w:rsidRPr="00C42111">
        <w:rPr>
          <w:rFonts w:ascii="Arial" w:hAnsi="Arial" w:cs="Arial"/>
          <w:b/>
          <w:i/>
          <w:sz w:val="20"/>
          <w:szCs w:val="20"/>
          <w:lang w:val="en-US"/>
        </w:rPr>
        <w:t>↑</w:t>
      </w:r>
      <w:r w:rsidR="005F7D03">
        <w:rPr>
          <w:rFonts w:ascii="Arial" w:hAnsi="Arial" w:cs="Arial"/>
          <w:i/>
          <w:sz w:val="20"/>
          <w:szCs w:val="20"/>
          <w:lang w:val="en-US"/>
        </w:rPr>
        <w:t>: high levels;</w:t>
      </w:r>
      <w:r w:rsidR="00D72235" w:rsidRPr="00D72235">
        <w:rPr>
          <w:rFonts w:ascii="Arial" w:hAnsi="Arial" w:cs="Arial"/>
          <w:i/>
          <w:sz w:val="20"/>
          <w:szCs w:val="20"/>
          <w:lang w:val="en-US"/>
        </w:rPr>
        <w:t xml:space="preserve"> </w:t>
      </w:r>
      <w:r w:rsidR="00D72235" w:rsidRPr="00C42111">
        <w:rPr>
          <w:rFonts w:ascii="Arial" w:hAnsi="Arial" w:cs="Arial"/>
          <w:b/>
          <w:i/>
          <w:sz w:val="20"/>
          <w:szCs w:val="20"/>
          <w:lang w:val="en-US"/>
        </w:rPr>
        <w:t>↓</w:t>
      </w:r>
      <w:r w:rsidR="00D72235" w:rsidRPr="00D72235">
        <w:rPr>
          <w:rFonts w:ascii="Arial" w:hAnsi="Arial" w:cs="Arial"/>
          <w:i/>
          <w:sz w:val="20"/>
          <w:szCs w:val="20"/>
          <w:lang w:val="en-US"/>
        </w:rPr>
        <w:t>: low levels.</w:t>
      </w:r>
    </w:p>
    <w:p w:rsidR="004C0C23" w:rsidRDefault="004C0C23" w:rsidP="00D4770B">
      <w:pPr>
        <w:rPr>
          <w:rFonts w:ascii="Arial" w:hAnsi="Arial" w:cs="Arial"/>
          <w:lang w:val="en-US"/>
        </w:rPr>
      </w:pPr>
    </w:p>
    <w:p w:rsidR="00D4770B" w:rsidRDefault="00D4770B" w:rsidP="00D4770B">
      <w:pPr>
        <w:rPr>
          <w:rFonts w:ascii="Arial" w:hAnsi="Arial" w:cs="Arial"/>
          <w:lang w:val="en-US"/>
        </w:rPr>
      </w:pPr>
    </w:p>
    <w:p w:rsidR="00D4770B" w:rsidRPr="00D4770B" w:rsidRDefault="00D4770B" w:rsidP="00D4770B">
      <w:pPr>
        <w:rPr>
          <w:rFonts w:ascii="Arial" w:hAnsi="Arial" w:cs="Arial"/>
          <w:b/>
          <w:u w:val="single"/>
          <w:lang w:val="en-US"/>
        </w:rPr>
      </w:pPr>
      <w:r w:rsidRPr="00D4770B">
        <w:rPr>
          <w:rFonts w:ascii="Arial" w:hAnsi="Arial" w:cs="Arial"/>
          <w:b/>
          <w:u w:val="single"/>
          <w:lang w:val="en-US"/>
        </w:rPr>
        <w:t>REFERENCES:</w:t>
      </w:r>
    </w:p>
    <w:p w:rsidR="00D567CD" w:rsidRPr="00D567CD" w:rsidRDefault="00D567CD" w:rsidP="00D567CD">
      <w:pPr>
        <w:pStyle w:val="Bibliographie"/>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BIBL {"uncited":[],"omitted":[],"custom":[]} CSL_BIBLIOGRAPHY </w:instrText>
      </w:r>
      <w:r>
        <w:rPr>
          <w:rFonts w:ascii="Arial" w:hAnsi="Arial" w:cs="Arial"/>
          <w:lang w:val="en-US"/>
        </w:rPr>
        <w:fldChar w:fldCharType="separate"/>
      </w:r>
      <w:r w:rsidRPr="00D567CD">
        <w:rPr>
          <w:rFonts w:ascii="Arial" w:hAnsi="Arial" w:cs="Arial"/>
          <w:lang w:val="en-US"/>
        </w:rPr>
        <w:t xml:space="preserve">1. McDonald JT, Enguita FJ, Taylor D, Griffin RJ, Priebe W, Emmett MR, et al. Role of miR-2392 in driving SARS-CoV-2 infection. Cell Rep. 2021;109839. </w:t>
      </w:r>
    </w:p>
    <w:p w:rsidR="00D567CD" w:rsidRPr="00D567CD" w:rsidRDefault="00D567CD" w:rsidP="00D567CD">
      <w:pPr>
        <w:pStyle w:val="Bibliographie"/>
        <w:rPr>
          <w:rFonts w:ascii="Arial" w:hAnsi="Arial" w:cs="Arial"/>
          <w:lang w:val="en-US"/>
        </w:rPr>
      </w:pPr>
      <w:r w:rsidRPr="006517EA">
        <w:rPr>
          <w:rFonts w:ascii="Arial" w:hAnsi="Arial" w:cs="Arial"/>
          <w:lang w:val="en-US"/>
        </w:rPr>
        <w:t xml:space="preserve">2. Pimenta R, Viana NI, Dos Santos GA, Candido P, Guimarães VR, Romão P, et al. </w:t>
      </w:r>
      <w:r w:rsidRPr="00D567CD">
        <w:rPr>
          <w:rFonts w:ascii="Arial" w:hAnsi="Arial" w:cs="Arial"/>
          <w:lang w:val="en-US"/>
        </w:rPr>
        <w:t xml:space="preserve">MiR-200c-3p expression may be associated with worsening of the clinical course of patients with COVID-19. Mol Biol Res Commun. 2021;10:141–7.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3. Grehl C, Schultheiß C, Hoffmann K, Binder M, Altmann T, Grosse I, et al. Detection of SARS-CoV-2 Derived Small RNAs and Changes in Circulating Small RNAs Associated with COVID-19. Viruses. 2021;13.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4. Saulle I, Garziano M, Fenizia C, Cappelletti G, Parisi F, Clerici M, et al. MiRNA Profiling in Plasma and Placenta of SARS-CoV-2-Infected Pregnant Women. Cells. 2021;10.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5. Fayyad-Kazan M, Makki R, Skafi N, El Homsi M, Hamade A, El Majzoub R, et al. Circulating miRNAs: Potential diagnostic role for coronavirus disease 2019 (COVID-19). Infect Genet Evol. 2021;94:105020.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6. Keikha R, Hashemi-Shahri SM, Jebali A. The relative expression of miR-31, miR-29, miR-126, and miR-17 and their mRNA targets in the serum of COVID-19 patients with different grades during  hospitalization. Eur J Med Res. 2021;26:75.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7. Chen Z, Wang X, Li L, Han M, Wang M, Li Z, et al. Construction of an autophagy interaction network based on competitive endogenous RNA reveals the key pathways and central genes of SARS-CoV-2 infection in vivo. Microb Pathog. 2021;158:105051.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8. Mitchell MI, Ben-Dov IZ, Liu C, Ye K, Chow K, Kramer Y, et al. Extracellular Vesicle Capture by AnTibody of CHoice and Enzymatic Release (EV-CATCHER): A customizable purification assay designed for small-RNA biomarker  identification and evaluation of circulating small-EVs. J Extracell Vesicles. 2021;10:e12110.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9. Safdar M, Khan MS, Karim AY, Omar SA, Smail SW, Saeed M, et al. SNPs at 3’UTR of APOL1 and miR-6741-3p target sites associated with kidney diseases more susceptible to SARS-COV-2 infection: in silco and in vitro studies. Mamm Genome. 2021;32:389–400. </w:t>
      </w:r>
    </w:p>
    <w:p w:rsidR="00D567CD" w:rsidRPr="00D567CD" w:rsidRDefault="00D567CD" w:rsidP="00D567CD">
      <w:pPr>
        <w:pStyle w:val="Bibliographie"/>
        <w:rPr>
          <w:rFonts w:ascii="Arial" w:hAnsi="Arial" w:cs="Arial"/>
          <w:lang w:val="en-US"/>
        </w:rPr>
      </w:pPr>
      <w:r w:rsidRPr="00D567CD">
        <w:rPr>
          <w:rFonts w:ascii="Arial" w:hAnsi="Arial" w:cs="Arial"/>
          <w:lang w:val="en-US"/>
        </w:rPr>
        <w:lastRenderedPageBreak/>
        <w:t xml:space="preserve">10. Gonzalo-Calvo D de, Benítez ID, Pinilla L, Carratalá A, Moncusí-Moix A, Gort-Paniello C, et al. Circulating microRNA profiles predict the severity of COVID-19 in hospitalized patients. Transl Res. 2021;236:147–59.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11. Donyavi T, Bokharaei-Salim F, Baghi HB, Khanaliha K, Alaei Janat-Makan M, Karimi B, et al. Acute and post-acute phase of COVID-19: Analyzing expression patterns of miRNA-29a-3p, 146a-3p, 155-5p, and let-7b-3p in PBMC. Int Immunopharmacol. 2021;97:107641. </w:t>
      </w:r>
    </w:p>
    <w:p w:rsidR="00D567CD" w:rsidRPr="00D567CD" w:rsidRDefault="00D567CD" w:rsidP="00D567CD">
      <w:pPr>
        <w:pStyle w:val="Bibliographie"/>
        <w:rPr>
          <w:rFonts w:ascii="Arial" w:hAnsi="Arial" w:cs="Arial"/>
        </w:rPr>
      </w:pPr>
      <w:r w:rsidRPr="00D567CD">
        <w:rPr>
          <w:rFonts w:ascii="Arial" w:hAnsi="Arial" w:cs="Arial"/>
          <w:lang w:val="en-US"/>
        </w:rPr>
        <w:t xml:space="preserve">12. Bagheri-Hosseinabadi Z, Ostad Ebrahimi H, Bahrehmand F, Taghipour G, Abbasifard M. The relationship between serum levels of interleukin-2 and IL-8 with circulating microRNA-10b in patients with COVID-19. </w:t>
      </w:r>
      <w:r w:rsidRPr="00D567CD">
        <w:rPr>
          <w:rFonts w:ascii="Arial" w:hAnsi="Arial" w:cs="Arial"/>
        </w:rPr>
        <w:t xml:space="preserve">Iran J Immunol. Iran; 2021;18:65–73. </w:t>
      </w:r>
    </w:p>
    <w:p w:rsidR="00D567CD" w:rsidRPr="00D567CD" w:rsidRDefault="00D567CD" w:rsidP="00D567CD">
      <w:pPr>
        <w:pStyle w:val="Bibliographie"/>
        <w:rPr>
          <w:rFonts w:ascii="Arial" w:hAnsi="Arial" w:cs="Arial"/>
          <w:lang w:val="en-US"/>
        </w:rPr>
      </w:pPr>
      <w:r w:rsidRPr="00D567CD">
        <w:rPr>
          <w:rFonts w:ascii="Arial" w:hAnsi="Arial" w:cs="Arial"/>
        </w:rPr>
        <w:t xml:space="preserve">13. Li S, Duan X, Li Y, Li M, Gao Y, Li T, et al. </w:t>
      </w:r>
      <w:r w:rsidRPr="00D567CD">
        <w:rPr>
          <w:rFonts w:ascii="Arial" w:hAnsi="Arial" w:cs="Arial"/>
          <w:lang w:val="en-US"/>
        </w:rPr>
        <w:t xml:space="preserve">Differentially expressed immune response genes in COVID-19 patients based on disease severity. Aging (Albany NY). 2021;13:9265–76.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14. Sabbatinelli J, Giuliani A, Matacchione G, Latini S, Laprovitera N, Pomponio G, et al. Decreased serum levels of the inflammaging marker miR-146a are associated with clinical non-response to tocilizumab in COVID-19 patients. Mech Ageing Dev. 2021;193:111413.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15. Tang H, Gao Y, Li Z, Miao Y, Huang Z, Liu X, et al. The noncoding and coding transcriptional landscape of the peripheral immune response in patients with COVID-19. Clin Transl Med. 2020;10:e200.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16. Duecker RP, Adam EH, Wirtz S, Gronau L, Khodamoradi Y, Eberhardt FJ, et al. The MiR-320 Family Is Strongly Downregulated in Patients with COVID-19 Induced Severe Respiratory Failure. Int J Mol Sci. 2021;22:10351.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17. Parray A, Mir FA, Doudin A, Iskandarani A, Danjuma IMM, Kuni RAT, et al. SnoRNAs and miRNAs Networks Underlying COVID-19 Disease Severity. Vaccines (Basel). 2021;9:1056.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18. Farr RJ, Rootes CL, Rowntree LC, Nguyen THO, Hensen L, Kedzierski L, et al. Altered microRNA expression in COVID-19 patients enables identification of SARS-CoV-2 infection. PLoS Pathog. 2021;17:e1009759.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19. Demiray A, Sarı T, Çalışkan A, Nar R, Aksoy L, Akbubak İH. Serum microRNA signature is capable of predictive and prognostic factor for SARS-COV-2 virulence. Turk J Biochem. 2021;46:245. </w:t>
      </w:r>
    </w:p>
    <w:p w:rsidR="00D567CD" w:rsidRPr="00D567CD" w:rsidRDefault="00D567CD" w:rsidP="00D567CD">
      <w:pPr>
        <w:pStyle w:val="Bibliographie"/>
        <w:rPr>
          <w:rFonts w:ascii="Arial" w:hAnsi="Arial" w:cs="Arial"/>
          <w:lang w:val="en-US"/>
        </w:rPr>
      </w:pPr>
      <w:r w:rsidRPr="00D567CD">
        <w:rPr>
          <w:rFonts w:ascii="Arial" w:hAnsi="Arial" w:cs="Arial"/>
          <w:lang w:val="en-US"/>
        </w:rPr>
        <w:t xml:space="preserve">20. Garg A, Seeliger B, Derda AA, Xiao K, Gietz A, Scherf K, et al. Circulating cardiovascular microRNAs in critically ill COVID-19 patients. Eur J Heart Fail. 2021;23:468–75. </w:t>
      </w:r>
    </w:p>
    <w:p w:rsidR="00D567CD" w:rsidRPr="00D567CD" w:rsidRDefault="00D567CD" w:rsidP="00D567CD">
      <w:pPr>
        <w:pStyle w:val="Bibliographie"/>
        <w:rPr>
          <w:rFonts w:ascii="Arial" w:hAnsi="Arial" w:cs="Arial"/>
        </w:rPr>
      </w:pPr>
      <w:r w:rsidRPr="00D567CD">
        <w:rPr>
          <w:rFonts w:ascii="Arial" w:hAnsi="Arial" w:cs="Arial"/>
          <w:lang w:val="en-US"/>
        </w:rPr>
        <w:t xml:space="preserve">21. Li C-X, Chen J, Lv S-K, Li J-H, Li L-L, Hu X. Whole-Transcriptome RNA Sequencing Reveals Significant Differentially Expressed mRNAs, miRNAs, and lncRNAs and Related Regulating Biological Pathways in the  Peripheral Blood of COVID-19 Patients. </w:t>
      </w:r>
      <w:r w:rsidRPr="00D567CD">
        <w:rPr>
          <w:rFonts w:ascii="Arial" w:hAnsi="Arial" w:cs="Arial"/>
        </w:rPr>
        <w:t xml:space="preserve">Mediators Inflamm. 2021;2021:6635925. </w:t>
      </w:r>
    </w:p>
    <w:p w:rsidR="00D4770B" w:rsidRPr="00B14424" w:rsidRDefault="00D567CD" w:rsidP="00D4770B">
      <w:pPr>
        <w:rPr>
          <w:rFonts w:ascii="Arial" w:hAnsi="Arial" w:cs="Arial"/>
          <w:lang w:val="en-US"/>
        </w:rPr>
      </w:pPr>
      <w:r>
        <w:rPr>
          <w:rFonts w:ascii="Arial" w:hAnsi="Arial" w:cs="Arial"/>
          <w:lang w:val="en-US"/>
        </w:rPr>
        <w:fldChar w:fldCharType="end"/>
      </w:r>
    </w:p>
    <w:sectPr w:rsidR="00D4770B" w:rsidRPr="00B14424" w:rsidSect="00D4770B">
      <w:foot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04F2" w:rsidRDefault="00D004F2" w:rsidP="0043043A">
      <w:pPr>
        <w:spacing w:after="0" w:line="240" w:lineRule="auto"/>
      </w:pPr>
      <w:r>
        <w:separator/>
      </w:r>
    </w:p>
  </w:endnote>
  <w:endnote w:type="continuationSeparator" w:id="0">
    <w:p w:rsidR="00D004F2" w:rsidRDefault="00D004F2" w:rsidP="004304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0468027"/>
      <w:docPartObj>
        <w:docPartGallery w:val="Page Numbers (Bottom of Page)"/>
        <w:docPartUnique/>
      </w:docPartObj>
    </w:sdtPr>
    <w:sdtEndPr/>
    <w:sdtContent>
      <w:p w:rsidR="005960C6" w:rsidRDefault="005960C6">
        <w:pPr>
          <w:pStyle w:val="Pieddepage"/>
          <w:jc w:val="right"/>
        </w:pPr>
        <w:r>
          <w:fldChar w:fldCharType="begin"/>
        </w:r>
        <w:r>
          <w:instrText>PAGE   \* MERGEFORMAT</w:instrText>
        </w:r>
        <w:r>
          <w:fldChar w:fldCharType="separate"/>
        </w:r>
        <w:r w:rsidR="00B97EA5">
          <w:rPr>
            <w:noProof/>
          </w:rPr>
          <w:t>4</w:t>
        </w:r>
        <w:r>
          <w:fldChar w:fldCharType="end"/>
        </w:r>
      </w:p>
    </w:sdtContent>
  </w:sdt>
  <w:p w:rsidR="005960C6" w:rsidRDefault="005960C6">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04F2" w:rsidRDefault="00D004F2" w:rsidP="0043043A">
      <w:pPr>
        <w:spacing w:after="0" w:line="240" w:lineRule="auto"/>
      </w:pPr>
      <w:r>
        <w:separator/>
      </w:r>
    </w:p>
  </w:footnote>
  <w:footnote w:type="continuationSeparator" w:id="0">
    <w:p w:rsidR="00D004F2" w:rsidRDefault="00D004F2" w:rsidP="004304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956DC"/>
    <w:multiLevelType w:val="hybridMultilevel"/>
    <w:tmpl w:val="1AC8AE6E"/>
    <w:lvl w:ilvl="0" w:tplc="5704B746">
      <w:start w:val="1"/>
      <w:numFmt w:val="decimal"/>
      <w:lvlText w:val="%1."/>
      <w:lvlJc w:val="left"/>
      <w:pPr>
        <w:ind w:left="720" w:hanging="360"/>
      </w:pPr>
      <w:rPr>
        <w:rFonts w:hint="default"/>
        <w:color w:val="3366CC"/>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3C3BD4"/>
    <w:multiLevelType w:val="hybridMultilevel"/>
    <w:tmpl w:val="0DA6E934"/>
    <w:lvl w:ilvl="0" w:tplc="6AEEA742">
      <w:start w:val="1"/>
      <w:numFmt w:val="decimal"/>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E6D2C62"/>
    <w:multiLevelType w:val="hybridMultilevel"/>
    <w:tmpl w:val="F1A4AC4A"/>
    <w:lvl w:ilvl="0" w:tplc="1CA8C4AE">
      <w:start w:val="1"/>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BA2404A"/>
    <w:multiLevelType w:val="hybridMultilevel"/>
    <w:tmpl w:val="33C2258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E5271E5"/>
    <w:multiLevelType w:val="hybridMultilevel"/>
    <w:tmpl w:val="75C48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8E6B1E"/>
    <w:multiLevelType w:val="hybridMultilevel"/>
    <w:tmpl w:val="72CC6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D62225"/>
    <w:multiLevelType w:val="hybridMultilevel"/>
    <w:tmpl w:val="493E31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F955FD"/>
    <w:multiLevelType w:val="hybridMultilevel"/>
    <w:tmpl w:val="163424CC"/>
    <w:lvl w:ilvl="0" w:tplc="1CA8C4AE">
      <w:start w:val="1"/>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49FE6344"/>
    <w:multiLevelType w:val="hybridMultilevel"/>
    <w:tmpl w:val="DD8AADD0"/>
    <w:lvl w:ilvl="0" w:tplc="82BA845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740136"/>
    <w:multiLevelType w:val="hybridMultilevel"/>
    <w:tmpl w:val="121CFB2A"/>
    <w:lvl w:ilvl="0" w:tplc="5704B746">
      <w:start w:val="1"/>
      <w:numFmt w:val="decimal"/>
      <w:lvlText w:val="%1."/>
      <w:lvlJc w:val="left"/>
      <w:pPr>
        <w:ind w:left="720" w:hanging="360"/>
      </w:pPr>
      <w:rPr>
        <w:rFonts w:hint="default"/>
        <w:color w:val="3366CC"/>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FE05D7"/>
    <w:multiLevelType w:val="hybridMultilevel"/>
    <w:tmpl w:val="FF76E508"/>
    <w:lvl w:ilvl="0" w:tplc="1CA8C4AE">
      <w:start w:val="1"/>
      <w:numFmt w:val="bullet"/>
      <w:lvlText w:val="-"/>
      <w:lvlJc w:val="left"/>
      <w:pPr>
        <w:ind w:left="1080" w:hanging="360"/>
      </w:pPr>
      <w:rPr>
        <w:rFonts w:ascii="Arial" w:eastAsiaTheme="minorHAnsi" w:hAnsi="Arial" w:cs="Aria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1" w15:restartNumberingAfterBreak="0">
    <w:nsid w:val="743C6943"/>
    <w:multiLevelType w:val="hybridMultilevel"/>
    <w:tmpl w:val="91B408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EE578D5"/>
    <w:multiLevelType w:val="hybridMultilevel"/>
    <w:tmpl w:val="63089D74"/>
    <w:lvl w:ilvl="0" w:tplc="F286A47C">
      <w:start w:val="1"/>
      <w:numFmt w:val="decimal"/>
      <w:lvlText w:val="%1)"/>
      <w:lvlJc w:val="left"/>
      <w:pPr>
        <w:ind w:left="720" w:hanging="360"/>
      </w:pPr>
      <w:rPr>
        <w:rFonts w:hint="default"/>
        <w:b w:val="0"/>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2"/>
  </w:num>
  <w:num w:numId="2">
    <w:abstractNumId w:val="10"/>
  </w:num>
  <w:num w:numId="3">
    <w:abstractNumId w:val="3"/>
  </w:num>
  <w:num w:numId="4">
    <w:abstractNumId w:val="7"/>
  </w:num>
  <w:num w:numId="5">
    <w:abstractNumId w:val="2"/>
  </w:num>
  <w:num w:numId="6">
    <w:abstractNumId w:val="6"/>
  </w:num>
  <w:num w:numId="7">
    <w:abstractNumId w:val="11"/>
  </w:num>
  <w:num w:numId="8">
    <w:abstractNumId w:val="8"/>
  </w:num>
  <w:num w:numId="9">
    <w:abstractNumId w:val="0"/>
  </w:num>
  <w:num w:numId="10">
    <w:abstractNumId w:val="1"/>
  </w:num>
  <w:num w:numId="11">
    <w:abstractNumId w:val="9"/>
  </w:num>
  <w:num w:numId="12">
    <w:abstractNumId w:val="4"/>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472"/>
    <w:rsid w:val="00001824"/>
    <w:rsid w:val="000032DC"/>
    <w:rsid w:val="00007997"/>
    <w:rsid w:val="0001021D"/>
    <w:rsid w:val="000102D9"/>
    <w:rsid w:val="0001115F"/>
    <w:rsid w:val="000133CC"/>
    <w:rsid w:val="00013AD3"/>
    <w:rsid w:val="000204B7"/>
    <w:rsid w:val="00021A4B"/>
    <w:rsid w:val="00021F61"/>
    <w:rsid w:val="00021F97"/>
    <w:rsid w:val="000235A8"/>
    <w:rsid w:val="00025ED6"/>
    <w:rsid w:val="0002712D"/>
    <w:rsid w:val="00031BC2"/>
    <w:rsid w:val="0003358F"/>
    <w:rsid w:val="00036DBC"/>
    <w:rsid w:val="000400FC"/>
    <w:rsid w:val="000446C2"/>
    <w:rsid w:val="0004538F"/>
    <w:rsid w:val="00046337"/>
    <w:rsid w:val="000473FF"/>
    <w:rsid w:val="000534C2"/>
    <w:rsid w:val="000548D8"/>
    <w:rsid w:val="00055ECD"/>
    <w:rsid w:val="000568A9"/>
    <w:rsid w:val="00060AD4"/>
    <w:rsid w:val="0006267B"/>
    <w:rsid w:val="000642EC"/>
    <w:rsid w:val="00064C72"/>
    <w:rsid w:val="000676AE"/>
    <w:rsid w:val="00075180"/>
    <w:rsid w:val="00075AF1"/>
    <w:rsid w:val="000760DC"/>
    <w:rsid w:val="000769D2"/>
    <w:rsid w:val="000825B2"/>
    <w:rsid w:val="000838F4"/>
    <w:rsid w:val="00083989"/>
    <w:rsid w:val="000855EA"/>
    <w:rsid w:val="00086230"/>
    <w:rsid w:val="00086930"/>
    <w:rsid w:val="00086B45"/>
    <w:rsid w:val="000902A4"/>
    <w:rsid w:val="0009074D"/>
    <w:rsid w:val="0009304D"/>
    <w:rsid w:val="0009557C"/>
    <w:rsid w:val="00096139"/>
    <w:rsid w:val="000966B8"/>
    <w:rsid w:val="00096A3B"/>
    <w:rsid w:val="00097280"/>
    <w:rsid w:val="00097E6B"/>
    <w:rsid w:val="000A0A5F"/>
    <w:rsid w:val="000A206F"/>
    <w:rsid w:val="000A2ABB"/>
    <w:rsid w:val="000A7128"/>
    <w:rsid w:val="000B0866"/>
    <w:rsid w:val="000B13F2"/>
    <w:rsid w:val="000B1AB2"/>
    <w:rsid w:val="000B2445"/>
    <w:rsid w:val="000B4E4B"/>
    <w:rsid w:val="000C36FB"/>
    <w:rsid w:val="000C477C"/>
    <w:rsid w:val="000C5770"/>
    <w:rsid w:val="000C609C"/>
    <w:rsid w:val="000D14F8"/>
    <w:rsid w:val="000D179E"/>
    <w:rsid w:val="000D1D4F"/>
    <w:rsid w:val="000D2BBE"/>
    <w:rsid w:val="000D3D9F"/>
    <w:rsid w:val="000D404A"/>
    <w:rsid w:val="000D45A5"/>
    <w:rsid w:val="000D503F"/>
    <w:rsid w:val="000D7044"/>
    <w:rsid w:val="000E3317"/>
    <w:rsid w:val="000E3EE0"/>
    <w:rsid w:val="000E7493"/>
    <w:rsid w:val="000F2A27"/>
    <w:rsid w:val="000F3C98"/>
    <w:rsid w:val="000F512A"/>
    <w:rsid w:val="000F5912"/>
    <w:rsid w:val="000F7FA2"/>
    <w:rsid w:val="00104122"/>
    <w:rsid w:val="001051F4"/>
    <w:rsid w:val="00106B11"/>
    <w:rsid w:val="00106E16"/>
    <w:rsid w:val="00110ADD"/>
    <w:rsid w:val="00111EA6"/>
    <w:rsid w:val="00112019"/>
    <w:rsid w:val="00113FDB"/>
    <w:rsid w:val="001142B9"/>
    <w:rsid w:val="0011720B"/>
    <w:rsid w:val="0012040C"/>
    <w:rsid w:val="001264C8"/>
    <w:rsid w:val="00126DA1"/>
    <w:rsid w:val="00126F9C"/>
    <w:rsid w:val="0013134C"/>
    <w:rsid w:val="00131981"/>
    <w:rsid w:val="00131BFB"/>
    <w:rsid w:val="00132C46"/>
    <w:rsid w:val="001363E8"/>
    <w:rsid w:val="001377A7"/>
    <w:rsid w:val="00144A2A"/>
    <w:rsid w:val="00145EFA"/>
    <w:rsid w:val="00146F88"/>
    <w:rsid w:val="001505CF"/>
    <w:rsid w:val="0015086F"/>
    <w:rsid w:val="001556B2"/>
    <w:rsid w:val="0015599D"/>
    <w:rsid w:val="00156375"/>
    <w:rsid w:val="00160DFF"/>
    <w:rsid w:val="00161A85"/>
    <w:rsid w:val="00161D1E"/>
    <w:rsid w:val="00162DA5"/>
    <w:rsid w:val="00162E74"/>
    <w:rsid w:val="0016377D"/>
    <w:rsid w:val="0016687A"/>
    <w:rsid w:val="001776DB"/>
    <w:rsid w:val="00177DDC"/>
    <w:rsid w:val="0018001E"/>
    <w:rsid w:val="00183005"/>
    <w:rsid w:val="001839EC"/>
    <w:rsid w:val="0018591F"/>
    <w:rsid w:val="00196B65"/>
    <w:rsid w:val="00197585"/>
    <w:rsid w:val="001A1AE2"/>
    <w:rsid w:val="001A2599"/>
    <w:rsid w:val="001A4B0E"/>
    <w:rsid w:val="001B4F75"/>
    <w:rsid w:val="001B5C35"/>
    <w:rsid w:val="001B7EA6"/>
    <w:rsid w:val="001C170E"/>
    <w:rsid w:val="001C63AD"/>
    <w:rsid w:val="001D5939"/>
    <w:rsid w:val="001E04BE"/>
    <w:rsid w:val="001E6345"/>
    <w:rsid w:val="001E6353"/>
    <w:rsid w:val="001E7813"/>
    <w:rsid w:val="001F1492"/>
    <w:rsid w:val="0020133D"/>
    <w:rsid w:val="002026EB"/>
    <w:rsid w:val="002041D7"/>
    <w:rsid w:val="002042DF"/>
    <w:rsid w:val="002049E5"/>
    <w:rsid w:val="00204B18"/>
    <w:rsid w:val="00204E87"/>
    <w:rsid w:val="00207581"/>
    <w:rsid w:val="00210495"/>
    <w:rsid w:val="002118C2"/>
    <w:rsid w:val="00211C79"/>
    <w:rsid w:val="002123F7"/>
    <w:rsid w:val="00212940"/>
    <w:rsid w:val="00213A4C"/>
    <w:rsid w:val="00215302"/>
    <w:rsid w:val="0021717C"/>
    <w:rsid w:val="00220472"/>
    <w:rsid w:val="00220A9E"/>
    <w:rsid w:val="00221951"/>
    <w:rsid w:val="002232AC"/>
    <w:rsid w:val="002234CD"/>
    <w:rsid w:val="0022364E"/>
    <w:rsid w:val="0022452C"/>
    <w:rsid w:val="00224890"/>
    <w:rsid w:val="00227EB5"/>
    <w:rsid w:val="00235403"/>
    <w:rsid w:val="00235F08"/>
    <w:rsid w:val="00244743"/>
    <w:rsid w:val="00244AE2"/>
    <w:rsid w:val="00244FF9"/>
    <w:rsid w:val="002507A5"/>
    <w:rsid w:val="00252FFD"/>
    <w:rsid w:val="002546A9"/>
    <w:rsid w:val="002558B2"/>
    <w:rsid w:val="0025718B"/>
    <w:rsid w:val="0026037F"/>
    <w:rsid w:val="00266016"/>
    <w:rsid w:val="002666F3"/>
    <w:rsid w:val="00274026"/>
    <w:rsid w:val="00280A78"/>
    <w:rsid w:val="0028124F"/>
    <w:rsid w:val="00281DD2"/>
    <w:rsid w:val="00282FF0"/>
    <w:rsid w:val="00285B1D"/>
    <w:rsid w:val="00290574"/>
    <w:rsid w:val="00292199"/>
    <w:rsid w:val="002953B4"/>
    <w:rsid w:val="002A0966"/>
    <w:rsid w:val="002A0D92"/>
    <w:rsid w:val="002A0EE1"/>
    <w:rsid w:val="002A6D60"/>
    <w:rsid w:val="002A7B73"/>
    <w:rsid w:val="002B40CB"/>
    <w:rsid w:val="002B4F4D"/>
    <w:rsid w:val="002B5F13"/>
    <w:rsid w:val="002B692E"/>
    <w:rsid w:val="002B6F53"/>
    <w:rsid w:val="002C2B3E"/>
    <w:rsid w:val="002C3B97"/>
    <w:rsid w:val="002C45B5"/>
    <w:rsid w:val="002C567C"/>
    <w:rsid w:val="002C7697"/>
    <w:rsid w:val="002D0DD1"/>
    <w:rsid w:val="002D10E4"/>
    <w:rsid w:val="002D2108"/>
    <w:rsid w:val="002D2D53"/>
    <w:rsid w:val="002D6714"/>
    <w:rsid w:val="002D7F97"/>
    <w:rsid w:val="002E21B6"/>
    <w:rsid w:val="002E21D8"/>
    <w:rsid w:val="002E2843"/>
    <w:rsid w:val="002E35C4"/>
    <w:rsid w:val="002E6580"/>
    <w:rsid w:val="002F0D60"/>
    <w:rsid w:val="002F4160"/>
    <w:rsid w:val="00302040"/>
    <w:rsid w:val="00302EBD"/>
    <w:rsid w:val="003046F5"/>
    <w:rsid w:val="00307B87"/>
    <w:rsid w:val="00310E7F"/>
    <w:rsid w:val="003152A7"/>
    <w:rsid w:val="0031557A"/>
    <w:rsid w:val="00315C73"/>
    <w:rsid w:val="00321D14"/>
    <w:rsid w:val="00323720"/>
    <w:rsid w:val="0032543E"/>
    <w:rsid w:val="00325D37"/>
    <w:rsid w:val="0033057D"/>
    <w:rsid w:val="00333C63"/>
    <w:rsid w:val="00333E07"/>
    <w:rsid w:val="003408ED"/>
    <w:rsid w:val="003419E9"/>
    <w:rsid w:val="003455B6"/>
    <w:rsid w:val="003455FE"/>
    <w:rsid w:val="00350C45"/>
    <w:rsid w:val="00352F51"/>
    <w:rsid w:val="0035331F"/>
    <w:rsid w:val="0035418C"/>
    <w:rsid w:val="00356C2E"/>
    <w:rsid w:val="00362339"/>
    <w:rsid w:val="0036387B"/>
    <w:rsid w:val="00366718"/>
    <w:rsid w:val="00366A44"/>
    <w:rsid w:val="00373028"/>
    <w:rsid w:val="003767D0"/>
    <w:rsid w:val="0037733F"/>
    <w:rsid w:val="00380C93"/>
    <w:rsid w:val="003831F1"/>
    <w:rsid w:val="0038392F"/>
    <w:rsid w:val="0038512A"/>
    <w:rsid w:val="00386815"/>
    <w:rsid w:val="003900CB"/>
    <w:rsid w:val="00390547"/>
    <w:rsid w:val="00390796"/>
    <w:rsid w:val="0039204C"/>
    <w:rsid w:val="00392CCF"/>
    <w:rsid w:val="00395B4C"/>
    <w:rsid w:val="00396110"/>
    <w:rsid w:val="0039708E"/>
    <w:rsid w:val="003A2F35"/>
    <w:rsid w:val="003A3031"/>
    <w:rsid w:val="003A33DB"/>
    <w:rsid w:val="003A56A6"/>
    <w:rsid w:val="003A7A45"/>
    <w:rsid w:val="003B26E2"/>
    <w:rsid w:val="003B32FB"/>
    <w:rsid w:val="003B41F1"/>
    <w:rsid w:val="003B46C0"/>
    <w:rsid w:val="003C2113"/>
    <w:rsid w:val="003C372A"/>
    <w:rsid w:val="003C3C78"/>
    <w:rsid w:val="003C4BD7"/>
    <w:rsid w:val="003C5417"/>
    <w:rsid w:val="003C545A"/>
    <w:rsid w:val="003C5C83"/>
    <w:rsid w:val="003C7104"/>
    <w:rsid w:val="003D0BB1"/>
    <w:rsid w:val="003D1DF6"/>
    <w:rsid w:val="003D4B1B"/>
    <w:rsid w:val="003D4E31"/>
    <w:rsid w:val="003D56E8"/>
    <w:rsid w:val="003D59D7"/>
    <w:rsid w:val="003D67F6"/>
    <w:rsid w:val="003E16D8"/>
    <w:rsid w:val="003E1ACB"/>
    <w:rsid w:val="003E25F0"/>
    <w:rsid w:val="003E3C70"/>
    <w:rsid w:val="003E4013"/>
    <w:rsid w:val="003E7047"/>
    <w:rsid w:val="003F006C"/>
    <w:rsid w:val="003F0187"/>
    <w:rsid w:val="003F1A02"/>
    <w:rsid w:val="003F2F5D"/>
    <w:rsid w:val="003F401B"/>
    <w:rsid w:val="003F5B83"/>
    <w:rsid w:val="00401E6A"/>
    <w:rsid w:val="00404D24"/>
    <w:rsid w:val="00410847"/>
    <w:rsid w:val="00411A8B"/>
    <w:rsid w:val="00413F17"/>
    <w:rsid w:val="00415028"/>
    <w:rsid w:val="00415C65"/>
    <w:rsid w:val="004221C2"/>
    <w:rsid w:val="0043043A"/>
    <w:rsid w:val="00430B9D"/>
    <w:rsid w:val="0043412E"/>
    <w:rsid w:val="004359FE"/>
    <w:rsid w:val="00435C2B"/>
    <w:rsid w:val="004435DC"/>
    <w:rsid w:val="004437BC"/>
    <w:rsid w:val="00444F8C"/>
    <w:rsid w:val="004458FC"/>
    <w:rsid w:val="004476F6"/>
    <w:rsid w:val="004502EF"/>
    <w:rsid w:val="00451DD9"/>
    <w:rsid w:val="0045660D"/>
    <w:rsid w:val="00456736"/>
    <w:rsid w:val="004579AB"/>
    <w:rsid w:val="004623B6"/>
    <w:rsid w:val="00464B7F"/>
    <w:rsid w:val="00467589"/>
    <w:rsid w:val="0047156A"/>
    <w:rsid w:val="00471854"/>
    <w:rsid w:val="00474C81"/>
    <w:rsid w:val="00474F41"/>
    <w:rsid w:val="0047789B"/>
    <w:rsid w:val="00480194"/>
    <w:rsid w:val="0048374A"/>
    <w:rsid w:val="004841E2"/>
    <w:rsid w:val="00484A0A"/>
    <w:rsid w:val="00485E2C"/>
    <w:rsid w:val="0049420E"/>
    <w:rsid w:val="00496D7F"/>
    <w:rsid w:val="00497BF2"/>
    <w:rsid w:val="004A2811"/>
    <w:rsid w:val="004A3E03"/>
    <w:rsid w:val="004B0A6D"/>
    <w:rsid w:val="004B0F5B"/>
    <w:rsid w:val="004B1765"/>
    <w:rsid w:val="004B21BE"/>
    <w:rsid w:val="004B2257"/>
    <w:rsid w:val="004B2474"/>
    <w:rsid w:val="004B566F"/>
    <w:rsid w:val="004B7850"/>
    <w:rsid w:val="004C0C23"/>
    <w:rsid w:val="004C22B1"/>
    <w:rsid w:val="004C283F"/>
    <w:rsid w:val="004C3153"/>
    <w:rsid w:val="004C4670"/>
    <w:rsid w:val="004C51D7"/>
    <w:rsid w:val="004C55F3"/>
    <w:rsid w:val="004D24A5"/>
    <w:rsid w:val="004D29FC"/>
    <w:rsid w:val="004D3813"/>
    <w:rsid w:val="004D4578"/>
    <w:rsid w:val="004D5186"/>
    <w:rsid w:val="004D7E9E"/>
    <w:rsid w:val="004E01C3"/>
    <w:rsid w:val="004E11B2"/>
    <w:rsid w:val="004E11C4"/>
    <w:rsid w:val="004E11D1"/>
    <w:rsid w:val="004E1FF6"/>
    <w:rsid w:val="004E5A11"/>
    <w:rsid w:val="004E7D63"/>
    <w:rsid w:val="004E7EEB"/>
    <w:rsid w:val="004F1FDE"/>
    <w:rsid w:val="004F2482"/>
    <w:rsid w:val="004F3FAA"/>
    <w:rsid w:val="004F407A"/>
    <w:rsid w:val="004F514E"/>
    <w:rsid w:val="004F5997"/>
    <w:rsid w:val="004F6530"/>
    <w:rsid w:val="004F6968"/>
    <w:rsid w:val="005006B9"/>
    <w:rsid w:val="005020DD"/>
    <w:rsid w:val="00503031"/>
    <w:rsid w:val="00506F35"/>
    <w:rsid w:val="00507D87"/>
    <w:rsid w:val="0051094B"/>
    <w:rsid w:val="00511F9E"/>
    <w:rsid w:val="00512EE9"/>
    <w:rsid w:val="00516301"/>
    <w:rsid w:val="00516341"/>
    <w:rsid w:val="00517D1D"/>
    <w:rsid w:val="00522419"/>
    <w:rsid w:val="00525412"/>
    <w:rsid w:val="0052544F"/>
    <w:rsid w:val="00531554"/>
    <w:rsid w:val="00535F82"/>
    <w:rsid w:val="005442EE"/>
    <w:rsid w:val="00557DDB"/>
    <w:rsid w:val="00562061"/>
    <w:rsid w:val="00562F31"/>
    <w:rsid w:val="0056570E"/>
    <w:rsid w:val="005657CD"/>
    <w:rsid w:val="00566103"/>
    <w:rsid w:val="005721D0"/>
    <w:rsid w:val="005725E4"/>
    <w:rsid w:val="00573F30"/>
    <w:rsid w:val="00576DC2"/>
    <w:rsid w:val="00582E19"/>
    <w:rsid w:val="005833D7"/>
    <w:rsid w:val="00587149"/>
    <w:rsid w:val="00587FAB"/>
    <w:rsid w:val="00594446"/>
    <w:rsid w:val="00595771"/>
    <w:rsid w:val="005960C6"/>
    <w:rsid w:val="00596959"/>
    <w:rsid w:val="00597DC1"/>
    <w:rsid w:val="005A2D38"/>
    <w:rsid w:val="005A4913"/>
    <w:rsid w:val="005A5849"/>
    <w:rsid w:val="005A59EA"/>
    <w:rsid w:val="005A7C9A"/>
    <w:rsid w:val="005B5BBD"/>
    <w:rsid w:val="005B620B"/>
    <w:rsid w:val="005B79AA"/>
    <w:rsid w:val="005C3CE6"/>
    <w:rsid w:val="005C5B25"/>
    <w:rsid w:val="005C7B3D"/>
    <w:rsid w:val="005D06C2"/>
    <w:rsid w:val="005D0912"/>
    <w:rsid w:val="005D2184"/>
    <w:rsid w:val="005E0259"/>
    <w:rsid w:val="005E1C7F"/>
    <w:rsid w:val="005E1CB4"/>
    <w:rsid w:val="005E6245"/>
    <w:rsid w:val="005F1C75"/>
    <w:rsid w:val="005F5B34"/>
    <w:rsid w:val="005F6040"/>
    <w:rsid w:val="005F65EA"/>
    <w:rsid w:val="005F69A1"/>
    <w:rsid w:val="005F7D03"/>
    <w:rsid w:val="00603634"/>
    <w:rsid w:val="00603D74"/>
    <w:rsid w:val="00603EBC"/>
    <w:rsid w:val="00604317"/>
    <w:rsid w:val="00605660"/>
    <w:rsid w:val="00606249"/>
    <w:rsid w:val="00606C5D"/>
    <w:rsid w:val="0060734E"/>
    <w:rsid w:val="006101A9"/>
    <w:rsid w:val="00610404"/>
    <w:rsid w:val="0061090A"/>
    <w:rsid w:val="00611658"/>
    <w:rsid w:val="00613A65"/>
    <w:rsid w:val="00615DD2"/>
    <w:rsid w:val="00625CAC"/>
    <w:rsid w:val="00631644"/>
    <w:rsid w:val="00632C04"/>
    <w:rsid w:val="00635AB3"/>
    <w:rsid w:val="00641E24"/>
    <w:rsid w:val="00644999"/>
    <w:rsid w:val="00647423"/>
    <w:rsid w:val="006517EA"/>
    <w:rsid w:val="0065496B"/>
    <w:rsid w:val="00655EF7"/>
    <w:rsid w:val="00660B0B"/>
    <w:rsid w:val="00661E53"/>
    <w:rsid w:val="006636B9"/>
    <w:rsid w:val="006650B7"/>
    <w:rsid w:val="00667E1D"/>
    <w:rsid w:val="00673F18"/>
    <w:rsid w:val="00683940"/>
    <w:rsid w:val="00684482"/>
    <w:rsid w:val="00687B10"/>
    <w:rsid w:val="00687C12"/>
    <w:rsid w:val="0069509B"/>
    <w:rsid w:val="00697826"/>
    <w:rsid w:val="006A0C5C"/>
    <w:rsid w:val="006A0F4A"/>
    <w:rsid w:val="006A48D0"/>
    <w:rsid w:val="006B00FD"/>
    <w:rsid w:val="006B302C"/>
    <w:rsid w:val="006B33D9"/>
    <w:rsid w:val="006B4BAD"/>
    <w:rsid w:val="006B603F"/>
    <w:rsid w:val="006B6064"/>
    <w:rsid w:val="006B6227"/>
    <w:rsid w:val="006C0208"/>
    <w:rsid w:val="006C176B"/>
    <w:rsid w:val="006C42E4"/>
    <w:rsid w:val="006C54D7"/>
    <w:rsid w:val="006C575D"/>
    <w:rsid w:val="006C6B07"/>
    <w:rsid w:val="006C7BF4"/>
    <w:rsid w:val="006D0884"/>
    <w:rsid w:val="006D40DB"/>
    <w:rsid w:val="006D4B10"/>
    <w:rsid w:val="006D4BC7"/>
    <w:rsid w:val="006D68FC"/>
    <w:rsid w:val="006D766D"/>
    <w:rsid w:val="006E2563"/>
    <w:rsid w:val="006E3EEE"/>
    <w:rsid w:val="006E4BB4"/>
    <w:rsid w:val="006F0F92"/>
    <w:rsid w:val="006F5588"/>
    <w:rsid w:val="007032EC"/>
    <w:rsid w:val="0070623D"/>
    <w:rsid w:val="007101DA"/>
    <w:rsid w:val="0071096C"/>
    <w:rsid w:val="00711A7E"/>
    <w:rsid w:val="0071287C"/>
    <w:rsid w:val="007203B8"/>
    <w:rsid w:val="0072211A"/>
    <w:rsid w:val="007230B5"/>
    <w:rsid w:val="00724180"/>
    <w:rsid w:val="007260B6"/>
    <w:rsid w:val="00732894"/>
    <w:rsid w:val="00740F8C"/>
    <w:rsid w:val="00741792"/>
    <w:rsid w:val="00741BD0"/>
    <w:rsid w:val="007424D2"/>
    <w:rsid w:val="00744BE8"/>
    <w:rsid w:val="007479C8"/>
    <w:rsid w:val="0075092B"/>
    <w:rsid w:val="00753E5A"/>
    <w:rsid w:val="0075400F"/>
    <w:rsid w:val="00754675"/>
    <w:rsid w:val="007612CA"/>
    <w:rsid w:val="00764ED1"/>
    <w:rsid w:val="0076582A"/>
    <w:rsid w:val="0076690D"/>
    <w:rsid w:val="00767204"/>
    <w:rsid w:val="00771160"/>
    <w:rsid w:val="00772992"/>
    <w:rsid w:val="00776469"/>
    <w:rsid w:val="007832F4"/>
    <w:rsid w:val="0078641E"/>
    <w:rsid w:val="007906D5"/>
    <w:rsid w:val="00791128"/>
    <w:rsid w:val="007950C9"/>
    <w:rsid w:val="00796488"/>
    <w:rsid w:val="00796AA9"/>
    <w:rsid w:val="007A6571"/>
    <w:rsid w:val="007A66B7"/>
    <w:rsid w:val="007A7C94"/>
    <w:rsid w:val="007B02C4"/>
    <w:rsid w:val="007B1CA3"/>
    <w:rsid w:val="007B4496"/>
    <w:rsid w:val="007B7568"/>
    <w:rsid w:val="007C07A6"/>
    <w:rsid w:val="007C0FF1"/>
    <w:rsid w:val="007C3307"/>
    <w:rsid w:val="007C4BCF"/>
    <w:rsid w:val="007C5CF6"/>
    <w:rsid w:val="007D45B6"/>
    <w:rsid w:val="007D6DE6"/>
    <w:rsid w:val="007D6FB5"/>
    <w:rsid w:val="007E2C1C"/>
    <w:rsid w:val="007E2EF7"/>
    <w:rsid w:val="007E4846"/>
    <w:rsid w:val="007E5410"/>
    <w:rsid w:val="007E5701"/>
    <w:rsid w:val="007E588B"/>
    <w:rsid w:val="007E6B12"/>
    <w:rsid w:val="007F0D80"/>
    <w:rsid w:val="007F507A"/>
    <w:rsid w:val="007F545A"/>
    <w:rsid w:val="007F59FA"/>
    <w:rsid w:val="007F7ADE"/>
    <w:rsid w:val="008023BD"/>
    <w:rsid w:val="00804E23"/>
    <w:rsid w:val="00804F7C"/>
    <w:rsid w:val="0080690D"/>
    <w:rsid w:val="00806F39"/>
    <w:rsid w:val="00806F99"/>
    <w:rsid w:val="00813E25"/>
    <w:rsid w:val="008141D4"/>
    <w:rsid w:val="00816A14"/>
    <w:rsid w:val="00822BC8"/>
    <w:rsid w:val="00825643"/>
    <w:rsid w:val="00831E2D"/>
    <w:rsid w:val="00831FE9"/>
    <w:rsid w:val="00836B33"/>
    <w:rsid w:val="00837E7D"/>
    <w:rsid w:val="008425A5"/>
    <w:rsid w:val="00843E38"/>
    <w:rsid w:val="00844919"/>
    <w:rsid w:val="00846356"/>
    <w:rsid w:val="008476A9"/>
    <w:rsid w:val="00850257"/>
    <w:rsid w:val="008506DA"/>
    <w:rsid w:val="0085143D"/>
    <w:rsid w:val="00851A2B"/>
    <w:rsid w:val="008524C3"/>
    <w:rsid w:val="00854828"/>
    <w:rsid w:val="0085486F"/>
    <w:rsid w:val="00855D24"/>
    <w:rsid w:val="00860DF2"/>
    <w:rsid w:val="00863DEB"/>
    <w:rsid w:val="0086514F"/>
    <w:rsid w:val="00866C64"/>
    <w:rsid w:val="0086714A"/>
    <w:rsid w:val="008718E3"/>
    <w:rsid w:val="0087384A"/>
    <w:rsid w:val="00874584"/>
    <w:rsid w:val="00876E91"/>
    <w:rsid w:val="008834B5"/>
    <w:rsid w:val="00884813"/>
    <w:rsid w:val="00885F62"/>
    <w:rsid w:val="008860A5"/>
    <w:rsid w:val="00887451"/>
    <w:rsid w:val="00892F32"/>
    <w:rsid w:val="00895923"/>
    <w:rsid w:val="008960C5"/>
    <w:rsid w:val="008A005A"/>
    <w:rsid w:val="008A2ABF"/>
    <w:rsid w:val="008B61D3"/>
    <w:rsid w:val="008B7ECB"/>
    <w:rsid w:val="008C0C58"/>
    <w:rsid w:val="008C34E1"/>
    <w:rsid w:val="008C3F23"/>
    <w:rsid w:val="008C40DF"/>
    <w:rsid w:val="008C7556"/>
    <w:rsid w:val="008D2EA8"/>
    <w:rsid w:val="008E11BB"/>
    <w:rsid w:val="008E26F4"/>
    <w:rsid w:val="008E2B2B"/>
    <w:rsid w:val="008E5656"/>
    <w:rsid w:val="008E7AFB"/>
    <w:rsid w:val="008E7F6A"/>
    <w:rsid w:val="008F6054"/>
    <w:rsid w:val="009013F2"/>
    <w:rsid w:val="00901D7D"/>
    <w:rsid w:val="00904303"/>
    <w:rsid w:val="0090437B"/>
    <w:rsid w:val="00904B72"/>
    <w:rsid w:val="00911392"/>
    <w:rsid w:val="00915343"/>
    <w:rsid w:val="00916525"/>
    <w:rsid w:val="00921076"/>
    <w:rsid w:val="00924685"/>
    <w:rsid w:val="009303A6"/>
    <w:rsid w:val="00934EFE"/>
    <w:rsid w:val="00936EC8"/>
    <w:rsid w:val="00941786"/>
    <w:rsid w:val="00941EC1"/>
    <w:rsid w:val="00943341"/>
    <w:rsid w:val="009454F7"/>
    <w:rsid w:val="00946830"/>
    <w:rsid w:val="009468C0"/>
    <w:rsid w:val="00947642"/>
    <w:rsid w:val="0095024B"/>
    <w:rsid w:val="00961BAB"/>
    <w:rsid w:val="00961C1A"/>
    <w:rsid w:val="00965B25"/>
    <w:rsid w:val="00965D82"/>
    <w:rsid w:val="00967215"/>
    <w:rsid w:val="009672DE"/>
    <w:rsid w:val="00970A28"/>
    <w:rsid w:val="00970C3B"/>
    <w:rsid w:val="00974420"/>
    <w:rsid w:val="009747D2"/>
    <w:rsid w:val="009756CD"/>
    <w:rsid w:val="0098565A"/>
    <w:rsid w:val="0098611F"/>
    <w:rsid w:val="00986E2A"/>
    <w:rsid w:val="009927D7"/>
    <w:rsid w:val="00993594"/>
    <w:rsid w:val="009971C4"/>
    <w:rsid w:val="009B398E"/>
    <w:rsid w:val="009B4C79"/>
    <w:rsid w:val="009B5572"/>
    <w:rsid w:val="009C2D2D"/>
    <w:rsid w:val="009C5887"/>
    <w:rsid w:val="009C768D"/>
    <w:rsid w:val="009C7C17"/>
    <w:rsid w:val="009D0086"/>
    <w:rsid w:val="009D0E88"/>
    <w:rsid w:val="009D2D97"/>
    <w:rsid w:val="009D2F77"/>
    <w:rsid w:val="009D3FA2"/>
    <w:rsid w:val="009D5062"/>
    <w:rsid w:val="009D5744"/>
    <w:rsid w:val="009D5940"/>
    <w:rsid w:val="009D5D9E"/>
    <w:rsid w:val="009E4DC1"/>
    <w:rsid w:val="009F0340"/>
    <w:rsid w:val="009F0BCB"/>
    <w:rsid w:val="009F75EA"/>
    <w:rsid w:val="009F7AD4"/>
    <w:rsid w:val="00A10C51"/>
    <w:rsid w:val="00A10F6A"/>
    <w:rsid w:val="00A1395F"/>
    <w:rsid w:val="00A202F2"/>
    <w:rsid w:val="00A21F2E"/>
    <w:rsid w:val="00A24E70"/>
    <w:rsid w:val="00A322A4"/>
    <w:rsid w:val="00A3278A"/>
    <w:rsid w:val="00A32B6A"/>
    <w:rsid w:val="00A3352A"/>
    <w:rsid w:val="00A36F4A"/>
    <w:rsid w:val="00A420D7"/>
    <w:rsid w:val="00A422B9"/>
    <w:rsid w:val="00A46339"/>
    <w:rsid w:val="00A46A60"/>
    <w:rsid w:val="00A46F25"/>
    <w:rsid w:val="00A5125B"/>
    <w:rsid w:val="00A56682"/>
    <w:rsid w:val="00A56ECC"/>
    <w:rsid w:val="00A61147"/>
    <w:rsid w:val="00A630F6"/>
    <w:rsid w:val="00A64088"/>
    <w:rsid w:val="00A66B19"/>
    <w:rsid w:val="00A66C7C"/>
    <w:rsid w:val="00A71A2D"/>
    <w:rsid w:val="00A72B9A"/>
    <w:rsid w:val="00A82423"/>
    <w:rsid w:val="00A82C5F"/>
    <w:rsid w:val="00A86653"/>
    <w:rsid w:val="00A93B0E"/>
    <w:rsid w:val="00A94DDC"/>
    <w:rsid w:val="00A95DE9"/>
    <w:rsid w:val="00A973C1"/>
    <w:rsid w:val="00A97425"/>
    <w:rsid w:val="00AA02CD"/>
    <w:rsid w:val="00AA0F8A"/>
    <w:rsid w:val="00AA13CF"/>
    <w:rsid w:val="00AA3957"/>
    <w:rsid w:val="00AA443E"/>
    <w:rsid w:val="00AA474B"/>
    <w:rsid w:val="00AA51EC"/>
    <w:rsid w:val="00AA55A4"/>
    <w:rsid w:val="00AA57D3"/>
    <w:rsid w:val="00AB0447"/>
    <w:rsid w:val="00AB28D2"/>
    <w:rsid w:val="00AB2C81"/>
    <w:rsid w:val="00AB56C9"/>
    <w:rsid w:val="00AB754F"/>
    <w:rsid w:val="00AC3E50"/>
    <w:rsid w:val="00AC790D"/>
    <w:rsid w:val="00AE46F3"/>
    <w:rsid w:val="00AF1B0C"/>
    <w:rsid w:val="00AF423D"/>
    <w:rsid w:val="00AF6E20"/>
    <w:rsid w:val="00B107E9"/>
    <w:rsid w:val="00B124F2"/>
    <w:rsid w:val="00B1279E"/>
    <w:rsid w:val="00B14424"/>
    <w:rsid w:val="00B17835"/>
    <w:rsid w:val="00B25B00"/>
    <w:rsid w:val="00B26517"/>
    <w:rsid w:val="00B27B9C"/>
    <w:rsid w:val="00B305F6"/>
    <w:rsid w:val="00B30CE6"/>
    <w:rsid w:val="00B31E90"/>
    <w:rsid w:val="00B324CD"/>
    <w:rsid w:val="00B32A82"/>
    <w:rsid w:val="00B33852"/>
    <w:rsid w:val="00B34C47"/>
    <w:rsid w:val="00B35560"/>
    <w:rsid w:val="00B37CA4"/>
    <w:rsid w:val="00B45AD8"/>
    <w:rsid w:val="00B47284"/>
    <w:rsid w:val="00B501A6"/>
    <w:rsid w:val="00B547A5"/>
    <w:rsid w:val="00B54E73"/>
    <w:rsid w:val="00B570D3"/>
    <w:rsid w:val="00B60DAA"/>
    <w:rsid w:val="00B6153E"/>
    <w:rsid w:val="00B672AE"/>
    <w:rsid w:val="00B72CD4"/>
    <w:rsid w:val="00B73D73"/>
    <w:rsid w:val="00B81186"/>
    <w:rsid w:val="00B81B9E"/>
    <w:rsid w:val="00B829C2"/>
    <w:rsid w:val="00B84435"/>
    <w:rsid w:val="00B84EC3"/>
    <w:rsid w:val="00B84F56"/>
    <w:rsid w:val="00B84F96"/>
    <w:rsid w:val="00B85E28"/>
    <w:rsid w:val="00B873A1"/>
    <w:rsid w:val="00B903F7"/>
    <w:rsid w:val="00B9145D"/>
    <w:rsid w:val="00B97EA5"/>
    <w:rsid w:val="00BA30E5"/>
    <w:rsid w:val="00BA3E82"/>
    <w:rsid w:val="00BA7A66"/>
    <w:rsid w:val="00BB10CE"/>
    <w:rsid w:val="00BB320E"/>
    <w:rsid w:val="00BB423C"/>
    <w:rsid w:val="00BB4349"/>
    <w:rsid w:val="00BC0010"/>
    <w:rsid w:val="00BC001A"/>
    <w:rsid w:val="00BC02AE"/>
    <w:rsid w:val="00BC0325"/>
    <w:rsid w:val="00BC3537"/>
    <w:rsid w:val="00BC6DBE"/>
    <w:rsid w:val="00BC7F5B"/>
    <w:rsid w:val="00BD0B3D"/>
    <w:rsid w:val="00BD11E0"/>
    <w:rsid w:val="00BD3010"/>
    <w:rsid w:val="00BD4A7C"/>
    <w:rsid w:val="00BD560B"/>
    <w:rsid w:val="00BE3127"/>
    <w:rsid w:val="00BE31AE"/>
    <w:rsid w:val="00BE5C83"/>
    <w:rsid w:val="00BE624D"/>
    <w:rsid w:val="00BE76F7"/>
    <w:rsid w:val="00BF0DAD"/>
    <w:rsid w:val="00C00DE0"/>
    <w:rsid w:val="00C0157F"/>
    <w:rsid w:val="00C01F50"/>
    <w:rsid w:val="00C05DD9"/>
    <w:rsid w:val="00C06EF5"/>
    <w:rsid w:val="00C06FE7"/>
    <w:rsid w:val="00C07F4E"/>
    <w:rsid w:val="00C11DBB"/>
    <w:rsid w:val="00C14DE0"/>
    <w:rsid w:val="00C15BDE"/>
    <w:rsid w:val="00C15F82"/>
    <w:rsid w:val="00C2114B"/>
    <w:rsid w:val="00C23FD8"/>
    <w:rsid w:val="00C24A53"/>
    <w:rsid w:val="00C25536"/>
    <w:rsid w:val="00C261EE"/>
    <w:rsid w:val="00C263C2"/>
    <w:rsid w:val="00C276EB"/>
    <w:rsid w:val="00C304D0"/>
    <w:rsid w:val="00C305D9"/>
    <w:rsid w:val="00C40133"/>
    <w:rsid w:val="00C41F58"/>
    <w:rsid w:val="00C42111"/>
    <w:rsid w:val="00C44DEB"/>
    <w:rsid w:val="00C452EE"/>
    <w:rsid w:val="00C4685F"/>
    <w:rsid w:val="00C5357E"/>
    <w:rsid w:val="00C546E6"/>
    <w:rsid w:val="00C5563D"/>
    <w:rsid w:val="00C602E5"/>
    <w:rsid w:val="00C6079C"/>
    <w:rsid w:val="00C60C9A"/>
    <w:rsid w:val="00C6214D"/>
    <w:rsid w:val="00C64711"/>
    <w:rsid w:val="00C7170C"/>
    <w:rsid w:val="00C771B1"/>
    <w:rsid w:val="00C83B91"/>
    <w:rsid w:val="00C84D56"/>
    <w:rsid w:val="00C85C60"/>
    <w:rsid w:val="00C86374"/>
    <w:rsid w:val="00C864D1"/>
    <w:rsid w:val="00C9025F"/>
    <w:rsid w:val="00C936EA"/>
    <w:rsid w:val="00C94608"/>
    <w:rsid w:val="00C95C6E"/>
    <w:rsid w:val="00CA1C8C"/>
    <w:rsid w:val="00CA3030"/>
    <w:rsid w:val="00CA3B97"/>
    <w:rsid w:val="00CA4136"/>
    <w:rsid w:val="00CA4159"/>
    <w:rsid w:val="00CA4C9A"/>
    <w:rsid w:val="00CA5653"/>
    <w:rsid w:val="00CA58EC"/>
    <w:rsid w:val="00CA7B5E"/>
    <w:rsid w:val="00CB21A2"/>
    <w:rsid w:val="00CC3058"/>
    <w:rsid w:val="00CC37DF"/>
    <w:rsid w:val="00CC52FF"/>
    <w:rsid w:val="00CC6F09"/>
    <w:rsid w:val="00CD1402"/>
    <w:rsid w:val="00CD6366"/>
    <w:rsid w:val="00CD766F"/>
    <w:rsid w:val="00CE0922"/>
    <w:rsid w:val="00CE0DDB"/>
    <w:rsid w:val="00CE2495"/>
    <w:rsid w:val="00CE3043"/>
    <w:rsid w:val="00CE31EC"/>
    <w:rsid w:val="00CE4CAC"/>
    <w:rsid w:val="00CE62B2"/>
    <w:rsid w:val="00CE6D68"/>
    <w:rsid w:val="00CF4452"/>
    <w:rsid w:val="00CF47F0"/>
    <w:rsid w:val="00CF70BF"/>
    <w:rsid w:val="00D0043C"/>
    <w:rsid w:val="00D004F2"/>
    <w:rsid w:val="00D01CBA"/>
    <w:rsid w:val="00D0211F"/>
    <w:rsid w:val="00D05106"/>
    <w:rsid w:val="00D058FD"/>
    <w:rsid w:val="00D06751"/>
    <w:rsid w:val="00D15862"/>
    <w:rsid w:val="00D2050B"/>
    <w:rsid w:val="00D208C0"/>
    <w:rsid w:val="00D25B75"/>
    <w:rsid w:val="00D26025"/>
    <w:rsid w:val="00D346FA"/>
    <w:rsid w:val="00D3498E"/>
    <w:rsid w:val="00D37084"/>
    <w:rsid w:val="00D42FC9"/>
    <w:rsid w:val="00D435BA"/>
    <w:rsid w:val="00D43736"/>
    <w:rsid w:val="00D43E83"/>
    <w:rsid w:val="00D452D3"/>
    <w:rsid w:val="00D4770B"/>
    <w:rsid w:val="00D47BF5"/>
    <w:rsid w:val="00D47F05"/>
    <w:rsid w:val="00D51651"/>
    <w:rsid w:val="00D5413D"/>
    <w:rsid w:val="00D567CD"/>
    <w:rsid w:val="00D56AF2"/>
    <w:rsid w:val="00D56E2D"/>
    <w:rsid w:val="00D57728"/>
    <w:rsid w:val="00D64980"/>
    <w:rsid w:val="00D669F3"/>
    <w:rsid w:val="00D66AAD"/>
    <w:rsid w:val="00D7096A"/>
    <w:rsid w:val="00D72235"/>
    <w:rsid w:val="00D72ABD"/>
    <w:rsid w:val="00D7450B"/>
    <w:rsid w:val="00D75C77"/>
    <w:rsid w:val="00D76484"/>
    <w:rsid w:val="00D7702C"/>
    <w:rsid w:val="00D7708F"/>
    <w:rsid w:val="00D77C15"/>
    <w:rsid w:val="00D842B7"/>
    <w:rsid w:val="00D84E4D"/>
    <w:rsid w:val="00D92870"/>
    <w:rsid w:val="00D93050"/>
    <w:rsid w:val="00D942E5"/>
    <w:rsid w:val="00DA003A"/>
    <w:rsid w:val="00DA0C68"/>
    <w:rsid w:val="00DA11E6"/>
    <w:rsid w:val="00DA1287"/>
    <w:rsid w:val="00DA5700"/>
    <w:rsid w:val="00DA66EF"/>
    <w:rsid w:val="00DB3B9F"/>
    <w:rsid w:val="00DB532B"/>
    <w:rsid w:val="00DC06C4"/>
    <w:rsid w:val="00DC2583"/>
    <w:rsid w:val="00DC7F76"/>
    <w:rsid w:val="00DD0507"/>
    <w:rsid w:val="00DD0E6F"/>
    <w:rsid w:val="00DD2A58"/>
    <w:rsid w:val="00DD2B87"/>
    <w:rsid w:val="00DD3906"/>
    <w:rsid w:val="00DD7B8F"/>
    <w:rsid w:val="00DE517D"/>
    <w:rsid w:val="00DF14F3"/>
    <w:rsid w:val="00DF1851"/>
    <w:rsid w:val="00DF5B11"/>
    <w:rsid w:val="00DF7411"/>
    <w:rsid w:val="00E00B24"/>
    <w:rsid w:val="00E00C5D"/>
    <w:rsid w:val="00E0119D"/>
    <w:rsid w:val="00E0589C"/>
    <w:rsid w:val="00E07076"/>
    <w:rsid w:val="00E07BAE"/>
    <w:rsid w:val="00E20659"/>
    <w:rsid w:val="00E2090C"/>
    <w:rsid w:val="00E20D99"/>
    <w:rsid w:val="00E24323"/>
    <w:rsid w:val="00E317CA"/>
    <w:rsid w:val="00E32F48"/>
    <w:rsid w:val="00E344DB"/>
    <w:rsid w:val="00E44E6E"/>
    <w:rsid w:val="00E47191"/>
    <w:rsid w:val="00E52659"/>
    <w:rsid w:val="00E54BF8"/>
    <w:rsid w:val="00E60AEC"/>
    <w:rsid w:val="00E629DB"/>
    <w:rsid w:val="00E6342D"/>
    <w:rsid w:val="00E63837"/>
    <w:rsid w:val="00E66517"/>
    <w:rsid w:val="00E6670C"/>
    <w:rsid w:val="00E73753"/>
    <w:rsid w:val="00E7399F"/>
    <w:rsid w:val="00E76594"/>
    <w:rsid w:val="00E76F04"/>
    <w:rsid w:val="00E83D88"/>
    <w:rsid w:val="00E90DFF"/>
    <w:rsid w:val="00E928BA"/>
    <w:rsid w:val="00E93631"/>
    <w:rsid w:val="00E97EF0"/>
    <w:rsid w:val="00EA205F"/>
    <w:rsid w:val="00EA2213"/>
    <w:rsid w:val="00EA4043"/>
    <w:rsid w:val="00EA6A85"/>
    <w:rsid w:val="00EB2344"/>
    <w:rsid w:val="00EB6BF2"/>
    <w:rsid w:val="00EB780D"/>
    <w:rsid w:val="00EC12C6"/>
    <w:rsid w:val="00EC1739"/>
    <w:rsid w:val="00EC1834"/>
    <w:rsid w:val="00EC2670"/>
    <w:rsid w:val="00EC2AB1"/>
    <w:rsid w:val="00EC3DB2"/>
    <w:rsid w:val="00EC4BE7"/>
    <w:rsid w:val="00EC5658"/>
    <w:rsid w:val="00EC5966"/>
    <w:rsid w:val="00EC6AAB"/>
    <w:rsid w:val="00EC7A30"/>
    <w:rsid w:val="00ED0768"/>
    <w:rsid w:val="00ED1A97"/>
    <w:rsid w:val="00ED5048"/>
    <w:rsid w:val="00ED5D55"/>
    <w:rsid w:val="00ED6F80"/>
    <w:rsid w:val="00EE3D0F"/>
    <w:rsid w:val="00EE4633"/>
    <w:rsid w:val="00EE7585"/>
    <w:rsid w:val="00EF0B0F"/>
    <w:rsid w:val="00EF2074"/>
    <w:rsid w:val="00EF211A"/>
    <w:rsid w:val="00EF3E9A"/>
    <w:rsid w:val="00F00091"/>
    <w:rsid w:val="00F03CDE"/>
    <w:rsid w:val="00F0555D"/>
    <w:rsid w:val="00F07C47"/>
    <w:rsid w:val="00F11D8E"/>
    <w:rsid w:val="00F128F9"/>
    <w:rsid w:val="00F1363C"/>
    <w:rsid w:val="00F14A46"/>
    <w:rsid w:val="00F151EB"/>
    <w:rsid w:val="00F161FC"/>
    <w:rsid w:val="00F17B8F"/>
    <w:rsid w:val="00F205DF"/>
    <w:rsid w:val="00F222B0"/>
    <w:rsid w:val="00F22F34"/>
    <w:rsid w:val="00F26BA8"/>
    <w:rsid w:val="00F36996"/>
    <w:rsid w:val="00F37FCA"/>
    <w:rsid w:val="00F402C6"/>
    <w:rsid w:val="00F43C5D"/>
    <w:rsid w:val="00F46172"/>
    <w:rsid w:val="00F46CC0"/>
    <w:rsid w:val="00F52E61"/>
    <w:rsid w:val="00F6431F"/>
    <w:rsid w:val="00F702CC"/>
    <w:rsid w:val="00F7261B"/>
    <w:rsid w:val="00F7281D"/>
    <w:rsid w:val="00F7289B"/>
    <w:rsid w:val="00F749DD"/>
    <w:rsid w:val="00F80252"/>
    <w:rsid w:val="00F81846"/>
    <w:rsid w:val="00F86688"/>
    <w:rsid w:val="00F872A6"/>
    <w:rsid w:val="00F92626"/>
    <w:rsid w:val="00F93BE0"/>
    <w:rsid w:val="00F943CC"/>
    <w:rsid w:val="00F96BDE"/>
    <w:rsid w:val="00F97485"/>
    <w:rsid w:val="00FA02C7"/>
    <w:rsid w:val="00FA184F"/>
    <w:rsid w:val="00FA2CCB"/>
    <w:rsid w:val="00FA570B"/>
    <w:rsid w:val="00FA6233"/>
    <w:rsid w:val="00FA69AB"/>
    <w:rsid w:val="00FA70ED"/>
    <w:rsid w:val="00FB0811"/>
    <w:rsid w:val="00FB7518"/>
    <w:rsid w:val="00FB77F5"/>
    <w:rsid w:val="00FC3612"/>
    <w:rsid w:val="00FC36B1"/>
    <w:rsid w:val="00FC370F"/>
    <w:rsid w:val="00FC59A4"/>
    <w:rsid w:val="00FD0592"/>
    <w:rsid w:val="00FD0C24"/>
    <w:rsid w:val="00FD1577"/>
    <w:rsid w:val="00FD5AA2"/>
    <w:rsid w:val="00FD7D86"/>
    <w:rsid w:val="00FE153A"/>
    <w:rsid w:val="00FE51B8"/>
    <w:rsid w:val="00FF49C2"/>
    <w:rsid w:val="00FF4A0D"/>
    <w:rsid w:val="00FF58B5"/>
    <w:rsid w:val="00FF79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100D0F"/>
  <w15:docId w15:val="{E59338BF-DB52-4953-9EE4-A10C9E027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69D2"/>
  </w:style>
  <w:style w:type="paragraph" w:styleId="Titre1">
    <w:name w:val="heading 1"/>
    <w:basedOn w:val="Normal"/>
    <w:next w:val="Normal"/>
    <w:link w:val="Titre1Car"/>
    <w:uiPriority w:val="9"/>
    <w:qFormat/>
    <w:rsid w:val="0036387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next w:val="Normal"/>
    <w:link w:val="Titre2Car"/>
    <w:uiPriority w:val="9"/>
    <w:unhideWhenUsed/>
    <w:qFormat/>
    <w:rsid w:val="0036387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B4F75"/>
    <w:pPr>
      <w:ind w:left="720"/>
      <w:contextualSpacing/>
    </w:pPr>
  </w:style>
  <w:style w:type="paragraph" w:customStyle="1" w:styleId="Default">
    <w:name w:val="Default"/>
    <w:rsid w:val="00227EB5"/>
    <w:pPr>
      <w:autoSpaceDE w:val="0"/>
      <w:autoSpaceDN w:val="0"/>
      <w:adjustRightInd w:val="0"/>
      <w:spacing w:after="0" w:line="240" w:lineRule="auto"/>
    </w:pPr>
    <w:rPr>
      <w:rFonts w:ascii="Arial" w:hAnsi="Arial" w:cs="Arial"/>
      <w:color w:val="000000"/>
      <w:sz w:val="24"/>
      <w:szCs w:val="24"/>
      <w:lang w:val="fr-BE"/>
    </w:rPr>
  </w:style>
  <w:style w:type="paragraph" w:styleId="En-tte">
    <w:name w:val="header"/>
    <w:basedOn w:val="Normal"/>
    <w:link w:val="En-tteCar"/>
    <w:uiPriority w:val="99"/>
    <w:unhideWhenUsed/>
    <w:rsid w:val="0043043A"/>
    <w:pPr>
      <w:tabs>
        <w:tab w:val="center" w:pos="4536"/>
        <w:tab w:val="right" w:pos="9072"/>
      </w:tabs>
      <w:spacing w:after="0" w:line="240" w:lineRule="auto"/>
    </w:pPr>
  </w:style>
  <w:style w:type="character" w:customStyle="1" w:styleId="En-tteCar">
    <w:name w:val="En-tête Car"/>
    <w:basedOn w:val="Policepardfaut"/>
    <w:link w:val="En-tte"/>
    <w:uiPriority w:val="99"/>
    <w:rsid w:val="0043043A"/>
  </w:style>
  <w:style w:type="paragraph" w:styleId="Pieddepage">
    <w:name w:val="footer"/>
    <w:basedOn w:val="Normal"/>
    <w:link w:val="PieddepageCar"/>
    <w:uiPriority w:val="99"/>
    <w:unhideWhenUsed/>
    <w:rsid w:val="0043043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3043A"/>
  </w:style>
  <w:style w:type="character" w:customStyle="1" w:styleId="Titre2Car">
    <w:name w:val="Titre 2 Car"/>
    <w:basedOn w:val="Policepardfaut"/>
    <w:link w:val="Titre2"/>
    <w:uiPriority w:val="9"/>
    <w:rsid w:val="0036387B"/>
    <w:rPr>
      <w:rFonts w:asciiTheme="majorHAnsi" w:eastAsiaTheme="majorEastAsia" w:hAnsiTheme="majorHAnsi" w:cstheme="majorBidi"/>
      <w:color w:val="365F91" w:themeColor="accent1" w:themeShade="BF"/>
      <w:sz w:val="26"/>
      <w:szCs w:val="26"/>
    </w:rPr>
  </w:style>
  <w:style w:type="character" w:customStyle="1" w:styleId="Titre1Car">
    <w:name w:val="Titre 1 Car"/>
    <w:basedOn w:val="Policepardfaut"/>
    <w:link w:val="Titre1"/>
    <w:uiPriority w:val="9"/>
    <w:rsid w:val="0036387B"/>
    <w:rPr>
      <w:rFonts w:asciiTheme="majorHAnsi" w:eastAsiaTheme="majorEastAsia" w:hAnsiTheme="majorHAnsi" w:cstheme="majorBidi"/>
      <w:color w:val="365F91" w:themeColor="accent1" w:themeShade="BF"/>
      <w:sz w:val="32"/>
      <w:szCs w:val="32"/>
    </w:rPr>
  </w:style>
  <w:style w:type="table" w:styleId="TableauGrille4">
    <w:name w:val="Grid Table 4"/>
    <w:basedOn w:val="TableauNormal"/>
    <w:uiPriority w:val="49"/>
    <w:rsid w:val="003D4B1B"/>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4">
    <w:name w:val="List Table 4"/>
    <w:basedOn w:val="TableauNormal"/>
    <w:uiPriority w:val="49"/>
    <w:rsid w:val="002A0D92"/>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ie">
    <w:name w:val="Bibliography"/>
    <w:basedOn w:val="Normal"/>
    <w:next w:val="Normal"/>
    <w:uiPriority w:val="37"/>
    <w:unhideWhenUsed/>
    <w:rsid w:val="000C5770"/>
    <w:pPr>
      <w:spacing w:after="240" w:line="240" w:lineRule="auto"/>
    </w:pPr>
  </w:style>
  <w:style w:type="character" w:styleId="Lienhypertexte">
    <w:name w:val="Hyperlink"/>
    <w:basedOn w:val="Policepardfaut"/>
    <w:uiPriority w:val="99"/>
    <w:unhideWhenUsed/>
    <w:rsid w:val="00183005"/>
    <w:rPr>
      <w:color w:val="0000FF" w:themeColor="hyperlink"/>
      <w:u w:val="single"/>
    </w:rPr>
  </w:style>
  <w:style w:type="character" w:styleId="Numrodeligne">
    <w:name w:val="line number"/>
    <w:basedOn w:val="Policepardfaut"/>
    <w:uiPriority w:val="99"/>
    <w:semiHidden/>
    <w:unhideWhenUsed/>
    <w:rsid w:val="00244A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0EB433-CAE3-41C6-831D-F4252F27F4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11441</Words>
  <Characters>65218</Characters>
  <Application>Microsoft Office Word</Application>
  <DocSecurity>0</DocSecurity>
  <Lines>543</Lines>
  <Paragraphs>15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ébastien Njock</cp:lastModifiedBy>
  <cp:revision>9</cp:revision>
  <cp:lastPrinted>2022-03-23T17:09:00Z</cp:lastPrinted>
  <dcterms:created xsi:type="dcterms:W3CDTF">2023-02-09T15:50:00Z</dcterms:created>
  <dcterms:modified xsi:type="dcterms:W3CDTF">2023-03-31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aad7c20-958b-36bb-a276-8aec4741c3c0</vt:lpwstr>
  </property>
  <property fmtid="{D5CDD505-2E9C-101B-9397-08002B2CF9AE}" pid="4" name="Mendeley Citation Style_1">
    <vt:lpwstr>http://www.zotero.org/styles/european-respiratory-journal</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uropean-respiratory-journal</vt:lpwstr>
  </property>
  <property fmtid="{D5CDD505-2E9C-101B-9397-08002B2CF9AE}" pid="18" name="Mendeley Recent Style Name 6_1">
    <vt:lpwstr>European Respiratory Journal</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orax</vt:lpwstr>
  </property>
  <property fmtid="{D5CDD505-2E9C-101B-9397-08002B2CF9AE}" pid="24" name="Mendeley Recent Style Name 9_1">
    <vt:lpwstr>Thorax</vt:lpwstr>
  </property>
  <property fmtid="{D5CDD505-2E9C-101B-9397-08002B2CF9AE}" pid="25" name="ZOTERO_PREF_1">
    <vt:lpwstr>&lt;data data-version="3" zotero-version="6.0.20"&gt;&lt;session id="cghjjNTa"/&gt;&lt;style id="http://www.zotero.org/styles/respiratory-research" hasBibliography="1" bibliographyStyleHasBeenSet="1"/&gt;&lt;prefs&gt;&lt;pref name="fieldType" value="Field"/&gt;&lt;pref name="dontAskDelay</vt:lpwstr>
  </property>
  <property fmtid="{D5CDD505-2E9C-101B-9397-08002B2CF9AE}" pid="26" name="ZOTERO_PREF_2">
    <vt:lpwstr>CitationUpdates" value="true"/&gt;&lt;/prefs&gt;&lt;/data&gt;</vt:lpwstr>
  </property>
</Properties>
</file>